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41"/>
        <w:tblW w:w="11057" w:type="dxa"/>
        <w:tblInd w:w="-1418" w:type="dxa"/>
        <w:tblLook w:val="04A0" w:firstRow="1" w:lastRow="0" w:firstColumn="1" w:lastColumn="0" w:noHBand="0" w:noVBand="1"/>
      </w:tblPr>
      <w:tblGrid>
        <w:gridCol w:w="1602"/>
        <w:gridCol w:w="1801"/>
        <w:gridCol w:w="1679"/>
        <w:gridCol w:w="1560"/>
        <w:gridCol w:w="1417"/>
        <w:gridCol w:w="1418"/>
        <w:gridCol w:w="730"/>
        <w:gridCol w:w="850"/>
      </w:tblGrid>
      <w:tr w:rsidR="006027D7" w:rsidRPr="00BC11F2" w14:paraId="21D73CB7" w14:textId="77777777" w:rsidTr="00A72B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7" w:type="dxa"/>
            <w:gridSpan w:val="8"/>
            <w:tcBorders>
              <w:bottom w:val="single" w:sz="12" w:space="0" w:color="auto"/>
            </w:tcBorders>
            <w:noWrap/>
          </w:tcPr>
          <w:p w14:paraId="1B3542F0" w14:textId="77777777" w:rsidR="006027D7" w:rsidRDefault="006027D7" w:rsidP="00A72B8F">
            <w:pPr>
              <w:widowControl/>
              <w:rPr>
                <w:rFonts w:ascii="Times New Roman" w:hAnsi="Times New Roman" w:cs="Times New Roman"/>
              </w:rPr>
            </w:pPr>
          </w:p>
          <w:p w14:paraId="6555A63C" w14:textId="10F429E5" w:rsidR="006027D7" w:rsidRPr="00BC11F2" w:rsidRDefault="0076197D" w:rsidP="008857DF">
            <w:pPr>
              <w:widowControl/>
              <w:ind w:left="2206" w:hangingChars="1050" w:hanging="2206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21"/>
                <w:szCs w:val="22"/>
              </w:rPr>
              <w:t>Supplementary</w:t>
            </w:r>
            <w:r w:rsidRPr="00BC11F2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6027D7" w:rsidRPr="00BC11F2">
              <w:rPr>
                <w:rFonts w:ascii="Times New Roman" w:hAnsi="Times New Roman" w:cs="Times New Roman"/>
                <w:sz w:val="21"/>
                <w:szCs w:val="21"/>
              </w:rPr>
              <w:t xml:space="preserve">Table </w:t>
            </w:r>
            <w:r w:rsidRPr="00BC11F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6027D7" w:rsidRPr="00BC11F2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</w:t>
            </w:r>
            <w:r w:rsidR="006027D7" w:rsidRPr="00BC11F2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Kaplan-Meier univariate analysis results and 1</w:t>
            </w:r>
            <w:r w:rsidR="008F44AA" w:rsidRPr="00BC11F2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-</w:t>
            </w:r>
            <w:r w:rsidR="006027D7" w:rsidRPr="00BC11F2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,3</w:t>
            </w:r>
            <w:r w:rsidR="008F44AA" w:rsidRPr="00BC11F2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-</w:t>
            </w:r>
            <w:r w:rsidR="006027D7" w:rsidRPr="00BC11F2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,</w:t>
            </w:r>
            <w:r w:rsidR="00AB62E1" w:rsidRPr="00BC11F2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 5-year</w:t>
            </w:r>
            <w:r w:rsidR="006027D7" w:rsidRPr="00BC11F2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 </w:t>
            </w:r>
            <w:r w:rsidR="00475069" w:rsidRPr="00BC11F2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OS </w:t>
            </w:r>
            <w:r w:rsidR="006027D7" w:rsidRPr="00BC11F2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and median survival time.</w:t>
            </w:r>
          </w:p>
        </w:tc>
      </w:tr>
      <w:tr w:rsidR="006027D7" w:rsidRPr="00BC11F2" w14:paraId="3A377FB1" w14:textId="77777777" w:rsidTr="007038B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noWrap/>
          </w:tcPr>
          <w:p w14:paraId="5941080E" w14:textId="77777777" w:rsidR="006027D7" w:rsidRPr="00BC11F2" w:rsidRDefault="006027D7" w:rsidP="00A72B8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8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noWrap/>
          </w:tcPr>
          <w:p w14:paraId="2EDED72E" w14:textId="577CABFE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Number of patients</w:t>
            </w:r>
            <w:r w:rsidR="007038BD" w:rsidRPr="00BC11F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679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35F1CE3D" w14:textId="77777777" w:rsidR="006027D7" w:rsidRPr="00BC11F2" w:rsidRDefault="006027D7" w:rsidP="007038B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edian survival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1881BB6D" w14:textId="6D708CE3" w:rsidR="006027D7" w:rsidRPr="00BC11F2" w:rsidRDefault="006027D7" w:rsidP="007038B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-year O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44000017" w14:textId="13CEB29A" w:rsidR="006027D7" w:rsidRPr="00BC11F2" w:rsidRDefault="006027D7" w:rsidP="007038B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3-year O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4F1054BC" w14:textId="2A2264C3" w:rsidR="006027D7" w:rsidRPr="00BC11F2" w:rsidRDefault="006027D7" w:rsidP="007038B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5-year OS</w:t>
            </w:r>
          </w:p>
        </w:tc>
        <w:tc>
          <w:tcPr>
            <w:tcW w:w="730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408F9D18" w14:textId="77777777" w:rsidR="006027D7" w:rsidRPr="00BC11F2" w:rsidRDefault="006027D7" w:rsidP="007038B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χ2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608A71AA" w14:textId="77777777" w:rsidR="006027D7" w:rsidRPr="00BC11F2" w:rsidRDefault="006027D7" w:rsidP="007038B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</w:p>
        </w:tc>
      </w:tr>
      <w:tr w:rsidR="006027D7" w:rsidRPr="00BC11F2" w14:paraId="4829B08C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tcBorders>
              <w:top w:val="single" w:sz="8" w:space="0" w:color="auto"/>
            </w:tcBorders>
            <w:shd w:val="clear" w:color="auto" w:fill="FFFFFF" w:themeFill="background1"/>
            <w:noWrap/>
          </w:tcPr>
          <w:p w14:paraId="7E2A8995" w14:textId="77777777" w:rsidR="006027D7" w:rsidRPr="00BC11F2" w:rsidRDefault="006027D7" w:rsidP="00A72B8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l patients</w:t>
            </w:r>
          </w:p>
        </w:tc>
        <w:tc>
          <w:tcPr>
            <w:tcW w:w="1801" w:type="dxa"/>
            <w:tcBorders>
              <w:top w:val="single" w:sz="8" w:space="0" w:color="auto"/>
            </w:tcBorders>
            <w:shd w:val="clear" w:color="auto" w:fill="FFFFFF" w:themeFill="background1"/>
            <w:noWrap/>
          </w:tcPr>
          <w:p w14:paraId="40ED02A1" w14:textId="5E4D4E19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11</w:t>
            </w:r>
            <w:r w:rsidR="007038BD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00)</w:t>
            </w:r>
          </w:p>
        </w:tc>
        <w:tc>
          <w:tcPr>
            <w:tcW w:w="1679" w:type="dxa"/>
            <w:tcBorders>
              <w:top w:val="single" w:sz="8" w:space="0" w:color="auto"/>
            </w:tcBorders>
            <w:shd w:val="clear" w:color="auto" w:fill="FFFFFF" w:themeFill="background1"/>
            <w:noWrap/>
          </w:tcPr>
          <w:p w14:paraId="5F8AAABC" w14:textId="6A03E3FF" w:rsidR="006027D7" w:rsidRPr="00BC11F2" w:rsidRDefault="007038B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  <w:r w:rsidR="00DD0E6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0.6-23.4)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FFFFFF" w:themeFill="background1"/>
            <w:noWrap/>
          </w:tcPr>
          <w:p w14:paraId="65C4DCBD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09±0.006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FFFFFF" w:themeFill="background1"/>
            <w:noWrap/>
          </w:tcPr>
          <w:p w14:paraId="4C5534D2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01±0.006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FFFFFF" w:themeFill="background1"/>
            <w:noWrap/>
          </w:tcPr>
          <w:p w14:paraId="7BD84749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20±0.006</w:t>
            </w:r>
          </w:p>
        </w:tc>
        <w:tc>
          <w:tcPr>
            <w:tcW w:w="730" w:type="dxa"/>
            <w:tcBorders>
              <w:top w:val="single" w:sz="8" w:space="0" w:color="auto"/>
            </w:tcBorders>
            <w:shd w:val="clear" w:color="auto" w:fill="FFFFFF" w:themeFill="background1"/>
            <w:noWrap/>
          </w:tcPr>
          <w:p w14:paraId="3333A40C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FFFFFF" w:themeFill="background1"/>
            <w:noWrap/>
          </w:tcPr>
          <w:p w14:paraId="5F2922D2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027D7" w:rsidRPr="00BC11F2" w14:paraId="024CD66B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7" w:type="dxa"/>
            <w:gridSpan w:val="6"/>
            <w:shd w:val="clear" w:color="auto" w:fill="FFFFFF" w:themeFill="background1"/>
            <w:noWrap/>
          </w:tcPr>
          <w:p w14:paraId="0266D809" w14:textId="77777777" w:rsidR="006027D7" w:rsidRPr="00BC11F2" w:rsidRDefault="006027D7" w:rsidP="00A72B8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3E7A7755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46.0 </w:t>
            </w:r>
          </w:p>
        </w:tc>
        <w:tc>
          <w:tcPr>
            <w:tcW w:w="850" w:type="dxa"/>
            <w:shd w:val="clear" w:color="auto" w:fill="FFFFFF" w:themeFill="background1"/>
            <w:noWrap/>
          </w:tcPr>
          <w:p w14:paraId="7B40DC35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6027D7" w:rsidRPr="00BC11F2" w14:paraId="21752F56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shd w:val="clear" w:color="auto" w:fill="FFFFFF" w:themeFill="background1"/>
            <w:noWrap/>
          </w:tcPr>
          <w:p w14:paraId="58CA6F68" w14:textId="77777777" w:rsidR="006027D7" w:rsidRPr="00BC11F2" w:rsidRDefault="006027D7" w:rsidP="00A72B8F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≤62</w:t>
            </w:r>
          </w:p>
        </w:tc>
        <w:tc>
          <w:tcPr>
            <w:tcW w:w="1801" w:type="dxa"/>
            <w:shd w:val="clear" w:color="auto" w:fill="FFFFFF" w:themeFill="background1"/>
            <w:noWrap/>
          </w:tcPr>
          <w:p w14:paraId="6920CCE3" w14:textId="4CA1E081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28</w:t>
            </w:r>
            <w:r w:rsidR="007038BD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46.2)</w:t>
            </w:r>
          </w:p>
        </w:tc>
        <w:tc>
          <w:tcPr>
            <w:tcW w:w="1679" w:type="dxa"/>
            <w:shd w:val="clear" w:color="auto" w:fill="FFFFFF" w:themeFill="background1"/>
            <w:noWrap/>
          </w:tcPr>
          <w:p w14:paraId="2A6104B8" w14:textId="52D900E3" w:rsidR="006027D7" w:rsidRPr="00BC11F2" w:rsidRDefault="007038B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0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7.3-32.7)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66FEE208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57±0.008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5B3228EB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58±0.090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2E589B4F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84±0.090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184AFAAC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0F7F4B37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027D7" w:rsidRPr="00BC11F2" w14:paraId="7C4ECADF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shd w:val="clear" w:color="auto" w:fill="FFFFFF" w:themeFill="background1"/>
            <w:noWrap/>
          </w:tcPr>
          <w:p w14:paraId="27A5AC1E" w14:textId="77777777" w:rsidR="006027D7" w:rsidRPr="00BC11F2" w:rsidRDefault="006027D7" w:rsidP="00A72B8F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-76</w:t>
            </w:r>
          </w:p>
        </w:tc>
        <w:tc>
          <w:tcPr>
            <w:tcW w:w="1801" w:type="dxa"/>
            <w:shd w:val="clear" w:color="auto" w:fill="FFFFFF" w:themeFill="background1"/>
            <w:noWrap/>
          </w:tcPr>
          <w:p w14:paraId="19C8C561" w14:textId="5580E36E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00</w:t>
            </w:r>
            <w:r w:rsidR="007038BD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40.2)</w:t>
            </w:r>
          </w:p>
        </w:tc>
        <w:tc>
          <w:tcPr>
            <w:tcW w:w="1679" w:type="dxa"/>
            <w:shd w:val="clear" w:color="auto" w:fill="FFFFFF" w:themeFill="background1"/>
            <w:noWrap/>
          </w:tcPr>
          <w:p w14:paraId="4648E2D8" w14:textId="42F1D72F" w:rsidR="006027D7" w:rsidRPr="00BC11F2" w:rsidRDefault="007038B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0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8.1-21.9)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753352AE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01±0.009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4CF7D1B9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92±0.010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5A35916E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98±0.010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54190007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5E22E8EE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027D7" w:rsidRPr="00BC11F2" w14:paraId="6CC90E51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shd w:val="clear" w:color="auto" w:fill="FFFFFF" w:themeFill="background1"/>
            <w:noWrap/>
          </w:tcPr>
          <w:p w14:paraId="75C9DA19" w14:textId="77777777" w:rsidR="006027D7" w:rsidRPr="00BC11F2" w:rsidRDefault="006027D7" w:rsidP="00A72B8F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≥77</w:t>
            </w:r>
          </w:p>
        </w:tc>
        <w:tc>
          <w:tcPr>
            <w:tcW w:w="1801" w:type="dxa"/>
            <w:shd w:val="clear" w:color="auto" w:fill="FFFFFF" w:themeFill="background1"/>
            <w:noWrap/>
          </w:tcPr>
          <w:p w14:paraId="5BC0F27B" w14:textId="18FDA3C8" w:rsidR="006027D7" w:rsidRPr="00BC11F2" w:rsidRDefault="007038B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3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3.6)</w:t>
            </w:r>
          </w:p>
        </w:tc>
        <w:tc>
          <w:tcPr>
            <w:tcW w:w="1679" w:type="dxa"/>
            <w:shd w:val="clear" w:color="auto" w:fill="FFFFFF" w:themeFill="background1"/>
            <w:noWrap/>
          </w:tcPr>
          <w:p w14:paraId="14234D33" w14:textId="51303F1B" w:rsidR="006027D7" w:rsidRPr="00BC11F2" w:rsidRDefault="006027D7" w:rsidP="007038BD">
            <w:pPr>
              <w:widowControl/>
              <w:ind w:firstLineChars="100" w:firstLine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  <w:r w:rsidR="00DD0E6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</w:t>
            </w:r>
            <w:r w:rsidR="007038BD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9.5-12.5)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29556250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67±0.016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4BA96729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32±0.014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3CE77067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4±0.014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15CFF776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66552DC0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027D7" w:rsidRPr="00BC11F2" w14:paraId="5502DBEE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7" w:type="dxa"/>
            <w:gridSpan w:val="6"/>
            <w:shd w:val="clear" w:color="auto" w:fill="FFFFFF" w:themeFill="background1"/>
            <w:noWrap/>
          </w:tcPr>
          <w:p w14:paraId="78372505" w14:textId="77777777" w:rsidR="006027D7" w:rsidRPr="00BC11F2" w:rsidRDefault="006027D7" w:rsidP="00A72B8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76942AB9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.5 </w:t>
            </w:r>
          </w:p>
        </w:tc>
        <w:tc>
          <w:tcPr>
            <w:tcW w:w="850" w:type="dxa"/>
            <w:shd w:val="clear" w:color="auto" w:fill="FFFFFF" w:themeFill="background1"/>
            <w:noWrap/>
          </w:tcPr>
          <w:p w14:paraId="2D37E96E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6027D7" w:rsidRPr="00BC11F2" w14:paraId="454E6EE8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shd w:val="clear" w:color="auto" w:fill="FFFFFF" w:themeFill="background1"/>
            <w:noWrap/>
          </w:tcPr>
          <w:p w14:paraId="69BC116D" w14:textId="77777777" w:rsidR="006027D7" w:rsidRPr="00BC11F2" w:rsidRDefault="006027D7" w:rsidP="00A72B8F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801" w:type="dxa"/>
            <w:shd w:val="clear" w:color="auto" w:fill="FFFFFF" w:themeFill="background1"/>
            <w:noWrap/>
          </w:tcPr>
          <w:p w14:paraId="6EF565E0" w14:textId="2674888D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87</w:t>
            </w:r>
            <w:r w:rsidR="007038BD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3.4)</w:t>
            </w:r>
          </w:p>
        </w:tc>
        <w:tc>
          <w:tcPr>
            <w:tcW w:w="1679" w:type="dxa"/>
            <w:shd w:val="clear" w:color="auto" w:fill="FFFFFF" w:themeFill="background1"/>
            <w:noWrap/>
          </w:tcPr>
          <w:p w14:paraId="57523610" w14:textId="4ADF5289" w:rsidR="006027D7" w:rsidRPr="00BC11F2" w:rsidRDefault="007038B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.0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0.8-27.2)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07F0EF0A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31±0.012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410F0356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31±0.013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77FFD6A0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57±0.013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2CD9B6E8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374AA2A5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027D7" w:rsidRPr="00BC11F2" w14:paraId="0E77ED5F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shd w:val="clear" w:color="auto" w:fill="FFFFFF" w:themeFill="background1"/>
            <w:noWrap/>
          </w:tcPr>
          <w:p w14:paraId="6D018163" w14:textId="77777777" w:rsidR="006027D7" w:rsidRPr="00BC11F2" w:rsidRDefault="006027D7" w:rsidP="00A72B8F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801" w:type="dxa"/>
            <w:shd w:val="clear" w:color="auto" w:fill="FFFFFF" w:themeFill="background1"/>
            <w:noWrap/>
          </w:tcPr>
          <w:p w14:paraId="6DCD9B43" w14:textId="750D9E08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24</w:t>
            </w:r>
            <w:r w:rsidR="007038BD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76.6)</w:t>
            </w:r>
          </w:p>
        </w:tc>
        <w:tc>
          <w:tcPr>
            <w:tcW w:w="1679" w:type="dxa"/>
            <w:shd w:val="clear" w:color="auto" w:fill="FFFFFF" w:themeFill="background1"/>
            <w:noWrap/>
          </w:tcPr>
          <w:p w14:paraId="03CA538D" w14:textId="746E1E6B" w:rsidR="006027D7" w:rsidRPr="00BC11F2" w:rsidRDefault="007038B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.0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9.6-22.4)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03F40598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02±0.007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438742A1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92±0.007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3713ECFC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08±0.007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127758DD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0798DD8C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027D7" w:rsidRPr="00BC11F2" w14:paraId="68F8F1D5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7" w:type="dxa"/>
            <w:gridSpan w:val="6"/>
            <w:shd w:val="clear" w:color="auto" w:fill="FFFFFF" w:themeFill="background1"/>
            <w:noWrap/>
          </w:tcPr>
          <w:p w14:paraId="29DA211E" w14:textId="77777777" w:rsidR="006027D7" w:rsidRPr="00BC11F2" w:rsidRDefault="006027D7" w:rsidP="00A72B8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303539F1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9.5 </w:t>
            </w:r>
          </w:p>
        </w:tc>
        <w:tc>
          <w:tcPr>
            <w:tcW w:w="850" w:type="dxa"/>
            <w:shd w:val="clear" w:color="auto" w:fill="FFFFFF" w:themeFill="background1"/>
            <w:noWrap/>
          </w:tcPr>
          <w:p w14:paraId="04FC9551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6027D7" w:rsidRPr="00BC11F2" w14:paraId="6CB66576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shd w:val="clear" w:color="auto" w:fill="FFFFFF" w:themeFill="background1"/>
            <w:noWrap/>
          </w:tcPr>
          <w:p w14:paraId="31625511" w14:textId="77777777" w:rsidR="006027D7" w:rsidRPr="00BC11F2" w:rsidRDefault="006027D7" w:rsidP="00A72B8F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801" w:type="dxa"/>
            <w:shd w:val="clear" w:color="auto" w:fill="FFFFFF" w:themeFill="background1"/>
            <w:noWrap/>
          </w:tcPr>
          <w:p w14:paraId="24663B1A" w14:textId="318AC5C4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43</w:t>
            </w:r>
            <w:r w:rsidR="007038BD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66.4)</w:t>
            </w:r>
          </w:p>
        </w:tc>
        <w:tc>
          <w:tcPr>
            <w:tcW w:w="1679" w:type="dxa"/>
            <w:shd w:val="clear" w:color="auto" w:fill="FFFFFF" w:themeFill="background1"/>
            <w:noWrap/>
          </w:tcPr>
          <w:p w14:paraId="00F62AB1" w14:textId="7150E703" w:rsidR="006027D7" w:rsidRPr="00BC11F2" w:rsidRDefault="007038B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0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8.5-21.5)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7ED07E65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97±0.007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1F8DEE71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87±0.007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23012CE9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08±0.008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7F24A189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3B55FC22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027D7" w:rsidRPr="00BC11F2" w14:paraId="5EAC8CB8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shd w:val="clear" w:color="auto" w:fill="FFFFFF" w:themeFill="background1"/>
            <w:noWrap/>
          </w:tcPr>
          <w:p w14:paraId="2C5F5A27" w14:textId="77777777" w:rsidR="006027D7" w:rsidRPr="00BC11F2" w:rsidRDefault="006027D7" w:rsidP="00A72B8F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801" w:type="dxa"/>
            <w:shd w:val="clear" w:color="auto" w:fill="FFFFFF" w:themeFill="background1"/>
            <w:noWrap/>
          </w:tcPr>
          <w:p w14:paraId="61124E6D" w14:textId="550B5FA8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11</w:t>
            </w:r>
            <w:r w:rsidR="007038BD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3.7)</w:t>
            </w:r>
          </w:p>
        </w:tc>
        <w:tc>
          <w:tcPr>
            <w:tcW w:w="1679" w:type="dxa"/>
            <w:shd w:val="clear" w:color="auto" w:fill="FFFFFF" w:themeFill="background1"/>
            <w:noWrap/>
          </w:tcPr>
          <w:p w14:paraId="165797A6" w14:textId="47BB40B2" w:rsidR="006027D7" w:rsidRPr="00BC11F2" w:rsidRDefault="007038B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0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3.6-18.4)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39616BEF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5±0.016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6976853E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38±0.016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02E27810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49±0.016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4524BDCD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2D923FF6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027D7" w:rsidRPr="00BC11F2" w14:paraId="427052FB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shd w:val="clear" w:color="auto" w:fill="FFFFFF" w:themeFill="background1"/>
            <w:noWrap/>
          </w:tcPr>
          <w:p w14:paraId="1C9F4C35" w14:textId="77777777" w:rsidR="006027D7" w:rsidRPr="00BC11F2" w:rsidRDefault="006027D7" w:rsidP="00A72B8F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801" w:type="dxa"/>
            <w:shd w:val="clear" w:color="auto" w:fill="FFFFFF" w:themeFill="background1"/>
            <w:noWrap/>
          </w:tcPr>
          <w:p w14:paraId="263B4D2B" w14:textId="51C0305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48</w:t>
            </w:r>
            <w:r w:rsidR="007038BD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9.9)</w:t>
            </w:r>
          </w:p>
        </w:tc>
        <w:tc>
          <w:tcPr>
            <w:tcW w:w="1679" w:type="dxa"/>
            <w:shd w:val="clear" w:color="auto" w:fill="FFFFFF" w:themeFill="background1"/>
            <w:noWrap/>
          </w:tcPr>
          <w:p w14:paraId="4C0C4223" w14:textId="75ADC800" w:rsidR="006027D7" w:rsidRPr="00BC11F2" w:rsidRDefault="007038B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.0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30.9-41.1)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0D52188D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88±0.012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218498EA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95±0.014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76EB0B9E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09±0.015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32299899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00CFE427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027D7" w:rsidRPr="00BC11F2" w14:paraId="5B94E351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7" w:type="dxa"/>
            <w:gridSpan w:val="6"/>
            <w:shd w:val="clear" w:color="auto" w:fill="FFFFFF" w:themeFill="background1"/>
            <w:noWrap/>
          </w:tcPr>
          <w:p w14:paraId="6A2C4478" w14:textId="77777777" w:rsidR="006027D7" w:rsidRPr="00BC11F2" w:rsidRDefault="006027D7" w:rsidP="00A72B8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Marital status 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3F4B9A5E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.6 </w:t>
            </w:r>
          </w:p>
        </w:tc>
        <w:tc>
          <w:tcPr>
            <w:tcW w:w="850" w:type="dxa"/>
            <w:shd w:val="clear" w:color="auto" w:fill="FFFFFF" w:themeFill="background1"/>
            <w:noWrap/>
          </w:tcPr>
          <w:p w14:paraId="526DDBC5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6027D7" w:rsidRPr="00BC11F2" w14:paraId="47DF0740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shd w:val="clear" w:color="auto" w:fill="FFFFFF" w:themeFill="background1"/>
            <w:noWrap/>
          </w:tcPr>
          <w:p w14:paraId="79E17097" w14:textId="77777777" w:rsidR="006027D7" w:rsidRPr="00BC11F2" w:rsidRDefault="006027D7" w:rsidP="00A72B8F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801" w:type="dxa"/>
            <w:shd w:val="clear" w:color="auto" w:fill="FFFFFF" w:themeFill="background1"/>
            <w:noWrap/>
          </w:tcPr>
          <w:p w14:paraId="58A94CB6" w14:textId="2B37A790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74</w:t>
            </w:r>
            <w:r w:rsidR="007038BD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78.7)</w:t>
            </w:r>
          </w:p>
        </w:tc>
        <w:tc>
          <w:tcPr>
            <w:tcW w:w="1679" w:type="dxa"/>
            <w:shd w:val="clear" w:color="auto" w:fill="FFFFFF" w:themeFill="background1"/>
            <w:noWrap/>
          </w:tcPr>
          <w:p w14:paraId="71F0C5B2" w14:textId="26DE91F3" w:rsidR="006027D7" w:rsidRPr="00BC11F2" w:rsidRDefault="007038B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.0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0.5-23.5)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3CDD26DD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18±0.006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0B28C707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10±0.007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366809BF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30±0.007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504AB2B0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5CB5DCA8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027D7" w:rsidRPr="00BC11F2" w14:paraId="7D8D94F2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shd w:val="clear" w:color="auto" w:fill="FFFFFF" w:themeFill="background1"/>
            <w:noWrap/>
          </w:tcPr>
          <w:p w14:paraId="52260382" w14:textId="77777777" w:rsidR="006027D7" w:rsidRPr="00BC11F2" w:rsidRDefault="006027D7" w:rsidP="00A72B8F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married</w:t>
            </w:r>
          </w:p>
        </w:tc>
        <w:tc>
          <w:tcPr>
            <w:tcW w:w="1801" w:type="dxa"/>
            <w:shd w:val="clear" w:color="auto" w:fill="FFFFFF" w:themeFill="background1"/>
            <w:noWrap/>
          </w:tcPr>
          <w:p w14:paraId="1761633A" w14:textId="2CCF6DEA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37</w:t>
            </w:r>
            <w:r w:rsidR="007038BD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1.3)</w:t>
            </w:r>
          </w:p>
        </w:tc>
        <w:tc>
          <w:tcPr>
            <w:tcW w:w="1679" w:type="dxa"/>
            <w:shd w:val="clear" w:color="auto" w:fill="FFFFFF" w:themeFill="background1"/>
            <w:noWrap/>
          </w:tcPr>
          <w:p w14:paraId="0E28691D" w14:textId="4391EB1F" w:rsidR="006027D7" w:rsidRPr="00BC11F2" w:rsidRDefault="007038B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0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6.4-21.6)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3F552420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3±0.013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4057A802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67±0.013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7DD51A08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82±0.013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7354A5C8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1168D3AF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027D7" w:rsidRPr="00BC11F2" w14:paraId="03B25486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7" w:type="dxa"/>
            <w:gridSpan w:val="6"/>
            <w:shd w:val="clear" w:color="auto" w:fill="FFFFFF" w:themeFill="background1"/>
            <w:noWrap/>
          </w:tcPr>
          <w:p w14:paraId="3B9806D8" w14:textId="77777777" w:rsidR="006027D7" w:rsidRPr="00BC11F2" w:rsidRDefault="006027D7" w:rsidP="00A72B8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ade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524B5AEB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25.1 </w:t>
            </w:r>
          </w:p>
        </w:tc>
        <w:tc>
          <w:tcPr>
            <w:tcW w:w="850" w:type="dxa"/>
            <w:shd w:val="clear" w:color="auto" w:fill="FFFFFF" w:themeFill="background1"/>
            <w:noWrap/>
          </w:tcPr>
          <w:p w14:paraId="2FEBCA08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6027D7" w:rsidRPr="00BC11F2" w14:paraId="3E5451E7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shd w:val="clear" w:color="auto" w:fill="FFFFFF" w:themeFill="background1"/>
            <w:noWrap/>
          </w:tcPr>
          <w:p w14:paraId="6B615452" w14:textId="77777777" w:rsidR="006027D7" w:rsidRPr="00BC11F2" w:rsidRDefault="006027D7" w:rsidP="00A72B8F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ade I-II</w:t>
            </w:r>
          </w:p>
        </w:tc>
        <w:tc>
          <w:tcPr>
            <w:tcW w:w="1801" w:type="dxa"/>
            <w:shd w:val="clear" w:color="auto" w:fill="FFFFFF" w:themeFill="background1"/>
            <w:noWrap/>
          </w:tcPr>
          <w:p w14:paraId="0FECBE1C" w14:textId="7DDF6698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81</w:t>
            </w:r>
            <w:r w:rsidR="007038BD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77.4)</w:t>
            </w:r>
          </w:p>
        </w:tc>
        <w:tc>
          <w:tcPr>
            <w:tcW w:w="1679" w:type="dxa"/>
            <w:shd w:val="clear" w:color="auto" w:fill="FFFFFF" w:themeFill="background1"/>
            <w:noWrap/>
          </w:tcPr>
          <w:p w14:paraId="0845F671" w14:textId="4FF5E7EA" w:rsidR="006027D7" w:rsidRPr="00BC11F2" w:rsidRDefault="007038B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.0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6.1-29.9)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7F0BFE5A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61±0.006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0A29B078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45±0.007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7C63A31D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59±0.007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1575803B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57C5121A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027D7" w:rsidRPr="00BC11F2" w14:paraId="22694FFF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shd w:val="clear" w:color="auto" w:fill="FFFFFF" w:themeFill="background1"/>
            <w:noWrap/>
          </w:tcPr>
          <w:p w14:paraId="43D6D852" w14:textId="77777777" w:rsidR="006027D7" w:rsidRPr="00BC11F2" w:rsidRDefault="006027D7" w:rsidP="00A72B8F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ade III-IV</w:t>
            </w:r>
          </w:p>
        </w:tc>
        <w:tc>
          <w:tcPr>
            <w:tcW w:w="1801" w:type="dxa"/>
            <w:shd w:val="clear" w:color="auto" w:fill="FFFFFF" w:themeFill="background1"/>
            <w:noWrap/>
          </w:tcPr>
          <w:p w14:paraId="24358D9E" w14:textId="508AF4D5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30</w:t>
            </w:r>
            <w:r w:rsidR="007038BD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2.6)</w:t>
            </w:r>
          </w:p>
        </w:tc>
        <w:tc>
          <w:tcPr>
            <w:tcW w:w="1679" w:type="dxa"/>
            <w:shd w:val="clear" w:color="auto" w:fill="FFFFFF" w:themeFill="background1"/>
            <w:noWrap/>
          </w:tcPr>
          <w:p w14:paraId="3586B958" w14:textId="27CEEC2D" w:rsidR="006027D7" w:rsidRPr="00BC11F2" w:rsidRDefault="007038B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0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8.0-10.0)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0C8141BC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9±0.012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55C377D4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49±0.011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46D8D223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86±0.011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0702658E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01FEAE17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027D7" w:rsidRPr="00BC11F2" w14:paraId="20970ABA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7" w:type="dxa"/>
            <w:gridSpan w:val="6"/>
            <w:shd w:val="clear" w:color="auto" w:fill="FFFFFF" w:themeFill="background1"/>
            <w:noWrap/>
          </w:tcPr>
          <w:p w14:paraId="3D2EA07D" w14:textId="77777777" w:rsidR="006027D7" w:rsidRPr="00BC11F2" w:rsidRDefault="006027D7" w:rsidP="00A72B8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 stage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40CFA464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477.6 </w:t>
            </w:r>
          </w:p>
        </w:tc>
        <w:tc>
          <w:tcPr>
            <w:tcW w:w="850" w:type="dxa"/>
            <w:shd w:val="clear" w:color="auto" w:fill="FFFFFF" w:themeFill="background1"/>
            <w:noWrap/>
          </w:tcPr>
          <w:p w14:paraId="78E26704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6027D7" w:rsidRPr="00BC11F2" w14:paraId="34630D37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shd w:val="clear" w:color="auto" w:fill="FFFFFF" w:themeFill="background1"/>
            <w:noWrap/>
          </w:tcPr>
          <w:p w14:paraId="5D83483A" w14:textId="77777777" w:rsidR="006027D7" w:rsidRPr="00BC11F2" w:rsidRDefault="006027D7" w:rsidP="00A72B8F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801" w:type="dxa"/>
            <w:shd w:val="clear" w:color="auto" w:fill="FFFFFF" w:themeFill="background1"/>
            <w:noWrap/>
          </w:tcPr>
          <w:p w14:paraId="1076BDED" w14:textId="505A9543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25</w:t>
            </w:r>
            <w:r w:rsidR="007038BD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46.1)</w:t>
            </w:r>
          </w:p>
        </w:tc>
        <w:tc>
          <w:tcPr>
            <w:tcW w:w="1679" w:type="dxa"/>
            <w:shd w:val="clear" w:color="auto" w:fill="FFFFFF" w:themeFill="background1"/>
            <w:noWrap/>
          </w:tcPr>
          <w:p w14:paraId="3660F34E" w14:textId="484750F7" w:rsidR="006027D7" w:rsidRPr="00BC11F2" w:rsidRDefault="007038B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.0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38.6-47.4)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4062D8BE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40±0.008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2B21CFF6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37±0.009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4B33C92A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45±0.010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1CB91DF6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04BF27B5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027D7" w:rsidRPr="00BC11F2" w14:paraId="48E83E91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shd w:val="clear" w:color="auto" w:fill="FFFFFF" w:themeFill="background1"/>
            <w:noWrap/>
          </w:tcPr>
          <w:p w14:paraId="56FED53D" w14:textId="77777777" w:rsidR="006027D7" w:rsidRPr="00BC11F2" w:rsidRDefault="006027D7" w:rsidP="00A72B8F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801" w:type="dxa"/>
            <w:shd w:val="clear" w:color="auto" w:fill="FFFFFF" w:themeFill="background1"/>
            <w:noWrap/>
          </w:tcPr>
          <w:p w14:paraId="09477256" w14:textId="05136C35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56</w:t>
            </w:r>
            <w:r w:rsidR="007038BD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4.4)</w:t>
            </w:r>
          </w:p>
        </w:tc>
        <w:tc>
          <w:tcPr>
            <w:tcW w:w="1679" w:type="dxa"/>
            <w:shd w:val="clear" w:color="auto" w:fill="FFFFFF" w:themeFill="background1"/>
            <w:noWrap/>
          </w:tcPr>
          <w:p w14:paraId="14F9F34F" w14:textId="72F9ECAB" w:rsidR="006027D7" w:rsidRPr="00BC11F2" w:rsidRDefault="007038B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.0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7.7-34.3)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53F7DBAA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95±0.011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66B2EAE9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66±0.013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78EAEAE5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61±0.013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674255DD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76E4F718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027D7" w:rsidRPr="00BC11F2" w14:paraId="168E9704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shd w:val="clear" w:color="auto" w:fill="FFFFFF" w:themeFill="background1"/>
            <w:noWrap/>
          </w:tcPr>
          <w:p w14:paraId="10B51B6B" w14:textId="77777777" w:rsidR="006027D7" w:rsidRPr="00BC11F2" w:rsidRDefault="006027D7" w:rsidP="00A72B8F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801" w:type="dxa"/>
            <w:shd w:val="clear" w:color="auto" w:fill="FFFFFF" w:themeFill="background1"/>
            <w:noWrap/>
          </w:tcPr>
          <w:p w14:paraId="0EE98A14" w14:textId="11304D55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53</w:t>
            </w:r>
            <w:r w:rsidR="007038BD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5.7)</w:t>
            </w:r>
          </w:p>
        </w:tc>
        <w:tc>
          <w:tcPr>
            <w:tcW w:w="1679" w:type="dxa"/>
            <w:shd w:val="clear" w:color="auto" w:fill="FFFFFF" w:themeFill="background1"/>
            <w:noWrap/>
          </w:tcPr>
          <w:p w14:paraId="3062C934" w14:textId="31324A15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0</w:t>
            </w:r>
            <w:r w:rsidR="007038BD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5.4-6.6)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58CDA29C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35±0.011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63E428E4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5±0.008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43019416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8±0.008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2E9AE0FE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06B63151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027D7" w:rsidRPr="00BC11F2" w14:paraId="2DA9E2DB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shd w:val="clear" w:color="auto" w:fill="FFFFFF" w:themeFill="background1"/>
            <w:noWrap/>
          </w:tcPr>
          <w:p w14:paraId="77443CD5" w14:textId="77777777" w:rsidR="006027D7" w:rsidRPr="00BC11F2" w:rsidRDefault="006027D7" w:rsidP="00A72B8F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4</w:t>
            </w:r>
          </w:p>
        </w:tc>
        <w:tc>
          <w:tcPr>
            <w:tcW w:w="1801" w:type="dxa"/>
            <w:shd w:val="clear" w:color="auto" w:fill="FFFFFF" w:themeFill="background1"/>
            <w:noWrap/>
          </w:tcPr>
          <w:p w14:paraId="0FDEA30E" w14:textId="5670ECD5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7</w:t>
            </w:r>
            <w:r w:rsidR="007038BD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3.8)</w:t>
            </w:r>
          </w:p>
        </w:tc>
        <w:tc>
          <w:tcPr>
            <w:tcW w:w="1679" w:type="dxa"/>
            <w:shd w:val="clear" w:color="auto" w:fill="FFFFFF" w:themeFill="background1"/>
            <w:noWrap/>
          </w:tcPr>
          <w:p w14:paraId="6B22044F" w14:textId="78F94D42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0</w:t>
            </w:r>
            <w:r w:rsidR="007038BD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4.5-7.5)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130C3BB2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21±0.028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575ACBD8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8±0.022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514AEF71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9±0.021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42D090F3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56559E61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027D7" w:rsidRPr="00BC11F2" w14:paraId="2C79EAF6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7" w:type="dxa"/>
            <w:gridSpan w:val="6"/>
            <w:shd w:val="clear" w:color="auto" w:fill="FFFFFF" w:themeFill="background1"/>
            <w:noWrap/>
          </w:tcPr>
          <w:p w14:paraId="6970A972" w14:textId="77777777" w:rsidR="006027D7" w:rsidRPr="00BC11F2" w:rsidRDefault="006027D7" w:rsidP="00A72B8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 stage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22217BF8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16.8 </w:t>
            </w:r>
          </w:p>
        </w:tc>
        <w:tc>
          <w:tcPr>
            <w:tcW w:w="850" w:type="dxa"/>
            <w:shd w:val="clear" w:color="auto" w:fill="FFFFFF" w:themeFill="background1"/>
            <w:noWrap/>
          </w:tcPr>
          <w:p w14:paraId="799D8EBD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6027D7" w:rsidRPr="00BC11F2" w14:paraId="2BDAD3E6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shd w:val="clear" w:color="auto" w:fill="FFFFFF" w:themeFill="background1"/>
            <w:noWrap/>
          </w:tcPr>
          <w:p w14:paraId="5C37B469" w14:textId="77777777" w:rsidR="006027D7" w:rsidRPr="00BC11F2" w:rsidRDefault="006027D7" w:rsidP="00A72B8F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801" w:type="dxa"/>
            <w:shd w:val="clear" w:color="auto" w:fill="FFFFFF" w:themeFill="background1"/>
            <w:noWrap/>
          </w:tcPr>
          <w:p w14:paraId="60110033" w14:textId="07B0D898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17</w:t>
            </w:r>
            <w:r w:rsidR="007038BD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93.1)</w:t>
            </w:r>
          </w:p>
        </w:tc>
        <w:tc>
          <w:tcPr>
            <w:tcW w:w="1679" w:type="dxa"/>
            <w:shd w:val="clear" w:color="auto" w:fill="FFFFFF" w:themeFill="background1"/>
            <w:noWrap/>
          </w:tcPr>
          <w:p w14:paraId="07419F7D" w14:textId="53B89E3D" w:rsidR="006027D7" w:rsidRPr="00BC11F2" w:rsidRDefault="007038B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.0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3.5-26.5)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7B9034A8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38±0.006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6640FE5A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3±0.013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666A9D22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40±0.007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231B0469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5E84E890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027D7" w:rsidRPr="00BC11F2" w14:paraId="2FD98675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shd w:val="clear" w:color="auto" w:fill="FFFFFF" w:themeFill="background1"/>
            <w:noWrap/>
          </w:tcPr>
          <w:p w14:paraId="04FFF480" w14:textId="77777777" w:rsidR="006027D7" w:rsidRPr="00BC11F2" w:rsidRDefault="006027D7" w:rsidP="00A72B8F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801" w:type="dxa"/>
            <w:shd w:val="clear" w:color="auto" w:fill="FFFFFF" w:themeFill="background1"/>
            <w:noWrap/>
          </w:tcPr>
          <w:p w14:paraId="6A539316" w14:textId="2671FA7D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4</w:t>
            </w:r>
            <w:r w:rsidR="007038BD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6.9)</w:t>
            </w:r>
          </w:p>
        </w:tc>
        <w:tc>
          <w:tcPr>
            <w:tcW w:w="1679" w:type="dxa"/>
            <w:shd w:val="clear" w:color="auto" w:fill="FFFFFF" w:themeFill="background1"/>
            <w:noWrap/>
          </w:tcPr>
          <w:p w14:paraId="233EA2DD" w14:textId="7DA35AE2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</w:t>
            </w:r>
            <w:r w:rsidR="007038BD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3.3-4.7)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34FAB308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08±0.018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10B2FCF8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7±0.013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3D9F7F60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5±0.011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2AE65214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60E798B0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027D7" w:rsidRPr="00BC11F2" w14:paraId="17697502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7" w:type="dxa"/>
            <w:gridSpan w:val="6"/>
            <w:shd w:val="clear" w:color="auto" w:fill="FFFFFF" w:themeFill="background1"/>
            <w:noWrap/>
          </w:tcPr>
          <w:p w14:paraId="47080D45" w14:textId="77777777" w:rsidR="006027D7" w:rsidRPr="00BC11F2" w:rsidRDefault="006027D7" w:rsidP="00A72B8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 stage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1AF1F6F2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51.0 </w:t>
            </w:r>
          </w:p>
        </w:tc>
        <w:tc>
          <w:tcPr>
            <w:tcW w:w="850" w:type="dxa"/>
            <w:shd w:val="clear" w:color="auto" w:fill="FFFFFF" w:themeFill="background1"/>
            <w:noWrap/>
          </w:tcPr>
          <w:p w14:paraId="4F9B6473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6027D7" w:rsidRPr="00BC11F2" w14:paraId="6C181F29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shd w:val="clear" w:color="auto" w:fill="FFFFFF" w:themeFill="background1"/>
            <w:noWrap/>
          </w:tcPr>
          <w:p w14:paraId="43BA906A" w14:textId="77777777" w:rsidR="006027D7" w:rsidRPr="00BC11F2" w:rsidRDefault="006027D7" w:rsidP="00A72B8F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801" w:type="dxa"/>
            <w:shd w:val="clear" w:color="auto" w:fill="FFFFFF" w:themeFill="background1"/>
            <w:noWrap/>
          </w:tcPr>
          <w:p w14:paraId="6742FF4F" w14:textId="21E4D3D4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74</w:t>
            </w:r>
            <w:r w:rsidR="007038BD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89.8)</w:t>
            </w:r>
          </w:p>
        </w:tc>
        <w:tc>
          <w:tcPr>
            <w:tcW w:w="1679" w:type="dxa"/>
            <w:shd w:val="clear" w:color="auto" w:fill="FFFFFF" w:themeFill="background1"/>
            <w:noWrap/>
          </w:tcPr>
          <w:p w14:paraId="10495A83" w14:textId="2CFE98CC" w:rsidR="006027D7" w:rsidRPr="00BC11F2" w:rsidRDefault="007038B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.0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6.3-29.7)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6921FAC6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60±0.006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579E7E0E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42±0.007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7656D026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53±0.007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7B7C45AD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6989F20F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027D7" w:rsidRPr="00BC11F2" w14:paraId="7A131AA9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shd w:val="clear" w:color="auto" w:fill="FFFFFF" w:themeFill="background1"/>
            <w:noWrap/>
          </w:tcPr>
          <w:p w14:paraId="74704F71" w14:textId="77777777" w:rsidR="006027D7" w:rsidRPr="00BC11F2" w:rsidRDefault="006027D7" w:rsidP="00A72B8F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801" w:type="dxa"/>
            <w:shd w:val="clear" w:color="auto" w:fill="FFFFFF" w:themeFill="background1"/>
            <w:noWrap/>
          </w:tcPr>
          <w:p w14:paraId="13A4A374" w14:textId="63210B9E" w:rsidR="006027D7" w:rsidRPr="00BC11F2" w:rsidRDefault="007038B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7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0.2)</w:t>
            </w:r>
          </w:p>
        </w:tc>
        <w:tc>
          <w:tcPr>
            <w:tcW w:w="1679" w:type="dxa"/>
            <w:shd w:val="clear" w:color="auto" w:fill="FFFFFF" w:themeFill="background1"/>
            <w:noWrap/>
          </w:tcPr>
          <w:p w14:paraId="2E1F674B" w14:textId="05C79A19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</w:t>
            </w:r>
            <w:r w:rsidR="007038BD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.5-3.5)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05CA6D09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63±0.014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41C59C01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6±0.008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54FEB2DF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2±0.006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4A20ED0D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6C32F5F8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027D7" w:rsidRPr="00BC11F2" w14:paraId="61FE31EB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7" w:type="dxa"/>
            <w:gridSpan w:val="6"/>
            <w:shd w:val="clear" w:color="auto" w:fill="FFFFFF" w:themeFill="background1"/>
            <w:noWrap/>
          </w:tcPr>
          <w:p w14:paraId="49F2B111" w14:textId="77777777" w:rsidR="006027D7" w:rsidRPr="00BC11F2" w:rsidRDefault="006027D7" w:rsidP="00A72B8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urgery 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7E7FB3C3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783.2 </w:t>
            </w:r>
          </w:p>
        </w:tc>
        <w:tc>
          <w:tcPr>
            <w:tcW w:w="850" w:type="dxa"/>
            <w:shd w:val="clear" w:color="auto" w:fill="FFFFFF" w:themeFill="background1"/>
            <w:noWrap/>
          </w:tcPr>
          <w:p w14:paraId="042030D6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6027D7" w:rsidRPr="00BC11F2" w14:paraId="738D2C41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shd w:val="clear" w:color="auto" w:fill="FFFFFF" w:themeFill="background1"/>
            <w:noWrap/>
          </w:tcPr>
          <w:p w14:paraId="6FCDFCB4" w14:textId="77777777" w:rsidR="006027D7" w:rsidRPr="00BC11F2" w:rsidRDefault="006027D7" w:rsidP="00A72B8F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 surgery</w:t>
            </w:r>
          </w:p>
        </w:tc>
        <w:tc>
          <w:tcPr>
            <w:tcW w:w="1801" w:type="dxa"/>
            <w:shd w:val="clear" w:color="auto" w:fill="FFFFFF" w:themeFill="background1"/>
            <w:noWrap/>
          </w:tcPr>
          <w:p w14:paraId="4C647AA7" w14:textId="3D919222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34</w:t>
            </w:r>
            <w:r w:rsidR="007038BD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51.8)</w:t>
            </w:r>
          </w:p>
        </w:tc>
        <w:tc>
          <w:tcPr>
            <w:tcW w:w="1679" w:type="dxa"/>
            <w:shd w:val="clear" w:color="auto" w:fill="FFFFFF" w:themeFill="background1"/>
            <w:noWrap/>
          </w:tcPr>
          <w:p w14:paraId="45C23CD9" w14:textId="3E388886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0</w:t>
            </w:r>
            <w:r w:rsidR="007038BD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7.5-8.5)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47A5250D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76±0.008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258B43DC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9±0.006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6AB7041E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9±0.006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0A25F1C1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6CB84071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027D7" w:rsidRPr="00BC11F2" w14:paraId="28BC9F32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shd w:val="clear" w:color="auto" w:fill="FFFFFF" w:themeFill="background1"/>
            <w:noWrap/>
          </w:tcPr>
          <w:p w14:paraId="09E7A789" w14:textId="77777777" w:rsidR="006027D7" w:rsidRPr="00BC11F2" w:rsidRDefault="006027D7" w:rsidP="00A72B8F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struction</w:t>
            </w:r>
          </w:p>
        </w:tc>
        <w:tc>
          <w:tcPr>
            <w:tcW w:w="1801" w:type="dxa"/>
            <w:shd w:val="clear" w:color="auto" w:fill="FFFFFF" w:themeFill="background1"/>
            <w:noWrap/>
          </w:tcPr>
          <w:p w14:paraId="1712F83B" w14:textId="5D5C6B69" w:rsidR="006027D7" w:rsidRPr="00BC11F2" w:rsidRDefault="007038B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6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0.6)</w:t>
            </w:r>
          </w:p>
        </w:tc>
        <w:tc>
          <w:tcPr>
            <w:tcW w:w="1679" w:type="dxa"/>
            <w:shd w:val="clear" w:color="auto" w:fill="FFFFFF" w:themeFill="background1"/>
            <w:noWrap/>
          </w:tcPr>
          <w:p w14:paraId="4DC9B185" w14:textId="69F949AF" w:rsidR="006027D7" w:rsidRPr="00BC11F2" w:rsidRDefault="007038B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.0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37.2-43.8)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4DAC1D19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35±0.013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5EE5237E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2±0.019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178F89B1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12±0.021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78A21ADF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7DEDD977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027D7" w:rsidRPr="00BC11F2" w14:paraId="0A078B5D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shd w:val="clear" w:color="auto" w:fill="FFFFFF" w:themeFill="background1"/>
            <w:noWrap/>
          </w:tcPr>
          <w:p w14:paraId="67340978" w14:textId="77777777" w:rsidR="006027D7" w:rsidRPr="00BC11F2" w:rsidRDefault="006027D7" w:rsidP="00A72B8F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Resection</w:t>
            </w:r>
          </w:p>
        </w:tc>
        <w:tc>
          <w:tcPr>
            <w:tcW w:w="1801" w:type="dxa"/>
            <w:shd w:val="clear" w:color="auto" w:fill="FFFFFF" w:themeFill="background1"/>
            <w:noWrap/>
          </w:tcPr>
          <w:p w14:paraId="525C254C" w14:textId="55BA0B9D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18</w:t>
            </w:r>
            <w:r w:rsidR="007038BD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5.5)</w:t>
            </w:r>
          </w:p>
        </w:tc>
        <w:tc>
          <w:tcPr>
            <w:tcW w:w="1679" w:type="dxa"/>
            <w:shd w:val="clear" w:color="auto" w:fill="FFFFFF" w:themeFill="background1"/>
            <w:noWrap/>
          </w:tcPr>
          <w:p w14:paraId="340FB33F" w14:textId="7C750407" w:rsidR="006027D7" w:rsidRPr="00BC11F2" w:rsidRDefault="007038B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.0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59.8-72.2)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595C3B2C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62±0.010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4256E52B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87±0.015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1AA288D3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6±0.018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6867D733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72B7A37B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027D7" w:rsidRPr="00BC11F2" w14:paraId="36C64205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shd w:val="clear" w:color="auto" w:fill="FFFFFF" w:themeFill="background1"/>
            <w:noWrap/>
          </w:tcPr>
          <w:p w14:paraId="5E7A34FE" w14:textId="77777777" w:rsidR="006027D7" w:rsidRPr="00BC11F2" w:rsidRDefault="006027D7" w:rsidP="00A72B8F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bectomy</w:t>
            </w:r>
          </w:p>
        </w:tc>
        <w:tc>
          <w:tcPr>
            <w:tcW w:w="1801" w:type="dxa"/>
            <w:shd w:val="clear" w:color="auto" w:fill="FFFFFF" w:themeFill="background1"/>
            <w:noWrap/>
          </w:tcPr>
          <w:p w14:paraId="114FD5AF" w14:textId="3CD51601" w:rsidR="006027D7" w:rsidRPr="00BC11F2" w:rsidRDefault="007038B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3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1.0)</w:t>
            </w:r>
          </w:p>
        </w:tc>
        <w:tc>
          <w:tcPr>
            <w:tcW w:w="1679" w:type="dxa"/>
            <w:shd w:val="clear" w:color="auto" w:fill="FFFFFF" w:themeFill="background1"/>
            <w:noWrap/>
          </w:tcPr>
          <w:p w14:paraId="3EC55325" w14:textId="275D0956" w:rsidR="006027D7" w:rsidRPr="00BC11F2" w:rsidRDefault="007038B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.0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49.6-70.4)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3313919A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02±0.014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10C58EA6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86±0.019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05FE37A5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00±0.021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04A97768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745688AD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027D7" w:rsidRPr="00BC11F2" w14:paraId="0D58E946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shd w:val="clear" w:color="auto" w:fill="FFFFFF" w:themeFill="background1"/>
            <w:noWrap/>
          </w:tcPr>
          <w:p w14:paraId="6EDF8651" w14:textId="77777777" w:rsidR="006027D7" w:rsidRPr="00BC11F2" w:rsidRDefault="006027D7" w:rsidP="00A72B8F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patectomy</w:t>
            </w:r>
          </w:p>
        </w:tc>
        <w:tc>
          <w:tcPr>
            <w:tcW w:w="1801" w:type="dxa"/>
            <w:shd w:val="clear" w:color="auto" w:fill="FFFFFF" w:themeFill="background1"/>
            <w:noWrap/>
          </w:tcPr>
          <w:p w14:paraId="1030BCBA" w14:textId="3EAAE30C" w:rsidR="006027D7" w:rsidRPr="00BC11F2" w:rsidRDefault="007038B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7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0.9)</w:t>
            </w:r>
          </w:p>
        </w:tc>
        <w:tc>
          <w:tcPr>
            <w:tcW w:w="1679" w:type="dxa"/>
            <w:shd w:val="clear" w:color="auto" w:fill="FFFFFF" w:themeFill="background1"/>
            <w:noWrap/>
          </w:tcPr>
          <w:p w14:paraId="38C4E33E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——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744E99C9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29±0.009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066EB32D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45±0.013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5FDC8243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89±0.016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297E3808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6A384FC3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027D7" w:rsidRPr="00BC11F2" w14:paraId="6FA49074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shd w:val="clear" w:color="auto" w:fill="FFFFFF" w:themeFill="background1"/>
            <w:noWrap/>
          </w:tcPr>
          <w:p w14:paraId="26F9D874" w14:textId="77777777" w:rsidR="006027D7" w:rsidRPr="00BC11F2" w:rsidRDefault="006027D7" w:rsidP="00A72B8F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plant</w:t>
            </w:r>
          </w:p>
        </w:tc>
        <w:tc>
          <w:tcPr>
            <w:tcW w:w="1801" w:type="dxa"/>
            <w:shd w:val="clear" w:color="auto" w:fill="FFFFFF" w:themeFill="background1"/>
            <w:noWrap/>
          </w:tcPr>
          <w:p w14:paraId="59F1B28E" w14:textId="6C134365" w:rsidR="006027D7" w:rsidRPr="00BC11F2" w:rsidRDefault="007038B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2)</w:t>
            </w:r>
          </w:p>
        </w:tc>
        <w:tc>
          <w:tcPr>
            <w:tcW w:w="1679" w:type="dxa"/>
            <w:shd w:val="clear" w:color="auto" w:fill="FFFFFF" w:themeFill="background1"/>
            <w:noWrap/>
          </w:tcPr>
          <w:p w14:paraId="285BD850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——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66865006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49B8E3A6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78±0.139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55023F9B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48±0.165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524EF127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398648D3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027D7" w:rsidRPr="00BC11F2" w14:paraId="1699FE9A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7" w:type="dxa"/>
            <w:gridSpan w:val="6"/>
            <w:shd w:val="clear" w:color="auto" w:fill="FFFFFF" w:themeFill="background1"/>
            <w:noWrap/>
          </w:tcPr>
          <w:p w14:paraId="1746AF20" w14:textId="77777777" w:rsidR="006027D7" w:rsidRPr="00BC11F2" w:rsidRDefault="006027D7" w:rsidP="00A72B8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urgery to LN 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0DB91134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28.5 </w:t>
            </w:r>
          </w:p>
        </w:tc>
        <w:tc>
          <w:tcPr>
            <w:tcW w:w="850" w:type="dxa"/>
            <w:shd w:val="clear" w:color="auto" w:fill="FFFFFF" w:themeFill="background1"/>
            <w:noWrap/>
          </w:tcPr>
          <w:p w14:paraId="0FD5C2AC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6027D7" w:rsidRPr="00BC11F2" w14:paraId="44C2C6AC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shd w:val="clear" w:color="auto" w:fill="FFFFFF" w:themeFill="background1"/>
            <w:noWrap/>
          </w:tcPr>
          <w:p w14:paraId="2CC923AD" w14:textId="77777777" w:rsidR="006027D7" w:rsidRPr="00BC11F2" w:rsidRDefault="006027D7" w:rsidP="00A72B8F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01" w:type="dxa"/>
            <w:shd w:val="clear" w:color="auto" w:fill="FFFFFF" w:themeFill="background1"/>
            <w:noWrap/>
          </w:tcPr>
          <w:p w14:paraId="3B6A737F" w14:textId="15FF2658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4</w:t>
            </w:r>
            <w:r w:rsidR="007038BD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8.0)</w:t>
            </w:r>
          </w:p>
        </w:tc>
        <w:tc>
          <w:tcPr>
            <w:tcW w:w="1679" w:type="dxa"/>
            <w:shd w:val="clear" w:color="auto" w:fill="FFFFFF" w:themeFill="background1"/>
            <w:noWrap/>
          </w:tcPr>
          <w:p w14:paraId="7DDDAC32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——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3C23EAEF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57±0.015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48F89489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6±0.020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03673114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44±0.022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28D26F8F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2C0E89A2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027D7" w:rsidRPr="00BC11F2" w14:paraId="03A4A797" w14:textId="77777777" w:rsidTr="00CD29D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shd w:val="clear" w:color="auto" w:fill="FFFFFF" w:themeFill="background1"/>
            <w:noWrap/>
          </w:tcPr>
          <w:p w14:paraId="7F4C7E83" w14:textId="77777777" w:rsidR="006027D7" w:rsidRPr="00BC11F2" w:rsidRDefault="006027D7" w:rsidP="00A72B8F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1" w:type="dxa"/>
            <w:shd w:val="clear" w:color="auto" w:fill="FFFFFF" w:themeFill="background1"/>
            <w:noWrap/>
          </w:tcPr>
          <w:p w14:paraId="349E531D" w14:textId="786EA886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37</w:t>
            </w:r>
            <w:r w:rsidR="007038BD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92.0)</w:t>
            </w:r>
          </w:p>
        </w:tc>
        <w:tc>
          <w:tcPr>
            <w:tcW w:w="1679" w:type="dxa"/>
            <w:shd w:val="clear" w:color="auto" w:fill="FFFFFF" w:themeFill="background1"/>
            <w:noWrap/>
          </w:tcPr>
          <w:p w14:paraId="38E74C30" w14:textId="7911D077" w:rsidR="006027D7" w:rsidRPr="00BC11F2" w:rsidRDefault="007038B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0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7.9-21.1)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1C62A050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87±0.006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0EACCC7F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74±0.006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162DD6CB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91±0.006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7795D520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4A1E3359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027D7" w:rsidRPr="00BC11F2" w14:paraId="185190DF" w14:textId="77777777" w:rsidTr="00CD29D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7" w:type="dxa"/>
            <w:gridSpan w:val="6"/>
            <w:shd w:val="clear" w:color="auto" w:fill="FFFFFF" w:themeFill="background1"/>
            <w:noWrap/>
          </w:tcPr>
          <w:p w14:paraId="5EBDFF8E" w14:textId="77777777" w:rsidR="006027D7" w:rsidRPr="00BC11F2" w:rsidRDefault="006027D7" w:rsidP="00A72B8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adiation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3A01D12A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0.2 </w:t>
            </w:r>
          </w:p>
        </w:tc>
        <w:tc>
          <w:tcPr>
            <w:tcW w:w="850" w:type="dxa"/>
            <w:shd w:val="clear" w:color="auto" w:fill="FFFFFF" w:themeFill="background1"/>
            <w:noWrap/>
          </w:tcPr>
          <w:p w14:paraId="72C20548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6027D7" w:rsidRPr="00BC11F2" w14:paraId="2F9F340B" w14:textId="77777777" w:rsidTr="00CD29D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shd w:val="clear" w:color="auto" w:fill="FFFFFF" w:themeFill="background1"/>
            <w:noWrap/>
          </w:tcPr>
          <w:p w14:paraId="0C2F7C47" w14:textId="77777777" w:rsidR="006027D7" w:rsidRPr="00BC11F2" w:rsidRDefault="006027D7" w:rsidP="00A72B8F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01" w:type="dxa"/>
            <w:shd w:val="clear" w:color="auto" w:fill="FFFFFF" w:themeFill="background1"/>
            <w:noWrap/>
          </w:tcPr>
          <w:p w14:paraId="14BF6B4A" w14:textId="04356FE9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7</w:t>
            </w:r>
            <w:r w:rsidR="007038BD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9.8)</w:t>
            </w:r>
          </w:p>
        </w:tc>
        <w:tc>
          <w:tcPr>
            <w:tcW w:w="1679" w:type="dxa"/>
            <w:shd w:val="clear" w:color="auto" w:fill="FFFFFF" w:themeFill="background1"/>
            <w:noWrap/>
          </w:tcPr>
          <w:p w14:paraId="0E83B1E7" w14:textId="6CDA57E5" w:rsidR="006027D7" w:rsidRPr="00BC11F2" w:rsidRDefault="007038B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0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2.7-15.3)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6D4CB159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3±0.019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323C99A5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43±0.018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59DF2196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2±0.017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60185EBE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21F78467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027D7" w:rsidRPr="00BC11F2" w14:paraId="33473539" w14:textId="77777777" w:rsidTr="008857D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shd w:val="clear" w:color="auto" w:fill="FFFFFF" w:themeFill="background1"/>
            <w:noWrap/>
          </w:tcPr>
          <w:p w14:paraId="64A1F35E" w14:textId="77777777" w:rsidR="006027D7" w:rsidRPr="00BC11F2" w:rsidRDefault="006027D7" w:rsidP="00A72B8F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1" w:type="dxa"/>
            <w:shd w:val="clear" w:color="auto" w:fill="FFFFFF" w:themeFill="background1"/>
            <w:noWrap/>
          </w:tcPr>
          <w:p w14:paraId="34025748" w14:textId="1112FDB6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04</w:t>
            </w:r>
            <w:r w:rsidR="007038BD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90.2)</w:t>
            </w:r>
          </w:p>
        </w:tc>
        <w:tc>
          <w:tcPr>
            <w:tcW w:w="1679" w:type="dxa"/>
            <w:shd w:val="clear" w:color="auto" w:fill="FFFFFF" w:themeFill="background1"/>
            <w:noWrap/>
          </w:tcPr>
          <w:p w14:paraId="58DB41D7" w14:textId="1391554D" w:rsidR="006027D7" w:rsidRPr="00BC11F2" w:rsidRDefault="007038B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.0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2.4-25.6)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6E79C964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15±0.006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512FFDEF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18±0.006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392D965D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37±0.007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24EE2DC7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605EE36A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027D7" w:rsidRPr="00BC11F2" w14:paraId="387311A9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7" w:type="dxa"/>
            <w:gridSpan w:val="6"/>
            <w:shd w:val="clear" w:color="auto" w:fill="FFFFFF" w:themeFill="background1"/>
            <w:noWrap/>
          </w:tcPr>
          <w:p w14:paraId="4DD18BC5" w14:textId="77777777" w:rsidR="006027D7" w:rsidRPr="00BC11F2" w:rsidRDefault="006027D7" w:rsidP="00A72B8F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7AEBEA04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.4</w:t>
            </w:r>
          </w:p>
        </w:tc>
        <w:tc>
          <w:tcPr>
            <w:tcW w:w="850" w:type="dxa"/>
            <w:shd w:val="clear" w:color="auto" w:fill="FFFFFF" w:themeFill="background1"/>
            <w:noWrap/>
          </w:tcPr>
          <w:p w14:paraId="477D9968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6027D7" w:rsidRPr="00BC11F2" w14:paraId="797FF908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shd w:val="clear" w:color="auto" w:fill="FFFFFF" w:themeFill="background1"/>
            <w:noWrap/>
          </w:tcPr>
          <w:p w14:paraId="317942EF" w14:textId="77777777" w:rsidR="006027D7" w:rsidRPr="00BC11F2" w:rsidRDefault="006027D7" w:rsidP="00A72B8F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01" w:type="dxa"/>
            <w:shd w:val="clear" w:color="auto" w:fill="FFFFFF" w:themeFill="background1"/>
            <w:noWrap/>
          </w:tcPr>
          <w:p w14:paraId="140989B1" w14:textId="528DCB45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13</w:t>
            </w:r>
            <w:r w:rsidR="007038BD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36.2)</w:t>
            </w:r>
          </w:p>
        </w:tc>
        <w:tc>
          <w:tcPr>
            <w:tcW w:w="1679" w:type="dxa"/>
            <w:shd w:val="clear" w:color="auto" w:fill="FFFFFF" w:themeFill="background1"/>
            <w:noWrap/>
          </w:tcPr>
          <w:p w14:paraId="4CF40DFD" w14:textId="3A067C4D" w:rsidR="006027D7" w:rsidRPr="00BC11F2" w:rsidRDefault="007038B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0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6.7-19.2)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49C96FB6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04±0.010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4FCF79ED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19±0.010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658546A5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41±0.009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44F42812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65B2053E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027D7" w:rsidRPr="00BC11F2" w14:paraId="69292B4D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shd w:val="clear" w:color="auto" w:fill="FFFFFF" w:themeFill="background1"/>
            <w:noWrap/>
          </w:tcPr>
          <w:p w14:paraId="3D819C1F" w14:textId="77777777" w:rsidR="006027D7" w:rsidRPr="00BC11F2" w:rsidRDefault="006027D7" w:rsidP="00A72B8F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1" w:type="dxa"/>
            <w:shd w:val="clear" w:color="auto" w:fill="FFFFFF" w:themeFill="background1"/>
            <w:noWrap/>
          </w:tcPr>
          <w:p w14:paraId="304F209D" w14:textId="24BBF800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98</w:t>
            </w:r>
            <w:r w:rsidR="007038BD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63.8)</w:t>
            </w:r>
          </w:p>
        </w:tc>
        <w:tc>
          <w:tcPr>
            <w:tcW w:w="1679" w:type="dxa"/>
            <w:shd w:val="clear" w:color="auto" w:fill="FFFFFF" w:themeFill="background1"/>
            <w:noWrap/>
          </w:tcPr>
          <w:p w14:paraId="66A2E839" w14:textId="25DB75A8" w:rsidR="006027D7" w:rsidRPr="00BC11F2" w:rsidRDefault="007038B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.0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4.3-29.7)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12B3AD99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12±0.007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121786B9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50±0.008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2B982D44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68±0.008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080D5D2D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03BC482A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027D7" w:rsidRPr="00BC11F2" w14:paraId="735BA36E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7" w:type="dxa"/>
            <w:gridSpan w:val="6"/>
            <w:shd w:val="clear" w:color="auto" w:fill="FFFFFF" w:themeFill="background1"/>
            <w:noWrap/>
          </w:tcPr>
          <w:p w14:paraId="6B6F2414" w14:textId="77777777" w:rsidR="006027D7" w:rsidRPr="00BC11F2" w:rsidRDefault="006027D7" w:rsidP="00A72B8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21C7FDD1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97.1 </w:t>
            </w:r>
          </w:p>
        </w:tc>
        <w:tc>
          <w:tcPr>
            <w:tcW w:w="850" w:type="dxa"/>
            <w:shd w:val="clear" w:color="auto" w:fill="FFFFFF" w:themeFill="background1"/>
            <w:noWrap/>
          </w:tcPr>
          <w:p w14:paraId="1060F9CB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6027D7" w:rsidRPr="00BC11F2" w14:paraId="56655DF0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shd w:val="clear" w:color="auto" w:fill="FFFFFF" w:themeFill="background1"/>
            <w:noWrap/>
          </w:tcPr>
          <w:p w14:paraId="1D99A621" w14:textId="77777777" w:rsidR="006027D7" w:rsidRPr="00BC11F2" w:rsidRDefault="006027D7" w:rsidP="00A72B8F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801" w:type="dxa"/>
            <w:shd w:val="clear" w:color="auto" w:fill="FFFFFF" w:themeFill="background1"/>
            <w:noWrap/>
          </w:tcPr>
          <w:p w14:paraId="2A86FA82" w14:textId="7B98F394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49</w:t>
            </w:r>
            <w:r w:rsidR="007038BD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7.0)</w:t>
            </w:r>
          </w:p>
        </w:tc>
        <w:tc>
          <w:tcPr>
            <w:tcW w:w="1679" w:type="dxa"/>
            <w:shd w:val="clear" w:color="auto" w:fill="FFFFFF" w:themeFill="background1"/>
            <w:noWrap/>
          </w:tcPr>
          <w:p w14:paraId="174521C0" w14:textId="6F3D8625" w:rsidR="006027D7" w:rsidRPr="00BC11F2" w:rsidRDefault="007038B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.0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36.8-45.2)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522C7207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56±0.010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0E1F67FD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33±0.012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65E50889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19±0.013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1E854F61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7B430D62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027D7" w:rsidRPr="00BC11F2" w14:paraId="6E74ABCB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shd w:val="clear" w:color="auto" w:fill="FFFFFF" w:themeFill="background1"/>
            <w:noWrap/>
          </w:tcPr>
          <w:p w14:paraId="09D1AB6A" w14:textId="77777777" w:rsidR="006027D7" w:rsidRPr="00BC11F2" w:rsidRDefault="006027D7" w:rsidP="00A72B8F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801" w:type="dxa"/>
            <w:shd w:val="clear" w:color="auto" w:fill="FFFFFF" w:themeFill="background1"/>
            <w:noWrap/>
          </w:tcPr>
          <w:p w14:paraId="4BA9B236" w14:textId="35C55FFD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03</w:t>
            </w:r>
            <w:r w:rsidR="007038BD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54.1)</w:t>
            </w:r>
          </w:p>
        </w:tc>
        <w:tc>
          <w:tcPr>
            <w:tcW w:w="1679" w:type="dxa"/>
            <w:shd w:val="clear" w:color="auto" w:fill="FFFFFF" w:themeFill="background1"/>
            <w:noWrap/>
          </w:tcPr>
          <w:p w14:paraId="48269E01" w14:textId="49CCABE6" w:rsidR="006027D7" w:rsidRPr="00BC11F2" w:rsidRDefault="007038B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0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3.8-16.2)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0C8864C8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1±0.008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678F0D04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36±0.008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75F353C7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71±0.008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12E1E6C4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7F5EAF36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027D7" w:rsidRPr="00BC11F2" w14:paraId="402EA3F7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shd w:val="clear" w:color="auto" w:fill="FFFFFF" w:themeFill="background1"/>
            <w:noWrap/>
          </w:tcPr>
          <w:p w14:paraId="0CEF6A48" w14:textId="77777777" w:rsidR="006027D7" w:rsidRPr="00BC11F2" w:rsidRDefault="006027D7" w:rsidP="00A72B8F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801" w:type="dxa"/>
            <w:shd w:val="clear" w:color="auto" w:fill="FFFFFF" w:themeFill="background1"/>
            <w:noWrap/>
          </w:tcPr>
          <w:p w14:paraId="57CD1669" w14:textId="7000440D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59</w:t>
            </w:r>
            <w:r w:rsidR="007038BD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8.8)</w:t>
            </w:r>
          </w:p>
        </w:tc>
        <w:tc>
          <w:tcPr>
            <w:tcW w:w="1679" w:type="dxa"/>
            <w:shd w:val="clear" w:color="auto" w:fill="FFFFFF" w:themeFill="background1"/>
            <w:noWrap/>
          </w:tcPr>
          <w:p w14:paraId="71E19435" w14:textId="24E1663B" w:rsidR="006027D7" w:rsidRPr="00BC11F2" w:rsidRDefault="007038B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.0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8.1-23.9)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75FF9BD4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92±0.013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6A0A077A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98±0.014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1DCDD014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17±0.014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7BB4534C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4FEC881D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027D7" w:rsidRPr="00BC11F2" w14:paraId="12E8A64F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7" w:type="dxa"/>
            <w:gridSpan w:val="6"/>
            <w:shd w:val="clear" w:color="auto" w:fill="FFFFFF" w:themeFill="background1"/>
            <w:noWrap/>
          </w:tcPr>
          <w:p w14:paraId="585515FE" w14:textId="77777777" w:rsidR="006027D7" w:rsidRPr="00BC11F2" w:rsidRDefault="006027D7" w:rsidP="00A72B8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umor Size</w:t>
            </w:r>
            <w:r w:rsidRPr="00BC11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mm)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53399441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196.0 </w:t>
            </w:r>
          </w:p>
        </w:tc>
        <w:tc>
          <w:tcPr>
            <w:tcW w:w="850" w:type="dxa"/>
            <w:shd w:val="clear" w:color="auto" w:fill="FFFFFF" w:themeFill="background1"/>
            <w:noWrap/>
          </w:tcPr>
          <w:p w14:paraId="62F9596D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6027D7" w:rsidRPr="00BC11F2" w14:paraId="6D0493CA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shd w:val="clear" w:color="auto" w:fill="FFFFFF" w:themeFill="background1"/>
            <w:noWrap/>
          </w:tcPr>
          <w:p w14:paraId="0240D3E8" w14:textId="77777777" w:rsidR="006027D7" w:rsidRPr="00BC11F2" w:rsidRDefault="006027D7" w:rsidP="00A72B8F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≤41</w:t>
            </w:r>
          </w:p>
        </w:tc>
        <w:tc>
          <w:tcPr>
            <w:tcW w:w="1801" w:type="dxa"/>
            <w:shd w:val="clear" w:color="auto" w:fill="FFFFFF" w:themeFill="background1"/>
            <w:noWrap/>
          </w:tcPr>
          <w:p w14:paraId="0C0E2F65" w14:textId="01A0F5B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60</w:t>
            </w:r>
            <w:r w:rsidR="007038BD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42.4)</w:t>
            </w:r>
          </w:p>
        </w:tc>
        <w:tc>
          <w:tcPr>
            <w:tcW w:w="1679" w:type="dxa"/>
            <w:shd w:val="clear" w:color="auto" w:fill="FFFFFF" w:themeFill="background1"/>
            <w:noWrap/>
          </w:tcPr>
          <w:p w14:paraId="173CED71" w14:textId="6C0329E5" w:rsidR="006027D7" w:rsidRPr="00BC11F2" w:rsidRDefault="007038B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.0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51.6-64.4)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176DD7EB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79±0.008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6C010EB9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91±0.009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7F9EC82D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93±0.010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09725D6A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037650C0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027D7" w:rsidRPr="00BC11F2" w14:paraId="645F8A3F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shd w:val="clear" w:color="auto" w:fill="FFFFFF" w:themeFill="background1"/>
            <w:noWrap/>
          </w:tcPr>
          <w:p w14:paraId="63A69581" w14:textId="77777777" w:rsidR="006027D7" w:rsidRPr="00BC11F2" w:rsidRDefault="006027D7" w:rsidP="00A72B8F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-65</w:t>
            </w:r>
          </w:p>
        </w:tc>
        <w:tc>
          <w:tcPr>
            <w:tcW w:w="1801" w:type="dxa"/>
            <w:shd w:val="clear" w:color="auto" w:fill="FFFFFF" w:themeFill="background1"/>
            <w:noWrap/>
          </w:tcPr>
          <w:p w14:paraId="08C27013" w14:textId="52F3DBF2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95</w:t>
            </w:r>
            <w:r w:rsidR="007038BD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2.1)</w:t>
            </w:r>
          </w:p>
        </w:tc>
        <w:tc>
          <w:tcPr>
            <w:tcW w:w="1679" w:type="dxa"/>
            <w:shd w:val="clear" w:color="auto" w:fill="FFFFFF" w:themeFill="background1"/>
            <w:noWrap/>
          </w:tcPr>
          <w:p w14:paraId="26524632" w14:textId="506B1B7F" w:rsidR="006027D7" w:rsidRPr="00BC11F2" w:rsidRDefault="007038B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0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7.8-22.2)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3D5BB5F8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26±0.012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0260C1B7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63±0.013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54F43C0E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72±0.013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38B0D63B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73176A8D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027D7" w:rsidRPr="00BC11F2" w14:paraId="5E295EF5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shd w:val="clear" w:color="auto" w:fill="FFFFFF" w:themeFill="background1"/>
            <w:noWrap/>
          </w:tcPr>
          <w:p w14:paraId="404789CC" w14:textId="77777777" w:rsidR="006027D7" w:rsidRPr="00BC11F2" w:rsidRDefault="006027D7" w:rsidP="00A72B8F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≥66</w:t>
            </w:r>
          </w:p>
        </w:tc>
        <w:tc>
          <w:tcPr>
            <w:tcW w:w="1801" w:type="dxa"/>
            <w:shd w:val="clear" w:color="auto" w:fill="FFFFFF" w:themeFill="background1"/>
            <w:noWrap/>
          </w:tcPr>
          <w:p w14:paraId="137E3B11" w14:textId="5725D648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66</w:t>
            </w:r>
            <w:r w:rsidR="007038BD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35.4)</w:t>
            </w:r>
          </w:p>
        </w:tc>
        <w:tc>
          <w:tcPr>
            <w:tcW w:w="1679" w:type="dxa"/>
            <w:shd w:val="clear" w:color="auto" w:fill="FFFFFF" w:themeFill="background1"/>
            <w:noWrap/>
          </w:tcPr>
          <w:p w14:paraId="6CACBA7D" w14:textId="619A7E2B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0</w:t>
            </w:r>
            <w:r w:rsidR="007038BD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7.3-8.7)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397B39E8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93±0.010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476953B8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96±0.008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2EBD9CE6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0±0.008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3B390257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151B94D5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027D7" w:rsidRPr="00BC11F2" w14:paraId="1F1B4140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7" w:type="dxa"/>
            <w:gridSpan w:val="6"/>
            <w:shd w:val="clear" w:color="auto" w:fill="FFFFFF" w:themeFill="background1"/>
            <w:noWrap/>
          </w:tcPr>
          <w:p w14:paraId="742CC3F4" w14:textId="77777777" w:rsidR="006027D7" w:rsidRPr="00BC11F2" w:rsidRDefault="006027D7" w:rsidP="00A72B8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one metastasis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74665781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78.3 </w:t>
            </w:r>
          </w:p>
        </w:tc>
        <w:tc>
          <w:tcPr>
            <w:tcW w:w="850" w:type="dxa"/>
            <w:shd w:val="clear" w:color="auto" w:fill="FFFFFF" w:themeFill="background1"/>
            <w:noWrap/>
          </w:tcPr>
          <w:p w14:paraId="1537F769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6027D7" w:rsidRPr="00BC11F2" w14:paraId="7B25840A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shd w:val="clear" w:color="auto" w:fill="FFFFFF" w:themeFill="background1"/>
            <w:noWrap/>
          </w:tcPr>
          <w:p w14:paraId="73A30060" w14:textId="77777777" w:rsidR="006027D7" w:rsidRPr="00BC11F2" w:rsidRDefault="006027D7" w:rsidP="00A72B8F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01" w:type="dxa"/>
            <w:shd w:val="clear" w:color="auto" w:fill="FFFFFF" w:themeFill="background1"/>
            <w:noWrap/>
          </w:tcPr>
          <w:p w14:paraId="4F5251B1" w14:textId="0E3CAC99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0</w:t>
            </w:r>
            <w:r w:rsidR="007038BD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.5)</w:t>
            </w:r>
          </w:p>
        </w:tc>
        <w:tc>
          <w:tcPr>
            <w:tcW w:w="1679" w:type="dxa"/>
            <w:shd w:val="clear" w:color="auto" w:fill="FFFFFF" w:themeFill="background1"/>
            <w:noWrap/>
          </w:tcPr>
          <w:p w14:paraId="2414E605" w14:textId="61E56FD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0</w:t>
            </w:r>
            <w:r w:rsidR="007038BD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3.5-6.5)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50C904D0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75±0.029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4ACA85D7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2±0.012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567D609F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22F09399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025B1446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027D7" w:rsidRPr="00BC11F2" w14:paraId="1A7AB49A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shd w:val="clear" w:color="auto" w:fill="FFFFFF" w:themeFill="background1"/>
            <w:noWrap/>
          </w:tcPr>
          <w:p w14:paraId="69475FD4" w14:textId="77777777" w:rsidR="006027D7" w:rsidRPr="00BC11F2" w:rsidRDefault="006027D7" w:rsidP="00A72B8F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1" w:type="dxa"/>
            <w:shd w:val="clear" w:color="auto" w:fill="FFFFFF" w:themeFill="background1"/>
            <w:noWrap/>
          </w:tcPr>
          <w:p w14:paraId="72344405" w14:textId="0E20D324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31</w:t>
            </w:r>
            <w:r w:rsidR="007038BD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97.5)</w:t>
            </w:r>
          </w:p>
        </w:tc>
        <w:tc>
          <w:tcPr>
            <w:tcW w:w="1679" w:type="dxa"/>
            <w:shd w:val="clear" w:color="auto" w:fill="FFFFFF" w:themeFill="background1"/>
            <w:noWrap/>
          </w:tcPr>
          <w:p w14:paraId="5A226542" w14:textId="3A007EDF" w:rsidR="006027D7" w:rsidRPr="00BC11F2" w:rsidRDefault="007038B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.0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1.6-24.4)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74936F1D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20±0.006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571A9914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11±0.006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326F83AF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27±0.006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7B1BAE3B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6FF80F95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027D7" w:rsidRPr="00BC11F2" w14:paraId="3C1E3C1F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7" w:type="dxa"/>
            <w:gridSpan w:val="6"/>
            <w:shd w:val="clear" w:color="auto" w:fill="FFFFFF" w:themeFill="background1"/>
            <w:noWrap/>
          </w:tcPr>
          <w:p w14:paraId="706F39F4" w14:textId="77777777" w:rsidR="006027D7" w:rsidRPr="00BC11F2" w:rsidRDefault="006027D7" w:rsidP="00A72B8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rain metastasis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760F46D0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5.2 </w:t>
            </w:r>
          </w:p>
        </w:tc>
        <w:tc>
          <w:tcPr>
            <w:tcW w:w="850" w:type="dxa"/>
            <w:shd w:val="clear" w:color="auto" w:fill="FFFFFF" w:themeFill="background1"/>
            <w:noWrap/>
          </w:tcPr>
          <w:p w14:paraId="431C9F76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6027D7" w:rsidRPr="00BC11F2" w14:paraId="33E26154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shd w:val="clear" w:color="auto" w:fill="FFFFFF" w:themeFill="background1"/>
            <w:noWrap/>
          </w:tcPr>
          <w:p w14:paraId="6EF54B53" w14:textId="77777777" w:rsidR="006027D7" w:rsidRPr="00BC11F2" w:rsidRDefault="006027D7" w:rsidP="00A72B8F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01" w:type="dxa"/>
            <w:shd w:val="clear" w:color="auto" w:fill="FFFFFF" w:themeFill="background1"/>
            <w:noWrap/>
          </w:tcPr>
          <w:p w14:paraId="535795BA" w14:textId="112706AC" w:rsidR="006027D7" w:rsidRPr="00BC11F2" w:rsidRDefault="007038B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3)</w:t>
            </w:r>
          </w:p>
        </w:tc>
        <w:tc>
          <w:tcPr>
            <w:tcW w:w="1679" w:type="dxa"/>
            <w:shd w:val="clear" w:color="auto" w:fill="FFFFFF" w:themeFill="background1"/>
            <w:noWrap/>
          </w:tcPr>
          <w:p w14:paraId="6217F408" w14:textId="400FFCD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</w:t>
            </w:r>
            <w:r w:rsidR="007038BD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8-5.2)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4BF9D396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3±0.076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4A3704EC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3BC4ACFF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032D959F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06D1A638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027D7" w:rsidRPr="00BC11F2" w14:paraId="3A11DDF8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shd w:val="clear" w:color="auto" w:fill="FFFFFF" w:themeFill="background1"/>
            <w:noWrap/>
          </w:tcPr>
          <w:p w14:paraId="0EBC99B8" w14:textId="77777777" w:rsidR="006027D7" w:rsidRPr="00BC11F2" w:rsidRDefault="006027D7" w:rsidP="00A72B8F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1" w:type="dxa"/>
            <w:shd w:val="clear" w:color="auto" w:fill="FFFFFF" w:themeFill="background1"/>
            <w:noWrap/>
          </w:tcPr>
          <w:p w14:paraId="7461D3A3" w14:textId="694EDAA6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90</w:t>
            </w:r>
            <w:r w:rsidR="007038BD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99.7)</w:t>
            </w:r>
          </w:p>
        </w:tc>
        <w:tc>
          <w:tcPr>
            <w:tcW w:w="1679" w:type="dxa"/>
            <w:shd w:val="clear" w:color="auto" w:fill="FFFFFF" w:themeFill="background1"/>
            <w:noWrap/>
          </w:tcPr>
          <w:p w14:paraId="680107B7" w14:textId="47A6AA7C" w:rsidR="006027D7" w:rsidRPr="00BC11F2" w:rsidRDefault="007038B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.0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0.6-23.4)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0A91E481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10±0.006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19F7E75B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02±0.006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56735444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21±0.006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2174961D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10AF8F1C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027D7" w:rsidRPr="00BC11F2" w14:paraId="056CB36D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7" w:type="dxa"/>
            <w:gridSpan w:val="6"/>
            <w:shd w:val="clear" w:color="auto" w:fill="FFFFFF" w:themeFill="background1"/>
            <w:noWrap/>
          </w:tcPr>
          <w:p w14:paraId="5A7D40CB" w14:textId="77777777" w:rsidR="006027D7" w:rsidRPr="00BC11F2" w:rsidRDefault="006027D7" w:rsidP="00A72B8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ver metastasis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122B9373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3.5 </w:t>
            </w:r>
          </w:p>
        </w:tc>
        <w:tc>
          <w:tcPr>
            <w:tcW w:w="850" w:type="dxa"/>
            <w:shd w:val="clear" w:color="auto" w:fill="FFFFFF" w:themeFill="background1"/>
            <w:noWrap/>
          </w:tcPr>
          <w:p w14:paraId="2CC4653E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6027D7" w:rsidRPr="00BC11F2" w14:paraId="64BFE7B9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shd w:val="clear" w:color="auto" w:fill="FFFFFF" w:themeFill="background1"/>
            <w:noWrap/>
          </w:tcPr>
          <w:p w14:paraId="362BFD0B" w14:textId="77777777" w:rsidR="006027D7" w:rsidRPr="00BC11F2" w:rsidRDefault="006027D7" w:rsidP="00A72B8F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01" w:type="dxa"/>
            <w:shd w:val="clear" w:color="auto" w:fill="FFFFFF" w:themeFill="background1"/>
            <w:noWrap/>
          </w:tcPr>
          <w:p w14:paraId="50975B6C" w14:textId="576403E2" w:rsidR="006027D7" w:rsidRPr="00BC11F2" w:rsidRDefault="007038B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7)</w:t>
            </w:r>
          </w:p>
        </w:tc>
        <w:tc>
          <w:tcPr>
            <w:tcW w:w="1679" w:type="dxa"/>
            <w:shd w:val="clear" w:color="auto" w:fill="FFFFFF" w:themeFill="background1"/>
            <w:noWrap/>
          </w:tcPr>
          <w:p w14:paraId="599B2290" w14:textId="32F5C950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</w:t>
            </w:r>
            <w:r w:rsidR="007038BD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9-3.1)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2F89D078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2±0.038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550F637C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6±0.032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4A68685C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227862DF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7F75C97E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027D7" w:rsidRPr="00BC11F2" w14:paraId="22276F4D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shd w:val="clear" w:color="auto" w:fill="FFFFFF" w:themeFill="background1"/>
            <w:noWrap/>
          </w:tcPr>
          <w:p w14:paraId="31299546" w14:textId="77777777" w:rsidR="006027D7" w:rsidRPr="00BC11F2" w:rsidRDefault="006027D7" w:rsidP="00A72B8F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1" w:type="dxa"/>
            <w:shd w:val="clear" w:color="auto" w:fill="FFFFFF" w:themeFill="background1"/>
            <w:noWrap/>
          </w:tcPr>
          <w:p w14:paraId="23507BF1" w14:textId="03A7CCAF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61</w:t>
            </w:r>
            <w:r w:rsidR="007038BD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99.3)</w:t>
            </w:r>
          </w:p>
        </w:tc>
        <w:tc>
          <w:tcPr>
            <w:tcW w:w="1679" w:type="dxa"/>
            <w:shd w:val="clear" w:color="auto" w:fill="FFFFFF" w:themeFill="background1"/>
            <w:noWrap/>
          </w:tcPr>
          <w:p w14:paraId="61AF9A66" w14:textId="11000E1D" w:rsidR="006027D7" w:rsidRPr="00BC11F2" w:rsidRDefault="007038B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.0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0.7-23.3)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28C330B2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13±0.006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632FD6E2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04±0.006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3D537B1C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22±0.006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46A6C74D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07389E8E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027D7" w:rsidRPr="00BC11F2" w14:paraId="6FE7D4DE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7" w:type="dxa"/>
            <w:gridSpan w:val="6"/>
            <w:shd w:val="clear" w:color="auto" w:fill="FFFFFF" w:themeFill="background1"/>
            <w:noWrap/>
          </w:tcPr>
          <w:p w14:paraId="5DE59BE9" w14:textId="77777777" w:rsidR="006027D7" w:rsidRPr="00BC11F2" w:rsidRDefault="006027D7" w:rsidP="00A72B8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ung metastasis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4C9B29A9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24.4 </w:t>
            </w:r>
          </w:p>
        </w:tc>
        <w:tc>
          <w:tcPr>
            <w:tcW w:w="850" w:type="dxa"/>
            <w:shd w:val="clear" w:color="auto" w:fill="FFFFFF" w:themeFill="background1"/>
            <w:noWrap/>
          </w:tcPr>
          <w:p w14:paraId="779A276F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6027D7" w:rsidRPr="00BC11F2" w14:paraId="093A1ACD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shd w:val="clear" w:color="auto" w:fill="FFFFFF" w:themeFill="background1"/>
            <w:noWrap/>
          </w:tcPr>
          <w:p w14:paraId="2BDE391E" w14:textId="77777777" w:rsidR="006027D7" w:rsidRPr="00BC11F2" w:rsidRDefault="006027D7" w:rsidP="00A72B8F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01" w:type="dxa"/>
            <w:shd w:val="clear" w:color="auto" w:fill="FFFFFF" w:themeFill="background1"/>
            <w:noWrap/>
          </w:tcPr>
          <w:p w14:paraId="0742001B" w14:textId="0F551F46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4</w:t>
            </w:r>
            <w:r w:rsidR="007038BD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4.1)</w:t>
            </w:r>
          </w:p>
        </w:tc>
        <w:tc>
          <w:tcPr>
            <w:tcW w:w="1679" w:type="dxa"/>
            <w:shd w:val="clear" w:color="auto" w:fill="FFFFFF" w:themeFill="background1"/>
            <w:noWrap/>
          </w:tcPr>
          <w:p w14:paraId="0A0AB4DF" w14:textId="4A2A1D5D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</w:t>
            </w:r>
            <w:r w:rsidR="007038BD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.5-2.5)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57C9972B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3±0.020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6BB92363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5±0.011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388F73D8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0±0.009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725BE814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4AE33376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027D7" w:rsidRPr="00BC11F2" w14:paraId="2564AE6B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shd w:val="clear" w:color="auto" w:fill="FFFFFF" w:themeFill="background1"/>
            <w:noWrap/>
          </w:tcPr>
          <w:p w14:paraId="1522D14A" w14:textId="77777777" w:rsidR="006027D7" w:rsidRPr="00BC11F2" w:rsidRDefault="006027D7" w:rsidP="00A72B8F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1" w:type="dxa"/>
            <w:shd w:val="clear" w:color="auto" w:fill="FFFFFF" w:themeFill="background1"/>
            <w:noWrap/>
          </w:tcPr>
          <w:p w14:paraId="73C3BACD" w14:textId="661B40F6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17</w:t>
            </w:r>
            <w:r w:rsidR="007038BD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95.9)</w:t>
            </w:r>
          </w:p>
        </w:tc>
        <w:tc>
          <w:tcPr>
            <w:tcW w:w="1679" w:type="dxa"/>
            <w:shd w:val="clear" w:color="auto" w:fill="FFFFFF" w:themeFill="background1"/>
            <w:noWrap/>
          </w:tcPr>
          <w:p w14:paraId="36E25025" w14:textId="6634D302" w:rsidR="006027D7" w:rsidRPr="00BC11F2" w:rsidRDefault="007038B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.0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2.6-25.4)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23297715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29±0.006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08CA19BA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16±0.006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4C49B7C8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32±0.006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431C4ADF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2F713756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027D7" w:rsidRPr="00BC11F2" w14:paraId="5BB2843E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7" w:type="dxa"/>
            <w:gridSpan w:val="6"/>
            <w:shd w:val="clear" w:color="auto" w:fill="FFFFFF" w:themeFill="background1"/>
            <w:noWrap/>
          </w:tcPr>
          <w:p w14:paraId="2283FFFC" w14:textId="77777777" w:rsidR="006027D7" w:rsidRPr="00BC11F2" w:rsidRDefault="006027D7" w:rsidP="00A72B8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istant LN metastasis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3D003A78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126.1 </w:t>
            </w:r>
          </w:p>
        </w:tc>
        <w:tc>
          <w:tcPr>
            <w:tcW w:w="850" w:type="dxa"/>
            <w:shd w:val="clear" w:color="auto" w:fill="FFFFFF" w:themeFill="background1"/>
            <w:noWrap/>
          </w:tcPr>
          <w:p w14:paraId="4CCFD1DA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6027D7" w:rsidRPr="00BC11F2" w14:paraId="529DB8E0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shd w:val="clear" w:color="auto" w:fill="FFFFFF" w:themeFill="background1"/>
            <w:noWrap/>
          </w:tcPr>
          <w:p w14:paraId="6A881583" w14:textId="77777777" w:rsidR="006027D7" w:rsidRPr="00BC11F2" w:rsidRDefault="006027D7" w:rsidP="00A72B8F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Yes</w:t>
            </w:r>
          </w:p>
        </w:tc>
        <w:tc>
          <w:tcPr>
            <w:tcW w:w="1801" w:type="dxa"/>
            <w:shd w:val="clear" w:color="auto" w:fill="FFFFFF" w:themeFill="background1"/>
            <w:noWrap/>
          </w:tcPr>
          <w:p w14:paraId="01AE3E60" w14:textId="5D0832AA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5</w:t>
            </w:r>
            <w:r w:rsidR="007038BD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8.3)</w:t>
            </w:r>
          </w:p>
        </w:tc>
        <w:tc>
          <w:tcPr>
            <w:tcW w:w="1679" w:type="dxa"/>
            <w:shd w:val="clear" w:color="auto" w:fill="FFFFFF" w:themeFill="background1"/>
            <w:noWrap/>
          </w:tcPr>
          <w:p w14:paraId="149B9F0D" w14:textId="7DB956D1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</w:t>
            </w:r>
            <w:r w:rsidR="007038BD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.4-3.6)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313175B7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2±0.015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517DBC9B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4±0.008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14:paraId="5FB958F4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1±0.006</w:t>
            </w:r>
          </w:p>
        </w:tc>
        <w:tc>
          <w:tcPr>
            <w:tcW w:w="730" w:type="dxa"/>
            <w:shd w:val="clear" w:color="auto" w:fill="FFFFFF" w:themeFill="background1"/>
            <w:noWrap/>
          </w:tcPr>
          <w:p w14:paraId="64966FE4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7A4F6334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027D7" w:rsidRPr="00BC11F2" w14:paraId="6D7DC8B7" w14:textId="77777777" w:rsidTr="00A72B8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07CA544D" w14:textId="77777777" w:rsidR="006027D7" w:rsidRPr="00BC11F2" w:rsidRDefault="006027D7" w:rsidP="00A72B8F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1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7810C92A" w14:textId="1E8C88B0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16</w:t>
            </w:r>
            <w:r w:rsidR="007038BD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91.7)</w:t>
            </w:r>
          </w:p>
        </w:tc>
        <w:tc>
          <w:tcPr>
            <w:tcW w:w="1679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37023D21" w14:textId="4A449599" w:rsidR="006027D7" w:rsidRPr="00BC11F2" w:rsidRDefault="007038B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.0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027D7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4.4-27.6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6BEFF1FA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50±0.006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6F22FF99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34±0.006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2CB4937C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47±0.007</w:t>
            </w:r>
          </w:p>
        </w:tc>
        <w:tc>
          <w:tcPr>
            <w:tcW w:w="730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268ABC1D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335F63A0" w14:textId="77777777" w:rsidR="006027D7" w:rsidRPr="00BC11F2" w:rsidRDefault="006027D7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tbl>
      <w:tblPr>
        <w:tblW w:w="10915" w:type="dxa"/>
        <w:tblInd w:w="-1134" w:type="dxa"/>
        <w:tblLook w:val="04A0" w:firstRow="1" w:lastRow="0" w:firstColumn="1" w:lastColumn="0" w:noHBand="0" w:noVBand="1"/>
      </w:tblPr>
      <w:tblGrid>
        <w:gridCol w:w="1195"/>
        <w:gridCol w:w="2066"/>
        <w:gridCol w:w="1701"/>
        <w:gridCol w:w="850"/>
        <w:gridCol w:w="1701"/>
        <w:gridCol w:w="851"/>
        <w:gridCol w:w="1701"/>
        <w:gridCol w:w="850"/>
      </w:tblGrid>
      <w:tr w:rsidR="004F11E0" w:rsidRPr="00BC11F2" w14:paraId="11A72099" w14:textId="77777777" w:rsidTr="009421AD">
        <w:trPr>
          <w:trHeight w:val="276"/>
        </w:trPr>
        <w:tc>
          <w:tcPr>
            <w:tcW w:w="10915" w:type="dxa"/>
            <w:gridSpan w:val="8"/>
            <w:tcBorders>
              <w:left w:val="nil"/>
              <w:right w:val="nil"/>
            </w:tcBorders>
            <w:shd w:val="clear" w:color="auto" w:fill="auto"/>
            <w:noWrap/>
          </w:tcPr>
          <w:p w14:paraId="1F55EAB4" w14:textId="77777777" w:rsidR="006027D7" w:rsidRPr="00BC11F2" w:rsidRDefault="006027D7" w:rsidP="008C169F">
            <w:pPr>
              <w:widowControl/>
              <w:ind w:left="2311" w:hangingChars="1100" w:hanging="2311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7F63D21F" w14:textId="60D009A7" w:rsidR="006027D7" w:rsidRPr="00BC11F2" w:rsidRDefault="006027D7" w:rsidP="008C169F">
            <w:pPr>
              <w:widowControl/>
              <w:ind w:left="2311" w:hangingChars="1100" w:hanging="2311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280F3E63" w14:textId="6BD912F6" w:rsidR="00F344CD" w:rsidRPr="00BC11F2" w:rsidRDefault="00F344CD" w:rsidP="008C169F">
            <w:pPr>
              <w:widowControl/>
              <w:ind w:left="2311" w:hangingChars="1100" w:hanging="2311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01B94DA6" w14:textId="3CE48A88" w:rsidR="00F344CD" w:rsidRPr="00BC11F2" w:rsidRDefault="00F344CD" w:rsidP="008C169F">
            <w:pPr>
              <w:widowControl/>
              <w:ind w:left="2311" w:hangingChars="1100" w:hanging="2311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26A36A36" w14:textId="662E6C30" w:rsidR="00F344CD" w:rsidRPr="00BC11F2" w:rsidRDefault="00F344CD" w:rsidP="008C169F">
            <w:pPr>
              <w:widowControl/>
              <w:ind w:left="2311" w:hangingChars="1100" w:hanging="2311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1DF94DB9" w14:textId="00277559" w:rsidR="00F344CD" w:rsidRPr="00BC11F2" w:rsidRDefault="00F344CD" w:rsidP="008C169F">
            <w:pPr>
              <w:widowControl/>
              <w:ind w:left="2311" w:hangingChars="1100" w:hanging="2311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04CD8139" w14:textId="5AE3096D" w:rsidR="00F344CD" w:rsidRPr="00BC11F2" w:rsidRDefault="00F344CD" w:rsidP="008C169F">
            <w:pPr>
              <w:widowControl/>
              <w:ind w:left="2311" w:hangingChars="1100" w:hanging="2311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52ED78C5" w14:textId="7B3EECEA" w:rsidR="00F344CD" w:rsidRPr="00BC11F2" w:rsidRDefault="00F344CD" w:rsidP="008C169F">
            <w:pPr>
              <w:widowControl/>
              <w:ind w:left="2311" w:hangingChars="1100" w:hanging="2311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3813B48F" w14:textId="6702ACFC" w:rsidR="00F344CD" w:rsidRPr="00BC11F2" w:rsidRDefault="00F344CD" w:rsidP="008C169F">
            <w:pPr>
              <w:widowControl/>
              <w:ind w:left="2311" w:hangingChars="1100" w:hanging="2311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6CB333FC" w14:textId="31DE2EBA" w:rsidR="00F344CD" w:rsidRPr="00BC11F2" w:rsidRDefault="00F344CD" w:rsidP="008C169F">
            <w:pPr>
              <w:widowControl/>
              <w:ind w:left="2311" w:hangingChars="1100" w:hanging="2311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33B369DE" w14:textId="04F12A64" w:rsidR="00F344CD" w:rsidRPr="00BC11F2" w:rsidRDefault="00F344CD" w:rsidP="008C169F">
            <w:pPr>
              <w:widowControl/>
              <w:ind w:left="2311" w:hangingChars="1100" w:hanging="2311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32F3EF68" w14:textId="533441A5" w:rsidR="00F344CD" w:rsidRPr="00BC11F2" w:rsidRDefault="00F344CD" w:rsidP="008C169F">
            <w:pPr>
              <w:widowControl/>
              <w:ind w:left="2311" w:hangingChars="1100" w:hanging="2311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16C7411E" w14:textId="7519DE22" w:rsidR="00F344CD" w:rsidRPr="00BC11F2" w:rsidRDefault="00F344CD" w:rsidP="008C169F">
            <w:pPr>
              <w:widowControl/>
              <w:ind w:left="2311" w:hangingChars="1100" w:hanging="2311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7C6BAE11" w14:textId="4A01BBC9" w:rsidR="00F344CD" w:rsidRPr="00BC11F2" w:rsidRDefault="00F344CD" w:rsidP="008C169F">
            <w:pPr>
              <w:widowControl/>
              <w:ind w:left="2311" w:hangingChars="1100" w:hanging="2311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29C46A00" w14:textId="6486E472" w:rsidR="003D1749" w:rsidRPr="00BC11F2" w:rsidRDefault="00D93542" w:rsidP="00DD4C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C11F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  <w:p w14:paraId="25F6D59D" w14:textId="77777777" w:rsidR="00850641" w:rsidRPr="00BC11F2" w:rsidRDefault="00850641" w:rsidP="00DD4C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tbl>
            <w:tblPr>
              <w:tblW w:w="10207" w:type="dxa"/>
              <w:tblLook w:val="04A0" w:firstRow="1" w:lastRow="0" w:firstColumn="1" w:lastColumn="0" w:noHBand="0" w:noVBand="1"/>
            </w:tblPr>
            <w:tblGrid>
              <w:gridCol w:w="2127"/>
              <w:gridCol w:w="1276"/>
              <w:gridCol w:w="2126"/>
              <w:gridCol w:w="1276"/>
              <w:gridCol w:w="2126"/>
              <w:gridCol w:w="1276"/>
            </w:tblGrid>
            <w:tr w:rsidR="003D1749" w:rsidRPr="00BC11F2" w14:paraId="39C68171" w14:textId="77777777" w:rsidTr="00151B76">
              <w:trPr>
                <w:trHeight w:val="306"/>
              </w:trPr>
              <w:tc>
                <w:tcPr>
                  <w:tcW w:w="10207" w:type="dxa"/>
                  <w:gridSpan w:val="6"/>
                  <w:tcBorders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2356D1" w14:textId="3B3E7C42" w:rsidR="003D1749" w:rsidRPr="00BC11F2" w:rsidRDefault="003D1749" w:rsidP="003D1749">
                  <w:pPr>
                    <w:widowControl/>
                    <w:ind w:left="2101" w:hangingChars="1000" w:hanging="2101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Cs w:val="21"/>
                    </w:rPr>
                    <w:t xml:space="preserve">Supplementary Table 2 </w:t>
                  </w:r>
                  <w:r w:rsidR="009D445F"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Risk </w:t>
                  </w:r>
                  <w:r w:rsidR="00852E22"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Scores o</w:t>
                  </w: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f nomogram</w:t>
                  </w:r>
                  <w:r w:rsidR="00850641" w:rsidRPr="00BC11F2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s</w:t>
                  </w: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 corresponding to</w:t>
                  </w:r>
                  <w:r w:rsidR="00850641"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 OS</w:t>
                  </w:r>
                  <w:r w:rsidRPr="00BC11F2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 xml:space="preserve"> </w:t>
                  </w: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and </w:t>
                  </w:r>
                  <w:r w:rsidR="00850641"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CSS </w:t>
                  </w: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at 1</w:t>
                  </w:r>
                  <w:r w:rsidR="00850641"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,3</w:t>
                  </w:r>
                  <w:r w:rsidR="00850641"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,</w:t>
                  </w:r>
                  <w:r w:rsidR="00850641"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 and </w:t>
                  </w: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5</w:t>
                  </w:r>
                  <w:r w:rsidR="00850641"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 </w:t>
                  </w:r>
                  <w:r w:rsidR="009D445F"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year</w:t>
                  </w: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.</w:t>
                  </w:r>
                </w:p>
              </w:tc>
            </w:tr>
            <w:tr w:rsidR="003D1749" w:rsidRPr="00BC11F2" w14:paraId="3A488A57" w14:textId="77777777" w:rsidTr="00151B76">
              <w:trPr>
                <w:trHeight w:val="306"/>
              </w:trPr>
              <w:tc>
                <w:tcPr>
                  <w:tcW w:w="2127" w:type="dxa"/>
                  <w:tcBorders>
                    <w:top w:val="single" w:sz="12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60AD16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1-</w:t>
                  </w:r>
                  <w:r w:rsidRPr="00BC11F2">
                    <w:rPr>
                      <w:rFonts w:ascii="Times New Roman" w:eastAsia="等线" w:hAnsi="Times New Roman" w:cs="Times New Roman" w:hint="eastAsia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y</w:t>
                  </w:r>
                  <w:r w:rsidRPr="00BC11F2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ear OS probability</w:t>
                  </w:r>
                </w:p>
              </w:tc>
              <w:tc>
                <w:tcPr>
                  <w:tcW w:w="1276" w:type="dxa"/>
                  <w:tcBorders>
                    <w:top w:val="single" w:sz="12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DCE117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Total Points</w:t>
                  </w:r>
                </w:p>
              </w:tc>
              <w:tc>
                <w:tcPr>
                  <w:tcW w:w="2126" w:type="dxa"/>
                  <w:tcBorders>
                    <w:top w:val="single" w:sz="12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B3D664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3-</w:t>
                  </w:r>
                  <w:r w:rsidRPr="00BC11F2">
                    <w:rPr>
                      <w:rFonts w:ascii="Times New Roman" w:eastAsia="等线" w:hAnsi="Times New Roman" w:cs="Times New Roman" w:hint="eastAsia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y</w:t>
                  </w:r>
                  <w:r w:rsidRPr="00BC11F2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ear OS probability</w:t>
                  </w:r>
                </w:p>
              </w:tc>
              <w:tc>
                <w:tcPr>
                  <w:tcW w:w="1276" w:type="dxa"/>
                  <w:tcBorders>
                    <w:top w:val="single" w:sz="12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34AC85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Total Points</w:t>
                  </w:r>
                </w:p>
              </w:tc>
              <w:tc>
                <w:tcPr>
                  <w:tcW w:w="2126" w:type="dxa"/>
                  <w:tcBorders>
                    <w:top w:val="single" w:sz="12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CB3D44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5-</w:t>
                  </w:r>
                  <w:r w:rsidRPr="00BC11F2">
                    <w:rPr>
                      <w:rFonts w:ascii="Times New Roman" w:eastAsia="等线" w:hAnsi="Times New Roman" w:cs="Times New Roman" w:hint="eastAsia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y</w:t>
                  </w:r>
                  <w:r w:rsidRPr="00BC11F2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ear OS probability</w:t>
                  </w:r>
                </w:p>
              </w:tc>
              <w:tc>
                <w:tcPr>
                  <w:tcW w:w="1276" w:type="dxa"/>
                  <w:tcBorders>
                    <w:top w:val="single" w:sz="12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FA1019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Total Points</w:t>
                  </w:r>
                </w:p>
              </w:tc>
            </w:tr>
            <w:tr w:rsidR="003D1749" w:rsidRPr="00BC11F2" w14:paraId="0190E079" w14:textId="77777777" w:rsidTr="00151B76">
              <w:trPr>
                <w:trHeight w:val="276"/>
              </w:trPr>
              <w:tc>
                <w:tcPr>
                  <w:tcW w:w="2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EFFDBB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90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E5A569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56 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0762A4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90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6021F2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0 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02F7C3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80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E7CC2E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32 </w:t>
                  </w:r>
                </w:p>
              </w:tc>
            </w:tr>
            <w:tr w:rsidR="003D1749" w:rsidRPr="00BC11F2" w14:paraId="6EB14623" w14:textId="77777777" w:rsidTr="00151B76">
              <w:trPr>
                <w:trHeight w:val="276"/>
              </w:trPr>
              <w:tc>
                <w:tcPr>
                  <w:tcW w:w="2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003AAE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80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D7EBF1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95 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8373E0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80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012927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50 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94694E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0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988849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56 </w:t>
                  </w:r>
                </w:p>
              </w:tc>
            </w:tr>
            <w:tr w:rsidR="003D1749" w:rsidRPr="00BC11F2" w14:paraId="46FB2131" w14:textId="77777777" w:rsidTr="00151B76">
              <w:trPr>
                <w:trHeight w:val="276"/>
              </w:trPr>
              <w:tc>
                <w:tcPr>
                  <w:tcW w:w="2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DCAE6B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0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1C0288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20 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99F613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0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81E223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4 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CD2B23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0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FCB010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5 </w:t>
                  </w:r>
                </w:p>
              </w:tc>
            </w:tr>
            <w:tr w:rsidR="003D1749" w:rsidRPr="00BC11F2" w14:paraId="2BEE40F3" w14:textId="77777777" w:rsidTr="00151B76">
              <w:trPr>
                <w:trHeight w:val="276"/>
              </w:trPr>
              <w:tc>
                <w:tcPr>
                  <w:tcW w:w="2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35244D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0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BE6D19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39 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6C2ABB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0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B008D3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93 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4F45AB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50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3081BF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91 </w:t>
                  </w:r>
                </w:p>
              </w:tc>
            </w:tr>
            <w:tr w:rsidR="003D1749" w:rsidRPr="00BC11F2" w14:paraId="2CA27794" w14:textId="77777777" w:rsidTr="00151B76">
              <w:trPr>
                <w:trHeight w:val="276"/>
              </w:trPr>
              <w:tc>
                <w:tcPr>
                  <w:tcW w:w="2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3E6578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50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C79976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55 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57413A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50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6DFD33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09 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977109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40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D82224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05 </w:t>
                  </w:r>
                </w:p>
              </w:tc>
            </w:tr>
            <w:tr w:rsidR="003D1749" w:rsidRPr="00BC11F2" w14:paraId="48E102A0" w14:textId="77777777" w:rsidTr="00151B76">
              <w:trPr>
                <w:trHeight w:val="276"/>
              </w:trPr>
              <w:tc>
                <w:tcPr>
                  <w:tcW w:w="2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D23195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40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C5275C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69 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83F12E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40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C835D2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23 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C59765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30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4E034A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20 </w:t>
                  </w:r>
                </w:p>
              </w:tc>
            </w:tr>
            <w:tr w:rsidR="003D1749" w:rsidRPr="00BC11F2" w14:paraId="59BECF2E" w14:textId="77777777" w:rsidTr="00151B76">
              <w:trPr>
                <w:trHeight w:val="276"/>
              </w:trPr>
              <w:tc>
                <w:tcPr>
                  <w:tcW w:w="2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2E9EAB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30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8A1190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83 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D09C80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30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10B684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37 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369B88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20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F95F03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35 </w:t>
                  </w:r>
                </w:p>
              </w:tc>
            </w:tr>
            <w:tr w:rsidR="003D1749" w:rsidRPr="00BC11F2" w14:paraId="59075C44" w14:textId="77777777" w:rsidTr="00151B76">
              <w:trPr>
                <w:trHeight w:val="276"/>
              </w:trPr>
              <w:tc>
                <w:tcPr>
                  <w:tcW w:w="2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1F076F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20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6CDA22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98 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F915A7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20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C09690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53 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5CE58E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10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DF7139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53 </w:t>
                  </w:r>
                </w:p>
              </w:tc>
            </w:tr>
            <w:tr w:rsidR="003D1749" w:rsidRPr="00BC11F2" w14:paraId="6032DBBA" w14:textId="77777777" w:rsidTr="00151B76">
              <w:trPr>
                <w:trHeight w:val="291"/>
              </w:trPr>
              <w:tc>
                <w:tcPr>
                  <w:tcW w:w="2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6B7E43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10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D796D9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17 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C2D9BF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10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286934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71 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58AA30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85B30D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3D1749" w:rsidRPr="00BC11F2" w14:paraId="6FE103FE" w14:textId="77777777" w:rsidTr="00151B76">
              <w:trPr>
                <w:trHeight w:val="291"/>
              </w:trPr>
              <w:tc>
                <w:tcPr>
                  <w:tcW w:w="2127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A245EE4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1-</w:t>
                  </w:r>
                  <w:r w:rsidRPr="00BC11F2">
                    <w:rPr>
                      <w:rFonts w:ascii="Times New Roman" w:eastAsia="等线" w:hAnsi="Times New Roman" w:cs="Times New Roman" w:hint="eastAsia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y</w:t>
                  </w:r>
                  <w:r w:rsidRPr="00BC11F2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ear CSS probability</w:t>
                  </w:r>
                </w:p>
              </w:tc>
              <w:tc>
                <w:tcPr>
                  <w:tcW w:w="1276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590F06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Total Points</w:t>
                  </w:r>
                </w:p>
              </w:tc>
              <w:tc>
                <w:tcPr>
                  <w:tcW w:w="2126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A20383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3-</w:t>
                  </w:r>
                  <w:r w:rsidRPr="00BC11F2">
                    <w:rPr>
                      <w:rFonts w:ascii="Times New Roman" w:eastAsia="等线" w:hAnsi="Times New Roman" w:cs="Times New Roman" w:hint="eastAsia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y</w:t>
                  </w:r>
                  <w:r w:rsidRPr="00BC11F2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ear CSS probability</w:t>
                  </w:r>
                </w:p>
              </w:tc>
              <w:tc>
                <w:tcPr>
                  <w:tcW w:w="1276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6DAA7C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Total Points</w:t>
                  </w:r>
                </w:p>
              </w:tc>
              <w:tc>
                <w:tcPr>
                  <w:tcW w:w="2126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321C81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5-</w:t>
                  </w:r>
                  <w:r w:rsidRPr="00BC11F2">
                    <w:rPr>
                      <w:rFonts w:ascii="Times New Roman" w:eastAsia="等线" w:hAnsi="Times New Roman" w:cs="Times New Roman" w:hint="eastAsia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y</w:t>
                  </w:r>
                  <w:r w:rsidRPr="00BC11F2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ear CSS probability</w:t>
                  </w:r>
                </w:p>
              </w:tc>
              <w:tc>
                <w:tcPr>
                  <w:tcW w:w="1276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7C6950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Total Points</w:t>
                  </w:r>
                </w:p>
              </w:tc>
            </w:tr>
            <w:tr w:rsidR="003D1749" w:rsidRPr="00BC11F2" w14:paraId="55B9171C" w14:textId="77777777" w:rsidTr="00151B76">
              <w:trPr>
                <w:trHeight w:val="276"/>
              </w:trPr>
              <w:tc>
                <w:tcPr>
                  <w:tcW w:w="2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6310B3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90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846C62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8 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3EBEC6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90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297D3B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47 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B62F54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90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427CC4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35 </w:t>
                  </w:r>
                </w:p>
              </w:tc>
            </w:tr>
            <w:tr w:rsidR="003D1749" w:rsidRPr="00BC11F2" w14:paraId="1A6B0A52" w14:textId="77777777" w:rsidTr="00151B76">
              <w:trPr>
                <w:trHeight w:val="276"/>
              </w:trPr>
              <w:tc>
                <w:tcPr>
                  <w:tcW w:w="2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B877F2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80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DE5289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05 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112085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80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19647B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4 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30BE8B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80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0A97B6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62 </w:t>
                  </w:r>
                </w:p>
              </w:tc>
            </w:tr>
            <w:tr w:rsidR="003D1749" w:rsidRPr="00BC11F2" w14:paraId="5B35D7BD" w14:textId="77777777" w:rsidTr="00151B76">
              <w:trPr>
                <w:trHeight w:val="276"/>
              </w:trPr>
              <w:tc>
                <w:tcPr>
                  <w:tcW w:w="2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77A02B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0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4843D2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22 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5EC3F3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0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903A5C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91 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1BC9A5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0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1379D5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9 </w:t>
                  </w:r>
                </w:p>
              </w:tc>
            </w:tr>
            <w:tr w:rsidR="003D1749" w:rsidRPr="00BC11F2" w14:paraId="03EFDFC8" w14:textId="77777777" w:rsidTr="00151B76">
              <w:trPr>
                <w:trHeight w:val="276"/>
              </w:trPr>
              <w:tc>
                <w:tcPr>
                  <w:tcW w:w="2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A25510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0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A613C3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35 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510E95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0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A955CE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04 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4D73FC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0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677493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92 </w:t>
                  </w:r>
                </w:p>
              </w:tc>
            </w:tr>
            <w:tr w:rsidR="003D1749" w:rsidRPr="00BC11F2" w14:paraId="30A0FFF1" w14:textId="77777777" w:rsidTr="00151B76">
              <w:trPr>
                <w:trHeight w:val="276"/>
              </w:trPr>
              <w:tc>
                <w:tcPr>
                  <w:tcW w:w="2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68ADDC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50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E29F38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46 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03206E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50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FFE3D2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15 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D3AA2F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50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349E12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03 </w:t>
                  </w:r>
                </w:p>
              </w:tc>
            </w:tr>
            <w:tr w:rsidR="003D1749" w:rsidRPr="00BC11F2" w14:paraId="4D854172" w14:textId="77777777" w:rsidTr="00151B76">
              <w:trPr>
                <w:trHeight w:val="276"/>
              </w:trPr>
              <w:tc>
                <w:tcPr>
                  <w:tcW w:w="2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878D81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40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4C563F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56 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957432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40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977CAD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25 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96E2E0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40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8A5FAC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13 </w:t>
                  </w:r>
                </w:p>
              </w:tc>
            </w:tr>
            <w:tr w:rsidR="003D1749" w:rsidRPr="00BC11F2" w14:paraId="7681CF3C" w14:textId="77777777" w:rsidTr="00151B76">
              <w:trPr>
                <w:trHeight w:val="276"/>
              </w:trPr>
              <w:tc>
                <w:tcPr>
                  <w:tcW w:w="2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2C84EA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30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F3B7F6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66 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E51F9F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30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FB0D00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35 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2E84C1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30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A7AC16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23 </w:t>
                  </w:r>
                </w:p>
              </w:tc>
            </w:tr>
            <w:tr w:rsidR="003D1749" w:rsidRPr="00BC11F2" w14:paraId="143A60B6" w14:textId="77777777" w:rsidTr="00151B76">
              <w:trPr>
                <w:trHeight w:val="276"/>
              </w:trPr>
              <w:tc>
                <w:tcPr>
                  <w:tcW w:w="2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F82BC0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20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B367CE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76 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A1F17A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20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B98C2B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45 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4325F6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20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142E21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33 </w:t>
                  </w:r>
                </w:p>
              </w:tc>
            </w:tr>
            <w:tr w:rsidR="003D1749" w:rsidRPr="00BC11F2" w14:paraId="55BCAFC9" w14:textId="77777777" w:rsidTr="00151B76">
              <w:trPr>
                <w:trHeight w:val="291"/>
              </w:trPr>
              <w:tc>
                <w:tcPr>
                  <w:tcW w:w="2127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9CECDA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10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372CA8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89 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B8EB1F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10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20BFAE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58 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6651A0" w14:textId="77777777" w:rsidR="003D1749" w:rsidRPr="00BC11F2" w:rsidRDefault="003D1749" w:rsidP="003D174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10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5631AF" w14:textId="77777777" w:rsidR="003D1749" w:rsidRPr="00BC11F2" w:rsidRDefault="003D1749" w:rsidP="003D174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46 </w:t>
                  </w:r>
                </w:p>
              </w:tc>
            </w:tr>
          </w:tbl>
          <w:p w14:paraId="42B0881D" w14:textId="77777777" w:rsidR="003D1749" w:rsidRPr="00BC11F2" w:rsidRDefault="003D1749" w:rsidP="003D174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4720050F" w14:textId="510AE372" w:rsidR="00AE17C3" w:rsidRPr="00BC11F2" w:rsidRDefault="00AE17C3" w:rsidP="00DD4C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68910FCF" w14:textId="77777777" w:rsidR="00D93542" w:rsidRPr="00BC11F2" w:rsidRDefault="00D93542" w:rsidP="00DD4C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0FF20003" w14:textId="77777777" w:rsidR="003D1749" w:rsidRPr="00BC11F2" w:rsidRDefault="003D1749" w:rsidP="00DD4C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14DC7454" w14:textId="77777777" w:rsidR="003D1749" w:rsidRPr="00BC11F2" w:rsidRDefault="003D1749" w:rsidP="00DD4C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6549600B" w14:textId="77777777" w:rsidR="003D1749" w:rsidRPr="00BC11F2" w:rsidRDefault="003D1749" w:rsidP="00DD4C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6C7BFBBC" w14:textId="77777777" w:rsidR="003D1749" w:rsidRPr="00BC11F2" w:rsidRDefault="003D1749" w:rsidP="00DD4C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0D9DADC5" w14:textId="77777777" w:rsidR="003D1749" w:rsidRPr="00BC11F2" w:rsidRDefault="003D1749" w:rsidP="00DD4C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6D635F02" w14:textId="77777777" w:rsidR="003D1749" w:rsidRPr="00BC11F2" w:rsidRDefault="003D1749" w:rsidP="00DD4C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04E0E3FA" w14:textId="77777777" w:rsidR="003D1749" w:rsidRPr="00BC11F2" w:rsidRDefault="003D1749" w:rsidP="00DD4C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27B3D26A" w14:textId="77777777" w:rsidR="003D1749" w:rsidRPr="00BC11F2" w:rsidRDefault="003D1749" w:rsidP="00DD4C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4F7971E2" w14:textId="77777777" w:rsidR="003D1749" w:rsidRPr="00BC11F2" w:rsidRDefault="003D1749" w:rsidP="00DD4C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4684D575" w14:textId="77777777" w:rsidR="003D1749" w:rsidRPr="00BC11F2" w:rsidRDefault="003D1749" w:rsidP="00DD4C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53023B2E" w14:textId="77777777" w:rsidR="003D1749" w:rsidRPr="00BC11F2" w:rsidRDefault="003D1749" w:rsidP="00DD4C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38EDB395" w14:textId="77777777" w:rsidR="003D1749" w:rsidRPr="00BC11F2" w:rsidRDefault="003D1749" w:rsidP="00DD4C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6B3F2D79" w14:textId="77777777" w:rsidR="003D1749" w:rsidRPr="00BC11F2" w:rsidRDefault="003D1749" w:rsidP="00DD4C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7CA9CF06" w14:textId="77777777" w:rsidR="003D1749" w:rsidRPr="00BC11F2" w:rsidRDefault="003D1749" w:rsidP="00DD4C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2CD7B45A" w14:textId="77777777" w:rsidR="003D1749" w:rsidRPr="00BC11F2" w:rsidRDefault="003D1749" w:rsidP="00DD4C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1E3E055E" w14:textId="77777777" w:rsidR="003D1749" w:rsidRPr="00BC11F2" w:rsidRDefault="003D1749" w:rsidP="00DD4C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30BFA1CF" w14:textId="77777777" w:rsidR="003D1749" w:rsidRPr="00BC11F2" w:rsidRDefault="003D1749" w:rsidP="00DD4C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587F8A70" w14:textId="77777777" w:rsidR="003D1749" w:rsidRPr="00BC11F2" w:rsidRDefault="003D1749" w:rsidP="00DD4C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78B68107" w14:textId="77777777" w:rsidR="003D1749" w:rsidRPr="00BC11F2" w:rsidRDefault="003D1749" w:rsidP="00DD4C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46AE4C10" w14:textId="77777777" w:rsidR="003D1749" w:rsidRPr="00BC11F2" w:rsidRDefault="003D1749" w:rsidP="00DD4C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tbl>
            <w:tblPr>
              <w:tblW w:w="10523" w:type="dxa"/>
              <w:tblLook w:val="04A0" w:firstRow="1" w:lastRow="0" w:firstColumn="1" w:lastColumn="0" w:noHBand="0" w:noVBand="1"/>
            </w:tblPr>
            <w:tblGrid>
              <w:gridCol w:w="1876"/>
              <w:gridCol w:w="707"/>
              <w:gridCol w:w="1276"/>
              <w:gridCol w:w="852"/>
              <w:gridCol w:w="992"/>
              <w:gridCol w:w="851"/>
              <w:gridCol w:w="992"/>
              <w:gridCol w:w="850"/>
              <w:gridCol w:w="709"/>
              <w:gridCol w:w="709"/>
              <w:gridCol w:w="709"/>
            </w:tblGrid>
            <w:tr w:rsidR="00DD4CF8" w:rsidRPr="00BC11F2" w14:paraId="6E7AF47E" w14:textId="77777777" w:rsidTr="00AE17C3">
              <w:trPr>
                <w:trHeight w:val="276"/>
              </w:trPr>
              <w:tc>
                <w:tcPr>
                  <w:tcW w:w="10523" w:type="dxa"/>
                  <w:gridSpan w:val="11"/>
                  <w:tcBorders>
                    <w:left w:val="nil"/>
                    <w:bottom w:val="single" w:sz="12" w:space="0" w:color="auto"/>
                  </w:tcBorders>
                  <w:shd w:val="clear" w:color="auto" w:fill="auto"/>
                  <w:noWrap/>
                  <w:vAlign w:val="center"/>
                </w:tcPr>
                <w:p w14:paraId="08DF02CC" w14:textId="721A18FE" w:rsidR="00DD4CF8" w:rsidRPr="00BC11F2" w:rsidRDefault="00DD4CF8" w:rsidP="00F344C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Cs w:val="21"/>
                    </w:rPr>
                    <w:t xml:space="preserve">Supplementary Table </w:t>
                  </w:r>
                  <w:r w:rsidR="003D1749" w:rsidRPr="00BC11F2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Cs w:val="21"/>
                    </w:rPr>
                    <w:t>3</w:t>
                  </w:r>
                  <w:r w:rsidRPr="00BC11F2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Cs w:val="21"/>
                    </w:rPr>
                    <w:t xml:space="preserve"> </w:t>
                  </w:r>
                  <w:r w:rsidR="00854E53" w:rsidRPr="00BC11F2">
                    <w:rPr>
                      <w:rFonts w:ascii="Times New Roman" w:eastAsia="等线" w:hAnsi="Times New Roman" w:cs="Times New Roman"/>
                      <w:bCs/>
                      <w:color w:val="000000"/>
                      <w:kern w:val="0"/>
                      <w:szCs w:val="21"/>
                    </w:rPr>
                    <w:t>The results of n</w:t>
                  </w:r>
                  <w:r w:rsidR="00701793" w:rsidRPr="00BC11F2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omogram</w:t>
                  </w:r>
                  <w:r w:rsidR="00C72071" w:rsidRPr="00BC11F2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s</w:t>
                  </w:r>
                  <w:r w:rsidR="00701793"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 evaluation indicator for OS and CSS</w:t>
                  </w:r>
                  <w:r w:rsidR="005B2700"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.</w:t>
                  </w:r>
                </w:p>
              </w:tc>
            </w:tr>
            <w:tr w:rsidR="00F344CD" w:rsidRPr="00BC11F2" w14:paraId="2DE96048" w14:textId="77777777" w:rsidTr="00EF730E">
              <w:trPr>
                <w:trHeight w:val="276"/>
              </w:trPr>
              <w:tc>
                <w:tcPr>
                  <w:tcW w:w="1876" w:type="dxa"/>
                  <w:vMerge w:val="restart"/>
                  <w:tcBorders>
                    <w:top w:val="single" w:sz="12" w:space="0" w:color="auto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4A6650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 xml:space="preserve">Evaluation  indicator                                                                                     </w:t>
                  </w:r>
                  <w:r w:rsidRPr="00BC11F2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  <w:vertAlign w:val="superscript"/>
                    </w:rPr>
                    <w:t xml:space="preserve">    </w:t>
                  </w:r>
                  <w:r w:rsidRPr="00BC11F2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707" w:type="dxa"/>
                  <w:vMerge w:val="restart"/>
                  <w:tcBorders>
                    <w:top w:val="single" w:sz="12" w:space="0" w:color="auto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43CA01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C-Index</w:t>
                  </w:r>
                </w:p>
              </w:tc>
              <w:tc>
                <w:tcPr>
                  <w:tcW w:w="1276" w:type="dxa"/>
                  <w:vMerge w:val="restart"/>
                  <w:tcBorders>
                    <w:top w:val="single" w:sz="12" w:space="0" w:color="auto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A95205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 xml:space="preserve">95%CI </w:t>
                  </w:r>
                </w:p>
              </w:tc>
              <w:tc>
                <w:tcPr>
                  <w:tcW w:w="852" w:type="dxa"/>
                  <w:vMerge w:val="restart"/>
                  <w:tcBorders>
                    <w:top w:val="single" w:sz="12" w:space="0" w:color="auto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BC5280" w14:textId="754C8232" w:rsidR="00F344CD" w:rsidRPr="00BC11F2" w:rsidRDefault="00F344CD" w:rsidP="00B7546A">
                  <w:pPr>
                    <w:widowControl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b/>
                      <w:bCs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P</w:t>
                  </w:r>
                  <w:r w:rsidRPr="00BC11F2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 xml:space="preserve"> value </w:t>
                  </w:r>
                </w:p>
              </w:tc>
              <w:tc>
                <w:tcPr>
                  <w:tcW w:w="992" w:type="dxa"/>
                  <w:vMerge w:val="restart"/>
                  <w:tcBorders>
                    <w:top w:val="single" w:sz="12" w:space="0" w:color="auto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B5B352" w14:textId="26B598FC" w:rsidR="00F344CD" w:rsidRPr="00BC11F2" w:rsidRDefault="00F344CD" w:rsidP="00B7546A">
                  <w:pPr>
                    <w:widowControl/>
                    <w:ind w:firstLineChars="50" w:firstLine="90"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AIC</w:t>
                  </w:r>
                </w:p>
              </w:tc>
              <w:tc>
                <w:tcPr>
                  <w:tcW w:w="851" w:type="dxa"/>
                  <w:vMerge w:val="restart"/>
                  <w:tcBorders>
                    <w:top w:val="single" w:sz="12" w:space="0" w:color="auto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AD1AD2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b/>
                      <w:bCs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P</w:t>
                  </w:r>
                  <w:r w:rsidRPr="00BC11F2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 xml:space="preserve"> value </w:t>
                  </w:r>
                </w:p>
              </w:tc>
              <w:tc>
                <w:tcPr>
                  <w:tcW w:w="992" w:type="dxa"/>
                  <w:vMerge w:val="restart"/>
                  <w:tcBorders>
                    <w:top w:val="single" w:sz="12" w:space="0" w:color="auto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EAAF73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BIC</w:t>
                  </w:r>
                </w:p>
              </w:tc>
              <w:tc>
                <w:tcPr>
                  <w:tcW w:w="850" w:type="dxa"/>
                  <w:vMerge w:val="restart"/>
                  <w:tcBorders>
                    <w:top w:val="single" w:sz="12" w:space="0" w:color="auto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599B5A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b/>
                      <w:bCs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  <w:t>P</w:t>
                  </w:r>
                  <w:r w:rsidRPr="00BC11F2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 xml:space="preserve"> value </w:t>
                  </w:r>
                </w:p>
              </w:tc>
              <w:tc>
                <w:tcPr>
                  <w:tcW w:w="2127" w:type="dxa"/>
                  <w:gridSpan w:val="3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A9BDF5" w14:textId="77777777" w:rsidR="00F344CD" w:rsidRPr="00BC11F2" w:rsidRDefault="00F344CD" w:rsidP="00F344C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C-Index</w:t>
                  </w:r>
                </w:p>
              </w:tc>
            </w:tr>
            <w:tr w:rsidR="009421AD" w:rsidRPr="00BC11F2" w14:paraId="171E4DE2" w14:textId="77777777" w:rsidTr="00EF730E">
              <w:trPr>
                <w:trHeight w:val="276"/>
              </w:trPr>
              <w:tc>
                <w:tcPr>
                  <w:tcW w:w="1876" w:type="dxa"/>
                  <w:vMerge/>
                  <w:tcBorders>
                    <w:top w:val="single" w:sz="12" w:space="0" w:color="auto"/>
                    <w:left w:val="nil"/>
                    <w:bottom w:val="single" w:sz="8" w:space="0" w:color="auto"/>
                    <w:right w:val="nil"/>
                  </w:tcBorders>
                  <w:vAlign w:val="center"/>
                  <w:hideMark/>
                </w:tcPr>
                <w:p w14:paraId="6D1F82CB" w14:textId="77777777" w:rsidR="00F344CD" w:rsidRPr="00BC11F2" w:rsidRDefault="00F344CD" w:rsidP="00F344C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707" w:type="dxa"/>
                  <w:vMerge/>
                  <w:tcBorders>
                    <w:top w:val="single" w:sz="12" w:space="0" w:color="auto"/>
                    <w:left w:val="nil"/>
                    <w:bottom w:val="single" w:sz="8" w:space="0" w:color="auto"/>
                    <w:right w:val="nil"/>
                  </w:tcBorders>
                  <w:vAlign w:val="center"/>
                  <w:hideMark/>
                </w:tcPr>
                <w:p w14:paraId="6CE9A160" w14:textId="77777777" w:rsidR="00F344CD" w:rsidRPr="00BC11F2" w:rsidRDefault="00F344CD" w:rsidP="00F344C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276" w:type="dxa"/>
                  <w:vMerge/>
                  <w:tcBorders>
                    <w:top w:val="single" w:sz="12" w:space="0" w:color="auto"/>
                    <w:left w:val="nil"/>
                    <w:bottom w:val="single" w:sz="8" w:space="0" w:color="auto"/>
                    <w:right w:val="nil"/>
                  </w:tcBorders>
                  <w:vAlign w:val="center"/>
                  <w:hideMark/>
                </w:tcPr>
                <w:p w14:paraId="59E0D4FD" w14:textId="77777777" w:rsidR="00F344CD" w:rsidRPr="00BC11F2" w:rsidRDefault="00F344CD" w:rsidP="00F344C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852" w:type="dxa"/>
                  <w:vMerge/>
                  <w:tcBorders>
                    <w:top w:val="single" w:sz="12" w:space="0" w:color="auto"/>
                    <w:left w:val="nil"/>
                    <w:bottom w:val="single" w:sz="8" w:space="0" w:color="auto"/>
                    <w:right w:val="nil"/>
                  </w:tcBorders>
                  <w:vAlign w:val="center"/>
                  <w:hideMark/>
                </w:tcPr>
                <w:p w14:paraId="2157C428" w14:textId="77777777" w:rsidR="00F344CD" w:rsidRPr="00BC11F2" w:rsidRDefault="00F344CD" w:rsidP="00F344C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992" w:type="dxa"/>
                  <w:vMerge/>
                  <w:tcBorders>
                    <w:top w:val="single" w:sz="12" w:space="0" w:color="auto"/>
                    <w:left w:val="nil"/>
                    <w:bottom w:val="single" w:sz="8" w:space="0" w:color="auto"/>
                    <w:right w:val="nil"/>
                  </w:tcBorders>
                  <w:vAlign w:val="center"/>
                  <w:hideMark/>
                </w:tcPr>
                <w:p w14:paraId="3F0CE8A1" w14:textId="77777777" w:rsidR="00F344CD" w:rsidRPr="00BC11F2" w:rsidRDefault="00F344CD" w:rsidP="00F344C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vMerge/>
                  <w:tcBorders>
                    <w:top w:val="single" w:sz="12" w:space="0" w:color="auto"/>
                    <w:left w:val="nil"/>
                    <w:bottom w:val="single" w:sz="8" w:space="0" w:color="auto"/>
                    <w:right w:val="nil"/>
                  </w:tcBorders>
                  <w:vAlign w:val="center"/>
                  <w:hideMark/>
                </w:tcPr>
                <w:p w14:paraId="6D4547DF" w14:textId="77777777" w:rsidR="00F344CD" w:rsidRPr="00BC11F2" w:rsidRDefault="00F344CD" w:rsidP="00F344C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i/>
                      <w:iCs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992" w:type="dxa"/>
                  <w:vMerge/>
                  <w:tcBorders>
                    <w:top w:val="single" w:sz="12" w:space="0" w:color="auto"/>
                    <w:left w:val="nil"/>
                    <w:bottom w:val="single" w:sz="8" w:space="0" w:color="auto"/>
                    <w:right w:val="nil"/>
                  </w:tcBorders>
                  <w:vAlign w:val="center"/>
                  <w:hideMark/>
                </w:tcPr>
                <w:p w14:paraId="15E3189F" w14:textId="77777777" w:rsidR="00F344CD" w:rsidRPr="00BC11F2" w:rsidRDefault="00F344CD" w:rsidP="00F344C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vMerge/>
                  <w:tcBorders>
                    <w:top w:val="single" w:sz="12" w:space="0" w:color="auto"/>
                    <w:left w:val="nil"/>
                    <w:bottom w:val="single" w:sz="8" w:space="0" w:color="auto"/>
                    <w:right w:val="nil"/>
                  </w:tcBorders>
                  <w:vAlign w:val="center"/>
                  <w:hideMark/>
                </w:tcPr>
                <w:p w14:paraId="443440BC" w14:textId="77777777" w:rsidR="00F344CD" w:rsidRPr="00BC11F2" w:rsidRDefault="00F344CD" w:rsidP="00F344C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709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A4563F" w14:textId="3AB9D85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1-</w:t>
                  </w:r>
                  <w:r w:rsidR="004B0417" w:rsidRPr="00BC11F2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y</w:t>
                  </w:r>
                  <w:r w:rsidRPr="00BC11F2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ear</w:t>
                  </w:r>
                </w:p>
              </w:tc>
              <w:tc>
                <w:tcPr>
                  <w:tcW w:w="709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8D8294" w14:textId="40529BD9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3-</w:t>
                  </w:r>
                  <w:r w:rsidR="004B0417" w:rsidRPr="00BC11F2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y</w:t>
                  </w:r>
                  <w:r w:rsidRPr="00BC11F2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ear</w:t>
                  </w:r>
                </w:p>
              </w:tc>
              <w:tc>
                <w:tcPr>
                  <w:tcW w:w="709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D763D9" w14:textId="5AEB999E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5-</w:t>
                  </w:r>
                  <w:r w:rsidR="004B0417" w:rsidRPr="00BC11F2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y</w:t>
                  </w:r>
                  <w:r w:rsidRPr="00BC11F2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ear</w:t>
                  </w:r>
                </w:p>
              </w:tc>
            </w:tr>
            <w:tr w:rsidR="001935A1" w:rsidRPr="00BC11F2" w14:paraId="0E75159A" w14:textId="77777777" w:rsidTr="00EF730E">
              <w:trPr>
                <w:trHeight w:val="276"/>
              </w:trPr>
              <w:tc>
                <w:tcPr>
                  <w:tcW w:w="1876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  <w:hideMark/>
                </w:tcPr>
                <w:p w14:paraId="009E869C" w14:textId="77777777" w:rsidR="001935A1" w:rsidRPr="00BC11F2" w:rsidRDefault="001935A1" w:rsidP="00F344C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OS</w:t>
                  </w:r>
                </w:p>
              </w:tc>
              <w:tc>
                <w:tcPr>
                  <w:tcW w:w="8647" w:type="dxa"/>
                  <w:gridSpan w:val="10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  <w:hideMark/>
                </w:tcPr>
                <w:p w14:paraId="1A92D7FF" w14:textId="1140FF06" w:rsidR="001935A1" w:rsidRPr="00BC11F2" w:rsidRDefault="001935A1" w:rsidP="00F344C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1935A1" w:rsidRPr="00BC11F2" w14:paraId="38BD0BD9" w14:textId="77777777" w:rsidTr="00EF730E">
              <w:trPr>
                <w:trHeight w:val="276"/>
              </w:trPr>
              <w:tc>
                <w:tcPr>
                  <w:tcW w:w="18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  <w:hideMark/>
                </w:tcPr>
                <w:p w14:paraId="3CCA5EC1" w14:textId="77777777" w:rsidR="001935A1" w:rsidRPr="00BC11F2" w:rsidRDefault="001935A1" w:rsidP="00F344C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   Nomogram</w:t>
                  </w:r>
                </w:p>
              </w:tc>
              <w:tc>
                <w:tcPr>
                  <w:tcW w:w="8647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  <w:hideMark/>
                </w:tcPr>
                <w:p w14:paraId="5B1E695D" w14:textId="70C0A89B" w:rsidR="001935A1" w:rsidRPr="00BC11F2" w:rsidRDefault="001935A1" w:rsidP="00F344C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9421AD" w:rsidRPr="00BC11F2" w14:paraId="29D5F59D" w14:textId="77777777" w:rsidTr="00EF730E">
              <w:trPr>
                <w:trHeight w:val="276"/>
              </w:trPr>
              <w:tc>
                <w:tcPr>
                  <w:tcW w:w="18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7C4F5C" w14:textId="12661FD0" w:rsidR="00F344CD" w:rsidRPr="00BC11F2" w:rsidRDefault="00F344CD" w:rsidP="00F344C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     Training set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FD59DC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78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6D13CE" w14:textId="77777777" w:rsidR="00F344CD" w:rsidRPr="00BC11F2" w:rsidRDefault="00F344CD" w:rsidP="00F344C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(0.777-0.779)</w:t>
                  </w:r>
                </w:p>
              </w:tc>
              <w:tc>
                <w:tcPr>
                  <w:tcW w:w="8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9D993B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——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0C4CA4" w14:textId="77777777" w:rsidR="00F344CD" w:rsidRPr="00BC11F2" w:rsidRDefault="00F344CD" w:rsidP="00F344CD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2806.162 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E5121C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——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F4908B" w14:textId="77777777" w:rsidR="00F344CD" w:rsidRPr="00BC11F2" w:rsidRDefault="00F344CD" w:rsidP="00F344CD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2930.063 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59EC33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——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C75A37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88 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DCA2DB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92 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609237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90 </w:t>
                  </w:r>
                </w:p>
              </w:tc>
            </w:tr>
            <w:tr w:rsidR="009421AD" w:rsidRPr="00BC11F2" w14:paraId="488483F7" w14:textId="77777777" w:rsidTr="00EF730E">
              <w:trPr>
                <w:trHeight w:val="276"/>
              </w:trPr>
              <w:tc>
                <w:tcPr>
                  <w:tcW w:w="18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3C5344" w14:textId="44C036EF" w:rsidR="00F344CD" w:rsidRPr="00BC11F2" w:rsidRDefault="00F344CD" w:rsidP="00F344C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     Validating set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531943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71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FD1D13" w14:textId="77777777" w:rsidR="00F344CD" w:rsidRPr="00BC11F2" w:rsidRDefault="00F344CD" w:rsidP="00F344C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(0.770-0.772)</w:t>
                  </w:r>
                </w:p>
              </w:tc>
              <w:tc>
                <w:tcPr>
                  <w:tcW w:w="8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510D95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——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83095C" w14:textId="77777777" w:rsidR="00F344CD" w:rsidRPr="00BC11F2" w:rsidRDefault="00F344CD" w:rsidP="00F344CD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8331.052 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0AEE8E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——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6E9925" w14:textId="77777777" w:rsidR="00F344CD" w:rsidRPr="00BC11F2" w:rsidRDefault="00F344CD" w:rsidP="00F344CD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8439.704 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F61F4B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——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1B6E04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92 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586D44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89 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648D10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87 </w:t>
                  </w:r>
                </w:p>
              </w:tc>
            </w:tr>
            <w:tr w:rsidR="001935A1" w:rsidRPr="00BC11F2" w14:paraId="0CC6CB15" w14:textId="77777777" w:rsidTr="00EF730E">
              <w:trPr>
                <w:trHeight w:val="276"/>
              </w:trPr>
              <w:tc>
                <w:tcPr>
                  <w:tcW w:w="18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  <w:hideMark/>
                </w:tcPr>
                <w:p w14:paraId="1EC77CD0" w14:textId="770D996B" w:rsidR="001935A1" w:rsidRPr="00BC11F2" w:rsidRDefault="001935A1" w:rsidP="00F344C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   AJCC</w:t>
                  </w:r>
                  <w:r w:rsidR="00EF730E"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 staging</w:t>
                  </w: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,7th</w:t>
                  </w:r>
                </w:p>
              </w:tc>
              <w:tc>
                <w:tcPr>
                  <w:tcW w:w="8647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  <w:hideMark/>
                </w:tcPr>
                <w:p w14:paraId="7F842D32" w14:textId="6E55E188" w:rsidR="001935A1" w:rsidRPr="00BC11F2" w:rsidRDefault="001935A1" w:rsidP="00F344C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9421AD" w:rsidRPr="00BC11F2" w14:paraId="354C2054" w14:textId="77777777" w:rsidTr="00EF730E">
              <w:trPr>
                <w:trHeight w:val="276"/>
              </w:trPr>
              <w:tc>
                <w:tcPr>
                  <w:tcW w:w="18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69981B" w14:textId="6356C23A" w:rsidR="00F344CD" w:rsidRPr="00BC11F2" w:rsidRDefault="00F344CD" w:rsidP="00F344C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     Training set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FD157C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70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2DE913" w14:textId="77777777" w:rsidR="00F344CD" w:rsidRPr="00BC11F2" w:rsidRDefault="00F344CD" w:rsidP="00F344C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(0.652-0.654)</w:t>
                  </w:r>
                </w:p>
              </w:tc>
              <w:tc>
                <w:tcPr>
                  <w:tcW w:w="8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534C21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等线" w:eastAsia="等线" w:hAnsi="等线" w:cs="Times New Roman" w:hint="eastAsia"/>
                      <w:color w:val="000000"/>
                      <w:kern w:val="0"/>
                      <w:sz w:val="18"/>
                      <w:szCs w:val="18"/>
                    </w:rPr>
                    <w:t>＜</w:t>
                  </w: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9C59BE" w14:textId="77777777" w:rsidR="00F344CD" w:rsidRPr="00BC11F2" w:rsidRDefault="00F344CD" w:rsidP="00F344CD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5040.765 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2B9A00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BFD2E1" w14:textId="77777777" w:rsidR="00F344CD" w:rsidRPr="00BC11F2" w:rsidRDefault="00F344CD" w:rsidP="00F344CD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5061.415 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09FC9F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2D3567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01 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66A1DB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01 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5C4EEA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99 </w:t>
                  </w:r>
                </w:p>
              </w:tc>
            </w:tr>
            <w:tr w:rsidR="009421AD" w:rsidRPr="00BC11F2" w14:paraId="78D88027" w14:textId="77777777" w:rsidTr="00EF730E">
              <w:trPr>
                <w:trHeight w:val="276"/>
              </w:trPr>
              <w:tc>
                <w:tcPr>
                  <w:tcW w:w="18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810EA2" w14:textId="1D0852A2" w:rsidR="00F344CD" w:rsidRPr="00BC11F2" w:rsidRDefault="00F344CD" w:rsidP="00F344C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     Validating set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1B27B5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69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CF0FD6" w14:textId="63C0ACE4" w:rsidR="00F344CD" w:rsidRPr="00BC11F2" w:rsidRDefault="009421AD" w:rsidP="009421AD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 w:val="18"/>
                      <w:szCs w:val="18"/>
                    </w:rPr>
                    <w:t>(</w:t>
                  </w:r>
                  <w:r w:rsidR="00F344CD"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68-0.670</w:t>
                  </w:r>
                  <w:r w:rsidR="00F344CD" w:rsidRPr="00BC11F2">
                    <w:rPr>
                      <w:rFonts w:ascii="等线" w:eastAsia="等线" w:hAnsi="等线" w:cs="Times New Roman" w:hint="eastAsia"/>
                      <w:color w:val="000000"/>
                      <w:kern w:val="0"/>
                      <w:sz w:val="18"/>
                      <w:szCs w:val="18"/>
                    </w:rPr>
                    <w:t>）</w:t>
                  </w:r>
                </w:p>
              </w:tc>
              <w:tc>
                <w:tcPr>
                  <w:tcW w:w="8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9F70B6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等线" w:eastAsia="等线" w:hAnsi="等线" w:cs="Times New Roman" w:hint="eastAsia"/>
                      <w:color w:val="000000"/>
                      <w:kern w:val="0"/>
                      <w:sz w:val="18"/>
                      <w:szCs w:val="18"/>
                    </w:rPr>
                    <w:t>＜</w:t>
                  </w: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B3EC95" w14:textId="77777777" w:rsidR="00F344CD" w:rsidRPr="00BC11F2" w:rsidRDefault="00F344CD" w:rsidP="00F344CD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9195.375 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87CA59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6A9758" w14:textId="77777777" w:rsidR="00F344CD" w:rsidRPr="00BC11F2" w:rsidRDefault="00F344CD" w:rsidP="00F344CD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9213.484 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3CCABC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3A57E0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95 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4A1474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98 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FF6527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96 </w:t>
                  </w:r>
                </w:p>
              </w:tc>
            </w:tr>
            <w:tr w:rsidR="001935A1" w:rsidRPr="00BC11F2" w14:paraId="7457D763" w14:textId="77777777" w:rsidTr="00EF730E">
              <w:trPr>
                <w:trHeight w:val="276"/>
              </w:trPr>
              <w:tc>
                <w:tcPr>
                  <w:tcW w:w="18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  <w:hideMark/>
                </w:tcPr>
                <w:p w14:paraId="24B94318" w14:textId="67D956B0" w:rsidR="001935A1" w:rsidRPr="00BC11F2" w:rsidRDefault="001935A1" w:rsidP="00F344C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   SEER stag</w:t>
                  </w:r>
                  <w:r w:rsidR="00EF730E"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ng</w:t>
                  </w:r>
                </w:p>
              </w:tc>
              <w:tc>
                <w:tcPr>
                  <w:tcW w:w="8647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  <w:hideMark/>
                </w:tcPr>
                <w:p w14:paraId="024D8E46" w14:textId="662C047A" w:rsidR="001935A1" w:rsidRPr="00BC11F2" w:rsidRDefault="001935A1" w:rsidP="00F344C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9421AD" w:rsidRPr="00BC11F2" w14:paraId="036ADF51" w14:textId="77777777" w:rsidTr="00EF730E">
              <w:trPr>
                <w:trHeight w:val="276"/>
              </w:trPr>
              <w:tc>
                <w:tcPr>
                  <w:tcW w:w="18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EEE780" w14:textId="72DF21E3" w:rsidR="00F344CD" w:rsidRPr="00BC11F2" w:rsidRDefault="00F344CD" w:rsidP="00F344C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     Training set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34180E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53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8BA2E8" w14:textId="2CF7C10F" w:rsidR="00F344CD" w:rsidRPr="00BC11F2" w:rsidRDefault="009421AD" w:rsidP="009421AD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 w:val="18"/>
                      <w:szCs w:val="18"/>
                    </w:rPr>
                    <w:t>(</w:t>
                  </w:r>
                  <w:r w:rsidR="00F344CD"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52-0.654</w:t>
                  </w:r>
                  <w:r w:rsidR="00F344CD" w:rsidRPr="00BC11F2">
                    <w:rPr>
                      <w:rFonts w:ascii="等线" w:eastAsia="等线" w:hAnsi="等线" w:cs="Times New Roman" w:hint="eastAsia"/>
                      <w:color w:val="000000"/>
                      <w:kern w:val="0"/>
                      <w:sz w:val="18"/>
                      <w:szCs w:val="18"/>
                    </w:rPr>
                    <w:t>）</w:t>
                  </w:r>
                </w:p>
              </w:tc>
              <w:tc>
                <w:tcPr>
                  <w:tcW w:w="8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F5859B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等线" w:eastAsia="等线" w:hAnsi="等线" w:cs="Times New Roman" w:hint="eastAsia"/>
                      <w:color w:val="000000"/>
                      <w:kern w:val="0"/>
                      <w:sz w:val="18"/>
                      <w:szCs w:val="18"/>
                    </w:rPr>
                    <w:t>＜</w:t>
                  </w: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1377A7" w14:textId="77777777" w:rsidR="00F344CD" w:rsidRPr="00BC11F2" w:rsidRDefault="00F344CD" w:rsidP="00F344CD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5338.806 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E23488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0630B4" w14:textId="77777777" w:rsidR="00F344CD" w:rsidRPr="00BC11F2" w:rsidRDefault="00F344CD" w:rsidP="00F344CD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5352.573 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87476C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CBF8DE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92 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170F39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94 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AFEEDA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90 </w:t>
                  </w:r>
                </w:p>
              </w:tc>
            </w:tr>
            <w:tr w:rsidR="009421AD" w:rsidRPr="00BC11F2" w14:paraId="6E69FB86" w14:textId="77777777" w:rsidTr="00EF730E">
              <w:trPr>
                <w:trHeight w:val="276"/>
              </w:trPr>
              <w:tc>
                <w:tcPr>
                  <w:tcW w:w="1876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05C9CB" w14:textId="7523EB8F" w:rsidR="00F344CD" w:rsidRPr="00BC11F2" w:rsidRDefault="00F344CD" w:rsidP="00F344C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     Validating set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1B4066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48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823FC2" w14:textId="6F93A03C" w:rsidR="00F344CD" w:rsidRPr="00BC11F2" w:rsidRDefault="009421AD" w:rsidP="009421AD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 w:val="18"/>
                      <w:szCs w:val="18"/>
                    </w:rPr>
                    <w:t>(</w:t>
                  </w:r>
                  <w:r w:rsidR="00F344CD"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47-0.649</w:t>
                  </w:r>
                  <w:r w:rsidR="00F344CD" w:rsidRPr="00BC11F2">
                    <w:rPr>
                      <w:rFonts w:ascii="等线" w:eastAsia="等线" w:hAnsi="等线" w:cs="Times New Roman" w:hint="eastAsia"/>
                      <w:color w:val="000000"/>
                      <w:kern w:val="0"/>
                      <w:sz w:val="18"/>
                      <w:szCs w:val="18"/>
                    </w:rPr>
                    <w:t>）</w:t>
                  </w:r>
                </w:p>
              </w:tc>
              <w:tc>
                <w:tcPr>
                  <w:tcW w:w="852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D49985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等线" w:eastAsia="等线" w:hAnsi="等线" w:cs="Times New Roman" w:hint="eastAsia"/>
                      <w:color w:val="000000"/>
                      <w:kern w:val="0"/>
                      <w:sz w:val="18"/>
                      <w:szCs w:val="18"/>
                    </w:rPr>
                    <w:t>＜</w:t>
                  </w: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1244F4" w14:textId="77777777" w:rsidR="00F344CD" w:rsidRPr="00BC11F2" w:rsidRDefault="00F344CD" w:rsidP="00F344CD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9383.899 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EC22FA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069E99" w14:textId="77777777" w:rsidR="00F344CD" w:rsidRPr="00BC11F2" w:rsidRDefault="00F344CD" w:rsidP="00F344CD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9395.972 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FF1BE2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DDB82C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92 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EF2842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92 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E82F44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87 </w:t>
                  </w:r>
                </w:p>
              </w:tc>
            </w:tr>
            <w:tr w:rsidR="001935A1" w:rsidRPr="00BC11F2" w14:paraId="790D4AD8" w14:textId="77777777" w:rsidTr="00EF730E">
              <w:trPr>
                <w:trHeight w:val="276"/>
              </w:trPr>
              <w:tc>
                <w:tcPr>
                  <w:tcW w:w="1876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  <w:hideMark/>
                </w:tcPr>
                <w:p w14:paraId="72E329E1" w14:textId="77777777" w:rsidR="001935A1" w:rsidRPr="00BC11F2" w:rsidRDefault="001935A1" w:rsidP="00F344C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SS</w:t>
                  </w:r>
                </w:p>
              </w:tc>
              <w:tc>
                <w:tcPr>
                  <w:tcW w:w="8647" w:type="dxa"/>
                  <w:gridSpan w:val="10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  <w:hideMark/>
                </w:tcPr>
                <w:p w14:paraId="46CB1C66" w14:textId="5CBBBCFA" w:rsidR="001935A1" w:rsidRPr="00BC11F2" w:rsidRDefault="001935A1" w:rsidP="00F344C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1935A1" w:rsidRPr="00BC11F2" w14:paraId="7EE9F1DE" w14:textId="77777777" w:rsidTr="00EF730E">
              <w:trPr>
                <w:trHeight w:val="276"/>
              </w:trPr>
              <w:tc>
                <w:tcPr>
                  <w:tcW w:w="18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  <w:hideMark/>
                </w:tcPr>
                <w:p w14:paraId="0DFD3FDA" w14:textId="77777777" w:rsidR="001935A1" w:rsidRPr="00BC11F2" w:rsidRDefault="001935A1" w:rsidP="00F344C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   Nomogram</w:t>
                  </w:r>
                </w:p>
              </w:tc>
              <w:tc>
                <w:tcPr>
                  <w:tcW w:w="8647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  <w:hideMark/>
                </w:tcPr>
                <w:p w14:paraId="28D14251" w14:textId="670CDD6A" w:rsidR="001935A1" w:rsidRPr="00BC11F2" w:rsidRDefault="001935A1" w:rsidP="00F344C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9421AD" w:rsidRPr="00BC11F2" w14:paraId="2E6BFF78" w14:textId="77777777" w:rsidTr="00EF730E">
              <w:trPr>
                <w:trHeight w:val="276"/>
              </w:trPr>
              <w:tc>
                <w:tcPr>
                  <w:tcW w:w="18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F0C6AF" w14:textId="7E10D4F1" w:rsidR="00F344CD" w:rsidRPr="00BC11F2" w:rsidRDefault="00F344CD" w:rsidP="00F344C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     Training set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031D4A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92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876126" w14:textId="77777777" w:rsidR="00F344CD" w:rsidRPr="00BC11F2" w:rsidRDefault="00F344CD" w:rsidP="00F344C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(0.784-0.800)</w:t>
                  </w:r>
                </w:p>
              </w:tc>
              <w:tc>
                <w:tcPr>
                  <w:tcW w:w="8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A6AA4D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——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E01EFF" w14:textId="77777777" w:rsidR="00F344CD" w:rsidRPr="00BC11F2" w:rsidRDefault="00F344CD" w:rsidP="00F344CD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51444.712 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11DA01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——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E52923" w14:textId="77777777" w:rsidR="00F344CD" w:rsidRPr="00BC11F2" w:rsidRDefault="00F344CD" w:rsidP="00F344CD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51541.079 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67F636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——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5D4EEF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803 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A9EE15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808 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1F6B80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806 </w:t>
                  </w:r>
                </w:p>
              </w:tc>
            </w:tr>
            <w:tr w:rsidR="009421AD" w:rsidRPr="00BC11F2" w14:paraId="3AEFA6AC" w14:textId="77777777" w:rsidTr="00EF730E">
              <w:trPr>
                <w:trHeight w:val="276"/>
              </w:trPr>
              <w:tc>
                <w:tcPr>
                  <w:tcW w:w="18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345CB7" w14:textId="66C61576" w:rsidR="00F344CD" w:rsidRPr="00BC11F2" w:rsidRDefault="00F344CD" w:rsidP="00F344C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     Validating set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D57BD8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87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FD037B" w14:textId="77777777" w:rsidR="00F344CD" w:rsidRPr="00BC11F2" w:rsidRDefault="00F344CD" w:rsidP="00F344C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(0.777-0.797)</w:t>
                  </w:r>
                </w:p>
              </w:tc>
              <w:tc>
                <w:tcPr>
                  <w:tcW w:w="8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7B7136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——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B2CAD6" w14:textId="77777777" w:rsidR="00F344CD" w:rsidRPr="00BC11F2" w:rsidRDefault="00F344CD" w:rsidP="00F344CD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9820.972 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1C1949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——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02B912" w14:textId="77777777" w:rsidR="00F344CD" w:rsidRPr="00BC11F2" w:rsidRDefault="00F344CD" w:rsidP="00F344CD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9881.334 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82D72F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——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85F26E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808 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B21CF5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810 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0DC948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809 </w:t>
                  </w:r>
                </w:p>
              </w:tc>
            </w:tr>
            <w:tr w:rsidR="001935A1" w:rsidRPr="00BC11F2" w14:paraId="720774E4" w14:textId="77777777" w:rsidTr="00EF730E">
              <w:trPr>
                <w:trHeight w:val="276"/>
              </w:trPr>
              <w:tc>
                <w:tcPr>
                  <w:tcW w:w="18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  <w:hideMark/>
                </w:tcPr>
                <w:p w14:paraId="16D9F452" w14:textId="35FE688E" w:rsidR="001935A1" w:rsidRPr="00BC11F2" w:rsidRDefault="001935A1" w:rsidP="00F344C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   AJCC</w:t>
                  </w:r>
                  <w:r w:rsidR="00EF730E"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 staging</w:t>
                  </w: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,7th</w:t>
                  </w:r>
                </w:p>
              </w:tc>
              <w:tc>
                <w:tcPr>
                  <w:tcW w:w="8647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  <w:hideMark/>
                </w:tcPr>
                <w:p w14:paraId="27B8A7BB" w14:textId="0552E912" w:rsidR="001935A1" w:rsidRPr="00BC11F2" w:rsidRDefault="001935A1" w:rsidP="00F344C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9421AD" w:rsidRPr="00BC11F2" w14:paraId="0752ED3F" w14:textId="77777777" w:rsidTr="00EF730E">
              <w:trPr>
                <w:trHeight w:val="276"/>
              </w:trPr>
              <w:tc>
                <w:tcPr>
                  <w:tcW w:w="18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1C455E" w14:textId="58325011" w:rsidR="00F344CD" w:rsidRPr="00BC11F2" w:rsidRDefault="00F344CD" w:rsidP="00F344C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     Training set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9DE86A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93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E9E600" w14:textId="77777777" w:rsidR="00F344CD" w:rsidRPr="00BC11F2" w:rsidRDefault="00F344CD" w:rsidP="00F344C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(0.683-0.703)</w:t>
                  </w:r>
                </w:p>
              </w:tc>
              <w:tc>
                <w:tcPr>
                  <w:tcW w:w="8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297061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等线" w:eastAsia="等线" w:hAnsi="等线" w:cs="Times New Roman" w:hint="eastAsia"/>
                      <w:color w:val="000000"/>
                      <w:kern w:val="0"/>
                      <w:sz w:val="18"/>
                      <w:szCs w:val="18"/>
                    </w:rPr>
                    <w:t>＜</w:t>
                  </w: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C9260A" w14:textId="77777777" w:rsidR="00F344CD" w:rsidRPr="00BC11F2" w:rsidRDefault="00F344CD" w:rsidP="00F344CD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53287.036 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C4F737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4CF1EC" w14:textId="77777777" w:rsidR="00F344CD" w:rsidRPr="00BC11F2" w:rsidRDefault="00F344CD" w:rsidP="00F344CD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53307.686 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E9955E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141E8D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22 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E4D42C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18 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AC8ABA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16 </w:t>
                  </w:r>
                </w:p>
              </w:tc>
            </w:tr>
            <w:tr w:rsidR="009421AD" w:rsidRPr="00BC11F2" w14:paraId="7623E4A5" w14:textId="77777777" w:rsidTr="00EF730E">
              <w:trPr>
                <w:trHeight w:val="276"/>
              </w:trPr>
              <w:tc>
                <w:tcPr>
                  <w:tcW w:w="18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643E0A" w14:textId="1D369437" w:rsidR="00F344CD" w:rsidRPr="00BC11F2" w:rsidRDefault="00F344CD" w:rsidP="00F344C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     Validating set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ACC94C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92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B31CEA" w14:textId="77777777" w:rsidR="00F344CD" w:rsidRPr="00BC11F2" w:rsidRDefault="00F344CD" w:rsidP="00F344C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(0.678-0.706)</w:t>
                  </w:r>
                </w:p>
              </w:tc>
              <w:tc>
                <w:tcPr>
                  <w:tcW w:w="8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68E83F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等线" w:eastAsia="等线" w:hAnsi="等线" w:cs="Times New Roman" w:hint="eastAsia"/>
                      <w:color w:val="000000"/>
                      <w:kern w:val="0"/>
                      <w:sz w:val="18"/>
                      <w:szCs w:val="18"/>
                    </w:rPr>
                    <w:t>＜</w:t>
                  </w: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A264F3" w14:textId="77777777" w:rsidR="00F344CD" w:rsidRPr="00BC11F2" w:rsidRDefault="00F344CD" w:rsidP="00F344CD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0459.249 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076A43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8457B8" w14:textId="77777777" w:rsidR="00F344CD" w:rsidRPr="00BC11F2" w:rsidRDefault="00F344CD" w:rsidP="00F344CD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0477.357 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25FD58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74E818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16 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F8B35D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18 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05DE09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16 </w:t>
                  </w:r>
                </w:p>
              </w:tc>
            </w:tr>
            <w:tr w:rsidR="001935A1" w:rsidRPr="00BC11F2" w14:paraId="3F3BC745" w14:textId="77777777" w:rsidTr="00EF730E">
              <w:trPr>
                <w:trHeight w:val="276"/>
              </w:trPr>
              <w:tc>
                <w:tcPr>
                  <w:tcW w:w="18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  <w:hideMark/>
                </w:tcPr>
                <w:p w14:paraId="5A0784ED" w14:textId="5AAB95DC" w:rsidR="001935A1" w:rsidRPr="00BC11F2" w:rsidRDefault="001935A1" w:rsidP="00F344C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lastRenderedPageBreak/>
                    <w:t xml:space="preserve">   SEER stag</w:t>
                  </w:r>
                  <w:r w:rsidR="00EF730E"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ng</w:t>
                  </w:r>
                </w:p>
              </w:tc>
              <w:tc>
                <w:tcPr>
                  <w:tcW w:w="8647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center"/>
                  <w:hideMark/>
                </w:tcPr>
                <w:p w14:paraId="0F154D1B" w14:textId="5A679A14" w:rsidR="001935A1" w:rsidRPr="00BC11F2" w:rsidRDefault="001935A1" w:rsidP="00F344C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9421AD" w:rsidRPr="00BC11F2" w14:paraId="62977D2B" w14:textId="77777777" w:rsidTr="00EF730E">
              <w:trPr>
                <w:trHeight w:val="276"/>
              </w:trPr>
              <w:tc>
                <w:tcPr>
                  <w:tcW w:w="187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588053" w14:textId="51E0B502" w:rsidR="00F344CD" w:rsidRPr="00BC11F2" w:rsidRDefault="00F344CD" w:rsidP="00F344C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     Training set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3FDD53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70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1A85A8" w14:textId="77777777" w:rsidR="00F344CD" w:rsidRPr="00BC11F2" w:rsidRDefault="00F344CD" w:rsidP="00F344C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(0.662-0.678)</w:t>
                  </w:r>
                </w:p>
              </w:tc>
              <w:tc>
                <w:tcPr>
                  <w:tcW w:w="85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8642F6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等线" w:eastAsia="等线" w:hAnsi="等线" w:cs="Times New Roman" w:hint="eastAsia"/>
                      <w:color w:val="000000"/>
                      <w:kern w:val="0"/>
                      <w:sz w:val="18"/>
                      <w:szCs w:val="18"/>
                    </w:rPr>
                    <w:t>＜</w:t>
                  </w: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C3DBC5" w14:textId="77777777" w:rsidR="00F344CD" w:rsidRPr="00BC11F2" w:rsidRDefault="00F344CD" w:rsidP="00F344CD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53609.762 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D2C68A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17A240" w14:textId="77777777" w:rsidR="00F344CD" w:rsidRPr="00BC11F2" w:rsidRDefault="00F344CD" w:rsidP="00F344CD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53623.529 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B876D9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B43793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96 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C4ECF3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02 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C30B5A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01 </w:t>
                  </w:r>
                </w:p>
              </w:tc>
            </w:tr>
            <w:tr w:rsidR="009421AD" w:rsidRPr="00BC11F2" w14:paraId="6753FC6E" w14:textId="77777777" w:rsidTr="00EF730E">
              <w:trPr>
                <w:trHeight w:val="276"/>
              </w:trPr>
              <w:tc>
                <w:tcPr>
                  <w:tcW w:w="1876" w:type="dxa"/>
                  <w:tcBorders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A9D607" w14:textId="348CDBF4" w:rsidR="00F344CD" w:rsidRPr="00BC11F2" w:rsidRDefault="00F344CD" w:rsidP="00F344C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     Validating set</w:t>
                  </w:r>
                </w:p>
              </w:tc>
              <w:tc>
                <w:tcPr>
                  <w:tcW w:w="707" w:type="dxa"/>
                  <w:tcBorders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84AA9A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65 </w:t>
                  </w:r>
                </w:p>
              </w:tc>
              <w:tc>
                <w:tcPr>
                  <w:tcW w:w="1276" w:type="dxa"/>
                  <w:tcBorders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91AA8A" w14:textId="77777777" w:rsidR="00F344CD" w:rsidRPr="00BC11F2" w:rsidRDefault="00F344CD" w:rsidP="00F344C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(0.651-0.679)</w:t>
                  </w:r>
                </w:p>
              </w:tc>
              <w:tc>
                <w:tcPr>
                  <w:tcW w:w="852" w:type="dxa"/>
                  <w:tcBorders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484CC0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等线" w:eastAsia="等线" w:hAnsi="等线" w:cs="Times New Roman" w:hint="eastAsia"/>
                      <w:color w:val="000000"/>
                      <w:kern w:val="0"/>
                      <w:sz w:val="18"/>
                      <w:szCs w:val="18"/>
                    </w:rPr>
                    <w:t>＜</w:t>
                  </w: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992" w:type="dxa"/>
                  <w:tcBorders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B50258" w14:textId="77777777" w:rsidR="00F344CD" w:rsidRPr="00BC11F2" w:rsidRDefault="00F344CD" w:rsidP="00F344CD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0613.495 </w:t>
                  </w:r>
                </w:p>
              </w:tc>
              <w:tc>
                <w:tcPr>
                  <w:tcW w:w="851" w:type="dxa"/>
                  <w:tcBorders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27C456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992" w:type="dxa"/>
                  <w:tcBorders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A3D86D" w14:textId="77777777" w:rsidR="00F344CD" w:rsidRPr="00BC11F2" w:rsidRDefault="00F344CD" w:rsidP="00F344CD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0477.357 </w:t>
                  </w:r>
                </w:p>
              </w:tc>
              <w:tc>
                <w:tcPr>
                  <w:tcW w:w="850" w:type="dxa"/>
                  <w:tcBorders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B2CED9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709" w:type="dxa"/>
                  <w:tcBorders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B6416A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15 </w:t>
                  </w:r>
                </w:p>
              </w:tc>
              <w:tc>
                <w:tcPr>
                  <w:tcW w:w="709" w:type="dxa"/>
                  <w:tcBorders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F8262C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13 </w:t>
                  </w:r>
                </w:p>
              </w:tc>
              <w:tc>
                <w:tcPr>
                  <w:tcW w:w="709" w:type="dxa"/>
                  <w:tcBorders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DD3556" w14:textId="77777777" w:rsidR="00F344CD" w:rsidRPr="00BC11F2" w:rsidRDefault="00F344CD" w:rsidP="00F344C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BC11F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08 </w:t>
                  </w:r>
                </w:p>
              </w:tc>
            </w:tr>
          </w:tbl>
          <w:p w14:paraId="726A1141" w14:textId="77777777" w:rsidR="006027D7" w:rsidRPr="00BC11F2" w:rsidRDefault="006027D7" w:rsidP="008C169F">
            <w:pPr>
              <w:widowControl/>
              <w:ind w:left="2311" w:hangingChars="1100" w:hanging="2311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2279E678" w14:textId="77777777" w:rsidR="006027D7" w:rsidRPr="00BC11F2" w:rsidRDefault="006027D7" w:rsidP="008C169F">
            <w:pPr>
              <w:widowControl/>
              <w:ind w:left="2311" w:hangingChars="1100" w:hanging="2311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30BDAA2A" w14:textId="77777777" w:rsidR="006027D7" w:rsidRPr="00BC11F2" w:rsidRDefault="006027D7" w:rsidP="008C169F">
            <w:pPr>
              <w:widowControl/>
              <w:ind w:left="2311" w:hangingChars="1100" w:hanging="2311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693A63E6" w14:textId="77777777" w:rsidR="006027D7" w:rsidRPr="00BC11F2" w:rsidRDefault="006027D7" w:rsidP="008C169F">
            <w:pPr>
              <w:widowControl/>
              <w:ind w:left="2311" w:hangingChars="1100" w:hanging="2311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1C9C6A30" w14:textId="77777777" w:rsidR="006027D7" w:rsidRPr="00BC11F2" w:rsidRDefault="006027D7" w:rsidP="008C169F">
            <w:pPr>
              <w:widowControl/>
              <w:ind w:left="2311" w:hangingChars="1100" w:hanging="2311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6E1929E1" w14:textId="77777777" w:rsidR="006027D7" w:rsidRPr="00BC11F2" w:rsidRDefault="006027D7" w:rsidP="008C169F">
            <w:pPr>
              <w:widowControl/>
              <w:ind w:left="2311" w:hangingChars="1100" w:hanging="2311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06C6D663" w14:textId="77777777" w:rsidR="006027D7" w:rsidRPr="00BC11F2" w:rsidRDefault="006027D7" w:rsidP="008C169F">
            <w:pPr>
              <w:widowControl/>
              <w:ind w:left="2311" w:hangingChars="1100" w:hanging="2311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5311E5E7" w14:textId="77777777" w:rsidR="006027D7" w:rsidRPr="00BC11F2" w:rsidRDefault="006027D7" w:rsidP="008C169F">
            <w:pPr>
              <w:widowControl/>
              <w:ind w:left="2311" w:hangingChars="1100" w:hanging="2311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521301EE" w14:textId="77777777" w:rsidR="006027D7" w:rsidRPr="00BC11F2" w:rsidRDefault="006027D7" w:rsidP="008C169F">
            <w:pPr>
              <w:widowControl/>
              <w:ind w:left="2311" w:hangingChars="1100" w:hanging="2311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69DEB747" w14:textId="77777777" w:rsidR="006027D7" w:rsidRPr="00BC11F2" w:rsidRDefault="006027D7" w:rsidP="008C169F">
            <w:pPr>
              <w:widowControl/>
              <w:ind w:left="2311" w:hangingChars="1100" w:hanging="2311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06C69E6C" w14:textId="77777777" w:rsidR="006027D7" w:rsidRPr="00BC11F2" w:rsidRDefault="006027D7" w:rsidP="008C169F">
            <w:pPr>
              <w:widowControl/>
              <w:ind w:left="2311" w:hangingChars="1100" w:hanging="2311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147F8328" w14:textId="14B92891" w:rsidR="006027D7" w:rsidRPr="00BC11F2" w:rsidRDefault="006027D7" w:rsidP="008C169F">
            <w:pPr>
              <w:widowControl/>
              <w:ind w:left="2311" w:hangingChars="1100" w:hanging="2311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1E55EC57" w14:textId="615878C8" w:rsidR="0076197D" w:rsidRPr="00BC11F2" w:rsidRDefault="0076197D" w:rsidP="008C169F">
            <w:pPr>
              <w:widowControl/>
              <w:ind w:left="2311" w:hangingChars="1100" w:hanging="2311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3C74247C" w14:textId="7BB5F3B1" w:rsidR="0076197D" w:rsidRPr="00BC11F2" w:rsidRDefault="0076197D" w:rsidP="007619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0E52C484" w14:textId="1849AF22" w:rsidR="00AE17C3" w:rsidRPr="00BC11F2" w:rsidRDefault="00AE17C3" w:rsidP="007619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5DD06126" w14:textId="1E2BD8AE" w:rsidR="00AE17C3" w:rsidRPr="00BC11F2" w:rsidRDefault="00AE17C3" w:rsidP="007619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132457F1" w14:textId="744E6C06" w:rsidR="00AE17C3" w:rsidRPr="00BC11F2" w:rsidRDefault="00AE17C3" w:rsidP="007619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7F931A36" w14:textId="49618985" w:rsidR="00AE17C3" w:rsidRPr="00BC11F2" w:rsidRDefault="00AE17C3" w:rsidP="007619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3DE58F8E" w14:textId="2AC10511" w:rsidR="00AE17C3" w:rsidRPr="00BC11F2" w:rsidRDefault="00AE17C3" w:rsidP="007619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49EC25C8" w14:textId="23E67549" w:rsidR="00AE17C3" w:rsidRPr="00BC11F2" w:rsidRDefault="00AE17C3" w:rsidP="007619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5B2E32EE" w14:textId="77777777" w:rsidR="00CD29D7" w:rsidRPr="00BC11F2" w:rsidRDefault="00CD29D7" w:rsidP="007619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583C0560" w14:textId="4BD498C1" w:rsidR="004F11E0" w:rsidRPr="00BC11F2" w:rsidRDefault="004F11E0" w:rsidP="00935D24">
            <w:pPr>
              <w:widowControl/>
              <w:ind w:left="2311" w:hangingChars="1100" w:hanging="2311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Supplementary Table </w:t>
            </w:r>
            <w:r w:rsidR="003D1749" w:rsidRPr="00BC1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4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935D24" w:rsidRPr="00BC11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mogram</w:t>
            </w:r>
            <w:r w:rsidR="005F210B" w:rsidRPr="00BC11F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  <w:r w:rsidR="00935D24" w:rsidRPr="00BC11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AJCC stage, and SEER stage were used to predict the 1-, 3-, and 5-year area under the curve (AUC) of OS and CSS in the training and validation se</w:t>
            </w:r>
            <w:r w:rsidR="00935D24" w:rsidRPr="00BC11F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</w:t>
            </w:r>
            <w:r w:rsidR="0020503C" w:rsidRPr="00BC11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FB7A18" w:rsidRPr="00BC11F2" w14:paraId="5FE981D4" w14:textId="77777777" w:rsidTr="001377E3">
        <w:trPr>
          <w:trHeight w:val="276"/>
        </w:trPr>
        <w:tc>
          <w:tcPr>
            <w:tcW w:w="3261" w:type="dxa"/>
            <w:gridSpan w:val="2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12A2BC5" w14:textId="77777777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Survival</w:t>
            </w:r>
          </w:p>
        </w:tc>
        <w:tc>
          <w:tcPr>
            <w:tcW w:w="7654" w:type="dxa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DE00F" w14:textId="77777777" w:rsidR="00FB7A18" w:rsidRPr="00BC11F2" w:rsidRDefault="00FB7A18" w:rsidP="00FB7A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raining set</w:t>
            </w:r>
          </w:p>
        </w:tc>
      </w:tr>
      <w:tr w:rsidR="00FB7A18" w:rsidRPr="00BC11F2" w14:paraId="1B45CA8F" w14:textId="77777777" w:rsidTr="001377E3">
        <w:trPr>
          <w:trHeight w:val="288"/>
        </w:trPr>
        <w:tc>
          <w:tcPr>
            <w:tcW w:w="3261" w:type="dxa"/>
            <w:gridSpan w:val="2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269A47" w14:textId="77777777" w:rsidR="00FB7A18" w:rsidRPr="00BC11F2" w:rsidRDefault="00FB7A18" w:rsidP="00FB7A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95DBA" w14:textId="5214ACC2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-</w:t>
            </w:r>
            <w:r w:rsidR="002C39BB" w:rsidRPr="00BC11F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a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D6A6E" w14:textId="178E78B3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8F134" w14:textId="3E0E0084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-</w:t>
            </w:r>
            <w:r w:rsidR="002C39BB" w:rsidRPr="00BC11F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a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A1975" w14:textId="6B8BDD4D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F4E82" w14:textId="5E59A9DD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-</w:t>
            </w:r>
            <w:r w:rsidR="002C39BB" w:rsidRPr="00BC11F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a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3A320" w14:textId="35CA0984" w:rsidR="00FB7A18" w:rsidRPr="00BC11F2" w:rsidRDefault="00FB7A18" w:rsidP="00F344CD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FB7A18" w:rsidRPr="00BC11F2" w14:paraId="514ABD28" w14:textId="77777777" w:rsidTr="001377E3">
        <w:trPr>
          <w:trHeight w:val="276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91CF" w14:textId="77777777" w:rsidR="00FB7A18" w:rsidRPr="00BC11F2" w:rsidRDefault="00FB7A18" w:rsidP="00FB7A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A571" w14:textId="77777777" w:rsidR="00FB7A18" w:rsidRPr="00BC11F2" w:rsidRDefault="00FB7A18" w:rsidP="00FB7A1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mogr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A177" w14:textId="2C99DCE1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8</w:t>
            </w:r>
            <w:r w:rsidR="00162180"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838-0.8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1BA9" w14:textId="77777777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FC88" w14:textId="0AF122BE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3</w:t>
            </w:r>
            <w:r w:rsidR="00A179B5"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853-0.87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DAF4" w14:textId="77777777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8B8B" w14:textId="5FCE7C89" w:rsidR="00FB7A18" w:rsidRPr="00BC11F2" w:rsidRDefault="009574C6" w:rsidP="009574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2</w:t>
            </w:r>
            <w:r w:rsidR="00A179B5"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850-0.87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4995" w14:textId="77777777" w:rsidR="00FB7A18" w:rsidRPr="00BC11F2" w:rsidRDefault="00FB7A18" w:rsidP="00F344C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</w:tr>
      <w:tr w:rsidR="00FB7A18" w:rsidRPr="00BC11F2" w14:paraId="6947986C" w14:textId="77777777" w:rsidTr="001377E3">
        <w:trPr>
          <w:trHeight w:val="276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942E" w14:textId="77777777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6AB9" w14:textId="2004646B" w:rsidR="00FB7A18" w:rsidRPr="00BC11F2" w:rsidRDefault="00FB7A18" w:rsidP="00FB7A1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ER stag</w:t>
            </w:r>
            <w:r w:rsidR="0048366D" w:rsidRPr="00BC1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1606" w14:textId="5105AC7A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7</w:t>
            </w:r>
            <w:r w:rsidR="00A179B5"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696-0.7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9D5A" w14:textId="77777777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4FE1" w14:textId="009FBBB8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4</w:t>
            </w:r>
            <w:r w:rsidR="00A179B5"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673-0.6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1778" w14:textId="77777777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414B" w14:textId="0F8C6AE1" w:rsidR="00FB7A18" w:rsidRPr="00BC11F2" w:rsidRDefault="00FB7A18" w:rsidP="009574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1</w:t>
            </w:r>
            <w:r w:rsidR="00A179B5"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658-0.6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A6E6" w14:textId="77777777" w:rsidR="00FB7A18" w:rsidRPr="00BC11F2" w:rsidRDefault="00FB7A18" w:rsidP="00F344C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FB7A18" w:rsidRPr="00BC11F2" w14:paraId="77F8D8C7" w14:textId="77777777" w:rsidTr="001377E3">
        <w:trPr>
          <w:trHeight w:val="276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6363" w14:textId="77777777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CC58" w14:textId="3301A599" w:rsidR="00FB7A18" w:rsidRPr="00BC11F2" w:rsidRDefault="00FB7A18" w:rsidP="0011454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JCC stag</w:t>
            </w:r>
            <w:r w:rsidR="0048366D" w:rsidRPr="00BC1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g</w:t>
            </w:r>
            <w:r w:rsidRPr="00BC11F2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，</w:t>
            </w: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1DB7" w14:textId="61B6AB6B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9</w:t>
            </w:r>
            <w:r w:rsidR="00A179B5"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717-0.7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D5D7" w14:textId="77777777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6336" w14:textId="10AAB99F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5</w:t>
            </w:r>
            <w:r w:rsidR="00A179B5"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703-0.7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DABF" w14:textId="77777777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99D8" w14:textId="18ECE01B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2</w:t>
            </w:r>
            <w:r w:rsidR="00A179B5"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687-0.7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BFBF" w14:textId="77777777" w:rsidR="00FB7A18" w:rsidRPr="00BC11F2" w:rsidRDefault="00FB7A18" w:rsidP="00F344C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FB7A18" w:rsidRPr="00BC11F2" w14:paraId="1FE38F21" w14:textId="77777777" w:rsidTr="001377E3">
        <w:trPr>
          <w:trHeight w:val="276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34B2" w14:textId="77777777" w:rsidR="00FB7A18" w:rsidRPr="00BC11F2" w:rsidRDefault="00FB7A18" w:rsidP="00FB7A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S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4171" w14:textId="77777777" w:rsidR="00FB7A18" w:rsidRPr="00BC11F2" w:rsidRDefault="00FB7A18" w:rsidP="00FB7A1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mogr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6F68" w14:textId="37DB25AD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5</w:t>
            </w:r>
            <w:r w:rsidR="00A179B5"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856-0.87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BD14" w14:textId="77777777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6902" w14:textId="0FE2F3AC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0</w:t>
            </w:r>
            <w:r w:rsidR="00A179B5"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871-0.8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22CF" w14:textId="77777777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11B3" w14:textId="525E1F49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4</w:t>
            </w:r>
            <w:r w:rsidR="00A179B5"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862-0.8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EA34" w14:textId="77777777" w:rsidR="00FB7A18" w:rsidRPr="00BC11F2" w:rsidRDefault="00FB7A18" w:rsidP="00F344C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</w:tr>
      <w:tr w:rsidR="00FB7A18" w:rsidRPr="00BC11F2" w14:paraId="28883B26" w14:textId="77777777" w:rsidTr="001377E3">
        <w:trPr>
          <w:trHeight w:val="276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AE57" w14:textId="77777777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3923" w14:textId="42A0BF68" w:rsidR="00FB7A18" w:rsidRPr="00BC11F2" w:rsidRDefault="00FB7A18" w:rsidP="00FB7A1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ER stag</w:t>
            </w:r>
            <w:r w:rsidR="0048366D" w:rsidRPr="00BC1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E587" w14:textId="6D4136B6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3</w:t>
            </w:r>
            <w:r w:rsidR="00A179B5"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710-0.7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68DF" w14:textId="77777777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2488" w14:textId="17541629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7</w:t>
            </w:r>
            <w:r w:rsidR="00A179B5"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685-0.7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2FFF" w14:textId="77777777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4B7E" w14:textId="7FE30530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0</w:t>
            </w:r>
            <w:r w:rsidR="00A179B5"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666-0.3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CC02" w14:textId="77777777" w:rsidR="00FB7A18" w:rsidRPr="00BC11F2" w:rsidRDefault="00FB7A18" w:rsidP="00F344C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FB7A18" w:rsidRPr="00BC11F2" w14:paraId="1427DA6A" w14:textId="77777777" w:rsidTr="001377E3">
        <w:trPr>
          <w:trHeight w:val="276"/>
        </w:trPr>
        <w:tc>
          <w:tcPr>
            <w:tcW w:w="11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1F328" w14:textId="77777777" w:rsidR="00FB7A18" w:rsidRPr="00BC11F2" w:rsidRDefault="00FB7A18" w:rsidP="00FB7A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9EA8C" w14:textId="33EE54BA" w:rsidR="00FB7A18" w:rsidRPr="00BC11F2" w:rsidRDefault="00FB7A18" w:rsidP="0011454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JCC stag</w:t>
            </w:r>
            <w:r w:rsidR="0048366D" w:rsidRPr="00BC1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g</w:t>
            </w:r>
            <w:r w:rsidRPr="00BC11F2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，</w:t>
            </w: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t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7CC5B" w14:textId="79DCCE4A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1</w:t>
            </w:r>
            <w:r w:rsidR="00A179B5"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738-0.76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7B48C" w14:textId="77777777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63182" w14:textId="635A3946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5</w:t>
            </w:r>
            <w:r w:rsidR="00A179B5"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722-0.74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6091D" w14:textId="77777777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882EA" w14:textId="434B0231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7</w:t>
            </w:r>
            <w:r w:rsidR="00A179B5"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702-0.73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31BA2" w14:textId="77777777" w:rsidR="00FB7A18" w:rsidRPr="00BC11F2" w:rsidRDefault="00FB7A18" w:rsidP="00F344C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FB7A18" w:rsidRPr="00BC11F2" w14:paraId="64369E70" w14:textId="77777777" w:rsidTr="001377E3">
        <w:trPr>
          <w:trHeight w:val="276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3879" w14:textId="77777777" w:rsidR="00FB7A18" w:rsidRPr="00BC11F2" w:rsidRDefault="00FB7A18" w:rsidP="00FB7A1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654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04868" w14:textId="77777777" w:rsidR="00FB7A18" w:rsidRPr="00BC11F2" w:rsidRDefault="00FB7A18" w:rsidP="00FB7A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lidation set</w:t>
            </w:r>
          </w:p>
        </w:tc>
      </w:tr>
      <w:tr w:rsidR="00FB7A18" w:rsidRPr="00BC11F2" w14:paraId="6E3CE2FA" w14:textId="77777777" w:rsidTr="001377E3">
        <w:trPr>
          <w:trHeight w:val="288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EC29" w14:textId="77777777" w:rsidR="00FB7A18" w:rsidRPr="00BC11F2" w:rsidRDefault="00FB7A18" w:rsidP="00FB7A1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39F15" w14:textId="2C1E1685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-</w:t>
            </w:r>
            <w:r w:rsidR="002C39BB" w:rsidRPr="00BC11F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a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ADFB0" w14:textId="4FB93A9A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454E8" w14:textId="16DC45F7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-</w:t>
            </w:r>
            <w:r w:rsidR="002C39BB" w:rsidRPr="00BC11F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a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A0652" w14:textId="6FB5C576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160EB" w14:textId="6CAF8E37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-</w:t>
            </w:r>
            <w:r w:rsidR="002C39BB" w:rsidRPr="00BC11F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a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FC4C6" w14:textId="22DBDF87" w:rsidR="00FB7A18" w:rsidRPr="00BC11F2" w:rsidRDefault="00FB7A18" w:rsidP="00FB7A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FB7A18" w:rsidRPr="00BC11F2" w14:paraId="29EEE211" w14:textId="77777777" w:rsidTr="001377E3">
        <w:trPr>
          <w:trHeight w:val="276"/>
        </w:trPr>
        <w:tc>
          <w:tcPr>
            <w:tcW w:w="11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852F" w14:textId="77777777" w:rsidR="00FB7A18" w:rsidRPr="00BC11F2" w:rsidRDefault="00FB7A18" w:rsidP="00FB7A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20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395D" w14:textId="77777777" w:rsidR="00FB7A18" w:rsidRPr="00BC11F2" w:rsidRDefault="00FB7A18" w:rsidP="00FB7A1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mogr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5DBB" w14:textId="26E2D58F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5</w:t>
            </w:r>
            <w:r w:rsidR="00A179B5"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831-0.8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AA92" w14:textId="77777777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827F" w14:textId="4C450BB1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0</w:t>
            </w:r>
            <w:r w:rsidR="00A179B5"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834-0.86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2BB7" w14:textId="77777777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BC56" w14:textId="2F9FE01A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1</w:t>
            </w:r>
            <w:r w:rsidR="00A179B5"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842-0.87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F335" w14:textId="77777777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</w:tr>
      <w:tr w:rsidR="00FB7A18" w:rsidRPr="00BC11F2" w14:paraId="40B66A18" w14:textId="77777777" w:rsidTr="001377E3">
        <w:trPr>
          <w:trHeight w:val="276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674A" w14:textId="77777777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55CE" w14:textId="19044E10" w:rsidR="00FB7A18" w:rsidRPr="00BC11F2" w:rsidRDefault="00FB7A18" w:rsidP="00FB7A1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ER stag</w:t>
            </w:r>
            <w:r w:rsidR="0048366D" w:rsidRPr="00BC1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8419" w14:textId="67279F58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6</w:t>
            </w:r>
            <w:r w:rsidR="00A179B5"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688-0.7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78C5" w14:textId="77777777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CE32" w14:textId="0FDE60CB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1</w:t>
            </w:r>
            <w:r w:rsidR="00A179B5"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654-0.68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2995" w14:textId="77777777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2CAC" w14:textId="2365182B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2</w:t>
            </w:r>
            <w:r w:rsidR="00A179B5"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653-0.69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7968" w14:textId="77777777" w:rsidR="00FB7A18" w:rsidRPr="00BC11F2" w:rsidRDefault="00FB7A18" w:rsidP="00FB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FB7A18" w:rsidRPr="00BC11F2" w14:paraId="3BAE615B" w14:textId="77777777" w:rsidTr="001377E3">
        <w:trPr>
          <w:trHeight w:val="276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E6FF" w14:textId="77777777" w:rsidR="00FB7A18" w:rsidRPr="00BC11F2" w:rsidRDefault="00FB7A18" w:rsidP="00FB7A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9B07" w14:textId="26D5CB8D" w:rsidR="00FB7A18" w:rsidRPr="00BC11F2" w:rsidRDefault="00FB7A18" w:rsidP="00FB7A1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JCC stag</w:t>
            </w:r>
            <w:r w:rsidR="0048366D" w:rsidRPr="00BC1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g</w:t>
            </w:r>
            <w:r w:rsidRPr="00BC11F2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，</w:t>
            </w: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45F1" w14:textId="7618EF59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7</w:t>
            </w:r>
            <w:r w:rsidR="00A179B5"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719-0.75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05B0" w14:textId="77777777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3AA9" w14:textId="6133F6E7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9</w:t>
            </w:r>
            <w:r w:rsidR="00A179B5"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691-0.7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137A" w14:textId="77777777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FDFF" w14:textId="785CF179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5</w:t>
            </w:r>
            <w:r w:rsidR="00A179B5"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673-0.7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EED7" w14:textId="77777777" w:rsidR="00FB7A18" w:rsidRPr="00BC11F2" w:rsidRDefault="00FB7A18" w:rsidP="00FB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FB7A18" w:rsidRPr="00BC11F2" w14:paraId="5B54E0C9" w14:textId="77777777" w:rsidTr="001377E3">
        <w:trPr>
          <w:trHeight w:val="276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C331" w14:textId="77777777" w:rsidR="00FB7A18" w:rsidRPr="00BC11F2" w:rsidRDefault="00FB7A18" w:rsidP="00FB7A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S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EE30" w14:textId="77777777" w:rsidR="00FB7A18" w:rsidRPr="00BC11F2" w:rsidRDefault="00FB7A18" w:rsidP="00FB7A1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mogr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9AE8" w14:textId="35A31741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4</w:t>
            </w:r>
            <w:r w:rsidR="00A179B5"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849-0.87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663C" w14:textId="77777777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EF39" w14:textId="2193EDBC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4</w:t>
            </w:r>
            <w:r w:rsidR="00A179B5"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838-0.87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5F56" w14:textId="77777777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2302" w14:textId="20A8B694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7</w:t>
            </w:r>
            <w:r w:rsidR="00A179B5"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837-0.87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E97B" w14:textId="77777777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</w:tr>
      <w:tr w:rsidR="00FB7A18" w:rsidRPr="00BC11F2" w14:paraId="12EA165D" w14:textId="77777777" w:rsidTr="001377E3">
        <w:trPr>
          <w:trHeight w:val="276"/>
        </w:trPr>
        <w:tc>
          <w:tcPr>
            <w:tcW w:w="1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5556" w14:textId="77777777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A7AC" w14:textId="2F0DB6F2" w:rsidR="00FB7A18" w:rsidRPr="00BC11F2" w:rsidRDefault="00FB7A18" w:rsidP="00FB7A1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ER stag</w:t>
            </w:r>
            <w:r w:rsidR="0048366D" w:rsidRPr="00BC1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g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4CBF" w14:textId="4CBFDE12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0</w:t>
            </w:r>
            <w:r w:rsidR="00A179B5"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701-0.74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1E5D" w14:textId="77777777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D3F7" w14:textId="43141BC4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3</w:t>
            </w:r>
            <w:r w:rsidR="00A179B5"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664-0.702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8014" w14:textId="77777777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2E78" w14:textId="03711CEB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4</w:t>
            </w:r>
            <w:r w:rsidR="00A179B5"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663-0.706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9C12" w14:textId="77777777" w:rsidR="00FB7A18" w:rsidRPr="00BC11F2" w:rsidRDefault="00FB7A18" w:rsidP="00FB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FB7A18" w:rsidRPr="00BC11F2" w14:paraId="3129A3C7" w14:textId="77777777" w:rsidTr="001377E3">
        <w:trPr>
          <w:trHeight w:val="276"/>
        </w:trPr>
        <w:tc>
          <w:tcPr>
            <w:tcW w:w="11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8ADA0" w14:textId="77777777" w:rsidR="00FB7A18" w:rsidRPr="00BC11F2" w:rsidRDefault="00FB7A18" w:rsidP="00FB7A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9A3AB" w14:textId="6B81F5A1" w:rsidR="00FB7A18" w:rsidRPr="00BC11F2" w:rsidRDefault="00FB7A18" w:rsidP="00FB7A1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JCC stag</w:t>
            </w:r>
            <w:r w:rsidR="0048366D" w:rsidRPr="00BC1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g</w:t>
            </w:r>
            <w:r w:rsidRPr="00BC11F2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，</w:t>
            </w: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t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8E170" w14:textId="77B740FC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9</w:t>
            </w:r>
            <w:r w:rsidR="00A179B5"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739-0.77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D6B83" w14:textId="77777777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27B05" w14:textId="7579F934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8</w:t>
            </w:r>
            <w:r w:rsidR="00A179B5"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708-0.74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6675F" w14:textId="77777777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8B1C1" w14:textId="256F0BFC" w:rsidR="00FB7A18" w:rsidRPr="00BC11F2" w:rsidRDefault="00FB7A18" w:rsidP="00FB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4</w:t>
            </w:r>
            <w:r w:rsidR="00A179B5"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691-0.73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817E6" w14:textId="77777777" w:rsidR="00FB7A18" w:rsidRPr="00BC11F2" w:rsidRDefault="00FB7A18" w:rsidP="00FB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11F2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</w:tbl>
    <w:p w14:paraId="5A691714" w14:textId="523C7833" w:rsidR="00FB7A18" w:rsidRPr="00BC11F2" w:rsidRDefault="00FB7A18" w:rsidP="00B41122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4DC29D8" w14:textId="3D3E4432" w:rsidR="00D93542" w:rsidRPr="00BC11F2" w:rsidRDefault="00D93542" w:rsidP="00B41122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18CB0E67" w14:textId="40F44FE6" w:rsidR="00D93542" w:rsidRPr="00BC11F2" w:rsidRDefault="00D93542" w:rsidP="00B41122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7A9F328" w14:textId="4DE2461C" w:rsidR="00D93542" w:rsidRPr="00BC11F2" w:rsidRDefault="00D93542" w:rsidP="00B41122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CA86E52" w14:textId="649D2AEF" w:rsidR="00D93542" w:rsidRPr="00BC11F2" w:rsidRDefault="00D93542" w:rsidP="00B41122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C85096F" w14:textId="16C7D5C5" w:rsidR="00D93542" w:rsidRPr="00BC11F2" w:rsidRDefault="00D93542" w:rsidP="00B41122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B60B685" w14:textId="1846B887" w:rsidR="00D93542" w:rsidRPr="00BC11F2" w:rsidRDefault="00D93542" w:rsidP="00B41122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6C21CCF6" w14:textId="67C0E2DD" w:rsidR="00D93542" w:rsidRPr="00BC11F2" w:rsidRDefault="00D93542" w:rsidP="00B41122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6DCC2EE5" w14:textId="4D2FF5A3" w:rsidR="00D93542" w:rsidRPr="00BC11F2" w:rsidRDefault="00D93542" w:rsidP="00B41122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3EF3E2A" w14:textId="4C30A3D4" w:rsidR="00D93542" w:rsidRPr="00BC11F2" w:rsidRDefault="00D93542" w:rsidP="00B41122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109DC4D" w14:textId="7255391B" w:rsidR="00D93542" w:rsidRPr="00BC11F2" w:rsidRDefault="00D93542" w:rsidP="00B41122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A7CB76C" w14:textId="2D957DEE" w:rsidR="00D93542" w:rsidRPr="00BC11F2" w:rsidRDefault="00D93542" w:rsidP="00B41122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5B0CE92D" w14:textId="195A5BC3" w:rsidR="00D93542" w:rsidRPr="00BC11F2" w:rsidRDefault="00D93542" w:rsidP="00B41122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3A7EF758" w14:textId="33E3CAF4" w:rsidR="00D93542" w:rsidRPr="00BC11F2" w:rsidRDefault="00D93542" w:rsidP="00B41122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4EDC044" w14:textId="6FF5D16F" w:rsidR="00D93542" w:rsidRPr="00BC11F2" w:rsidRDefault="00D93542" w:rsidP="00B41122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4707C45" w14:textId="2A5C411A" w:rsidR="00D93542" w:rsidRPr="00BC11F2" w:rsidRDefault="00D93542" w:rsidP="00B41122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303A5AB6" w14:textId="49B6D0E8" w:rsidR="00D93542" w:rsidRPr="00BC11F2" w:rsidRDefault="00D93542" w:rsidP="00B41122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579377D" w14:textId="16527CC5" w:rsidR="00D93542" w:rsidRPr="00BC11F2" w:rsidRDefault="00D93542" w:rsidP="00B41122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5895A8B" w14:textId="3163838D" w:rsidR="00D93542" w:rsidRPr="00BC11F2" w:rsidRDefault="00D93542" w:rsidP="00B41122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51BA9834" w14:textId="7E6DF6E0" w:rsidR="00D93542" w:rsidRPr="00BC11F2" w:rsidRDefault="00D93542" w:rsidP="00B41122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5BA4F678" w14:textId="6290469D" w:rsidR="00D93542" w:rsidRPr="00BC11F2" w:rsidRDefault="00D93542" w:rsidP="00B41122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53F1D9E3" w14:textId="0040C60A" w:rsidR="00D93542" w:rsidRPr="00BC11F2" w:rsidRDefault="00D93542" w:rsidP="00B41122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FFA28AD" w14:textId="4AF753C8" w:rsidR="00D93542" w:rsidRPr="00BC11F2" w:rsidRDefault="00D93542" w:rsidP="00B41122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D560D34" w14:textId="39454CCC" w:rsidR="00D93542" w:rsidRPr="00BC11F2" w:rsidRDefault="00D93542" w:rsidP="00B41122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329FFDD6" w14:textId="3ED9B869" w:rsidR="00D93542" w:rsidRPr="00BC11F2" w:rsidRDefault="00D93542" w:rsidP="00B41122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1845A6D" w14:textId="77777777" w:rsidR="00D93542" w:rsidRPr="00BC11F2" w:rsidRDefault="00D93542" w:rsidP="00B41122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tbl>
      <w:tblPr>
        <w:tblStyle w:val="41"/>
        <w:tblW w:w="9781" w:type="dxa"/>
        <w:tblInd w:w="-709" w:type="dxa"/>
        <w:tblLook w:val="04A0" w:firstRow="1" w:lastRow="0" w:firstColumn="1" w:lastColumn="0" w:noHBand="0" w:noVBand="1"/>
      </w:tblPr>
      <w:tblGrid>
        <w:gridCol w:w="1843"/>
        <w:gridCol w:w="1701"/>
        <w:gridCol w:w="851"/>
        <w:gridCol w:w="1701"/>
        <w:gridCol w:w="1029"/>
        <w:gridCol w:w="1664"/>
        <w:gridCol w:w="992"/>
      </w:tblGrid>
      <w:tr w:rsidR="0076197D" w:rsidRPr="00BC11F2" w14:paraId="4C26BA1F" w14:textId="77777777" w:rsidTr="00C93D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7"/>
            <w:tcBorders>
              <w:bottom w:val="single" w:sz="12" w:space="0" w:color="auto"/>
            </w:tcBorders>
            <w:noWrap/>
          </w:tcPr>
          <w:p w14:paraId="146D9CD8" w14:textId="78593089" w:rsidR="0076197D" w:rsidRPr="00BC11F2" w:rsidRDefault="006711F2" w:rsidP="001D3277">
            <w:pPr>
              <w:widowControl/>
              <w:ind w:left="2101" w:hangingChars="1000" w:hanging="2101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21"/>
                <w:szCs w:val="22"/>
              </w:rPr>
              <w:t>Supplementary</w:t>
            </w:r>
            <w:r w:rsidRPr="00BC11F2">
              <w:rPr>
                <w:rFonts w:ascii="Times New Roman" w:hAnsi="Times New Roman" w:cs="Times New Roman"/>
                <w:sz w:val="21"/>
                <w:szCs w:val="22"/>
              </w:rPr>
              <w:t xml:space="preserve"> </w:t>
            </w:r>
            <w:r w:rsidR="0076197D" w:rsidRPr="00BC11F2">
              <w:rPr>
                <w:rFonts w:ascii="Times New Roman" w:hAnsi="Times New Roman" w:cs="Times New Roman"/>
                <w:sz w:val="21"/>
                <w:szCs w:val="22"/>
              </w:rPr>
              <w:t xml:space="preserve">Table </w:t>
            </w:r>
            <w:r w:rsidR="003D1749" w:rsidRPr="00BC11F2">
              <w:rPr>
                <w:rFonts w:ascii="Times New Roman" w:hAnsi="Times New Roman" w:cs="Times New Roman"/>
                <w:sz w:val="21"/>
                <w:szCs w:val="22"/>
              </w:rPr>
              <w:t>5</w:t>
            </w:r>
            <w:r w:rsidR="00BE7BE8" w:rsidRPr="00BC11F2">
              <w:rPr>
                <w:rFonts w:ascii="Times New Roman" w:hAnsi="Times New Roman" w:cs="Times New Roman"/>
                <w:color w:val="111111"/>
              </w:rPr>
              <w:t xml:space="preserve"> </w:t>
            </w:r>
            <w:r w:rsidR="00BE7BE8" w:rsidRPr="00BC11F2">
              <w:rPr>
                <w:rFonts w:ascii="Times New Roman" w:hAnsi="Times New Roman" w:cs="Times New Roman"/>
                <w:b w:val="0"/>
                <w:bCs w:val="0"/>
                <w:color w:val="111111"/>
              </w:rPr>
              <w:t>Nomogram</w:t>
            </w:r>
            <w:r w:rsidR="00BE7BE8" w:rsidRPr="00BC11F2">
              <w:rPr>
                <w:rFonts w:ascii="Times New Roman" w:hAnsi="Times New Roman" w:cs="Times New Roman" w:hint="eastAsia"/>
                <w:b w:val="0"/>
                <w:bCs w:val="0"/>
                <w:color w:val="111111"/>
              </w:rPr>
              <w:t>s</w:t>
            </w:r>
            <w:r w:rsidR="00BE7BE8" w:rsidRPr="00BC11F2">
              <w:rPr>
                <w:rFonts w:ascii="Times New Roman" w:hAnsi="Times New Roman" w:cs="Times New Roman"/>
                <w:b w:val="0"/>
                <w:bCs w:val="0"/>
                <w:color w:val="111111"/>
              </w:rPr>
              <w:t xml:space="preserve"> w</w:t>
            </w:r>
            <w:r w:rsidR="00BE7BE8" w:rsidRPr="00BC11F2">
              <w:rPr>
                <w:rFonts w:ascii="Times New Roman" w:hAnsi="Times New Roman" w:cs="Times New Roman" w:hint="eastAsia"/>
                <w:b w:val="0"/>
                <w:bCs w:val="0"/>
                <w:color w:val="111111"/>
              </w:rPr>
              <w:t>ere</w:t>
            </w:r>
            <w:r w:rsidR="00BE7BE8" w:rsidRPr="00BC11F2">
              <w:rPr>
                <w:rFonts w:ascii="Times New Roman" w:hAnsi="Times New Roman" w:cs="Times New Roman"/>
                <w:b w:val="0"/>
                <w:bCs w:val="0"/>
                <w:color w:val="111111"/>
              </w:rPr>
              <w:t xml:space="preserve"> used to predict</w:t>
            </w:r>
            <w:r w:rsidR="00A85664" w:rsidRPr="00BC11F2">
              <w:rPr>
                <w:rFonts w:ascii="Times New Roman" w:hAnsi="Times New Roman" w:cs="Times New Roman"/>
                <w:b w:val="0"/>
                <w:bCs w:val="0"/>
                <w:color w:val="111111"/>
              </w:rPr>
              <w:t xml:space="preserve"> </w:t>
            </w:r>
            <w:r w:rsidR="00BE7BE8" w:rsidRPr="00BC11F2">
              <w:rPr>
                <w:rFonts w:ascii="Times New Roman" w:hAnsi="Times New Roman" w:cs="Times New Roman"/>
                <w:b w:val="0"/>
                <w:bCs w:val="0"/>
                <w:color w:val="111111"/>
              </w:rPr>
              <w:t xml:space="preserve">OS and CSS compared with </w:t>
            </w:r>
            <w:r w:rsidR="00A85664" w:rsidRPr="00BC11F2">
              <w:rPr>
                <w:rFonts w:ascii="Times New Roman" w:hAnsi="Times New Roman" w:cs="Times New Roman" w:hint="eastAsia"/>
                <w:b w:val="0"/>
                <w:bCs w:val="0"/>
                <w:color w:val="111111"/>
              </w:rPr>
              <w:t>the</w:t>
            </w:r>
            <w:r w:rsidR="00A85664" w:rsidRPr="00BC11F2">
              <w:rPr>
                <w:rFonts w:ascii="Times New Roman" w:hAnsi="Times New Roman" w:cs="Times New Roman"/>
                <w:b w:val="0"/>
                <w:bCs w:val="0"/>
                <w:color w:val="111111"/>
              </w:rPr>
              <w:t xml:space="preserve"> </w:t>
            </w:r>
            <w:r w:rsidR="00BE7BE8" w:rsidRPr="00BC11F2">
              <w:rPr>
                <w:rFonts w:ascii="Times New Roman" w:hAnsi="Times New Roman" w:cs="Times New Roman"/>
                <w:b w:val="0"/>
                <w:bCs w:val="0"/>
                <w:color w:val="111111"/>
              </w:rPr>
              <w:t>AJCC stage for 1-, 3-, and 5-year net reclassification improvement (NRI) and integrated discrimination improvement (IDI)</w:t>
            </w:r>
            <w:r w:rsidR="0076197D" w:rsidRPr="00BC11F2">
              <w:rPr>
                <w:rFonts w:ascii="Times New Roman" w:hAnsi="Times New Roman" w:cs="Times New Roman"/>
                <w:b w:val="0"/>
                <w:bCs w:val="0"/>
                <w:sz w:val="21"/>
                <w:szCs w:val="22"/>
              </w:rPr>
              <w:t>.</w:t>
            </w:r>
          </w:p>
        </w:tc>
      </w:tr>
      <w:tr w:rsidR="0076197D" w:rsidRPr="00BC11F2" w14:paraId="559606FC" w14:textId="77777777" w:rsidTr="00C93D2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noWrap/>
          </w:tcPr>
          <w:p w14:paraId="04BF252F" w14:textId="77777777" w:rsidR="0076197D" w:rsidRPr="00BC11F2" w:rsidRDefault="0076197D" w:rsidP="00A72B8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7938" w:type="dxa"/>
            <w:gridSpan w:val="6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noWrap/>
          </w:tcPr>
          <w:p w14:paraId="34024175" w14:textId="34C90C50" w:rsidR="0076197D" w:rsidRPr="00BC11F2" w:rsidRDefault="0076197D" w:rsidP="00A72B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NRI(AJCC </w:t>
            </w:r>
            <w:r w:rsidRPr="00BC11F2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stag</w:t>
            </w:r>
            <w:r w:rsidR="00BF6620" w:rsidRPr="00BC11F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ing</w:t>
            </w: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,7th)</w:t>
            </w:r>
          </w:p>
        </w:tc>
      </w:tr>
      <w:tr w:rsidR="0076197D" w:rsidRPr="00BC11F2" w14:paraId="4278244B" w14:textId="77777777" w:rsidTr="000069D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bottom w:val="single" w:sz="8" w:space="0" w:color="auto"/>
            </w:tcBorders>
            <w:shd w:val="clear" w:color="auto" w:fill="FFFFFF" w:themeFill="background1"/>
          </w:tcPr>
          <w:p w14:paraId="7796D772" w14:textId="77777777" w:rsidR="0076197D" w:rsidRPr="00BC11F2" w:rsidRDefault="0076197D" w:rsidP="00A72B8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</w:tcPr>
          <w:p w14:paraId="70D431D0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-year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</w:tcPr>
          <w:p w14:paraId="1787ED14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</w:tcPr>
          <w:p w14:paraId="549EDD20" w14:textId="77777777" w:rsidR="0076197D" w:rsidRPr="00BC11F2" w:rsidRDefault="0076197D" w:rsidP="00A72B8F">
            <w:pPr>
              <w:widowControl/>
              <w:ind w:firstLineChars="20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3-year</w:t>
            </w:r>
          </w:p>
        </w:tc>
        <w:tc>
          <w:tcPr>
            <w:tcW w:w="102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</w:tcPr>
          <w:p w14:paraId="6D95EBB0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66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</w:tcPr>
          <w:p w14:paraId="2B7FC1B0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5-year 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</w:tcPr>
          <w:p w14:paraId="5F36556D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</w:p>
        </w:tc>
      </w:tr>
      <w:tr w:rsidR="0076197D" w:rsidRPr="00BC11F2" w14:paraId="44AFC1D6" w14:textId="77777777" w:rsidTr="006711F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7"/>
            <w:tcBorders>
              <w:top w:val="single" w:sz="8" w:space="0" w:color="auto"/>
            </w:tcBorders>
            <w:shd w:val="clear" w:color="auto" w:fill="FFFFFF" w:themeFill="background1"/>
            <w:noWrap/>
          </w:tcPr>
          <w:p w14:paraId="16152817" w14:textId="77777777" w:rsidR="0076197D" w:rsidRPr="00BC11F2" w:rsidRDefault="0076197D" w:rsidP="00A72B8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OS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6197D" w:rsidRPr="00BC11F2" w14:paraId="7E237B66" w14:textId="77777777" w:rsidTr="000069D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  <w:noWrap/>
          </w:tcPr>
          <w:p w14:paraId="25AC1386" w14:textId="77777777" w:rsidR="0076197D" w:rsidRPr="00BC11F2" w:rsidRDefault="0076197D" w:rsidP="00A72B8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Training set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5575BAEB" w14:textId="4C8EDF14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04</w:t>
            </w:r>
            <w:r w:rsidR="000069D4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254-0.394)</w:t>
            </w:r>
          </w:p>
        </w:tc>
        <w:tc>
          <w:tcPr>
            <w:tcW w:w="851" w:type="dxa"/>
            <w:shd w:val="clear" w:color="auto" w:fill="FFFFFF" w:themeFill="background1"/>
            <w:noWrap/>
          </w:tcPr>
          <w:p w14:paraId="2090AEE7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69928C1D" w14:textId="539225C6" w:rsidR="0076197D" w:rsidRPr="00BC11F2" w:rsidRDefault="0076197D" w:rsidP="00A72B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08</w:t>
            </w:r>
            <w:r w:rsidR="000069D4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533-0.670)</w:t>
            </w:r>
          </w:p>
        </w:tc>
        <w:tc>
          <w:tcPr>
            <w:tcW w:w="1029" w:type="dxa"/>
            <w:shd w:val="clear" w:color="auto" w:fill="FFFFFF" w:themeFill="background1"/>
            <w:noWrap/>
          </w:tcPr>
          <w:p w14:paraId="36161737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664" w:type="dxa"/>
            <w:shd w:val="clear" w:color="auto" w:fill="FFFFFF" w:themeFill="background1"/>
            <w:noWrap/>
          </w:tcPr>
          <w:p w14:paraId="08857B4A" w14:textId="05CE39F5" w:rsidR="0076197D" w:rsidRPr="00BC11F2" w:rsidRDefault="0076197D" w:rsidP="00A72B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58</w:t>
            </w:r>
            <w:r w:rsidR="000069D4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600-0.739)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03D7855A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76197D" w:rsidRPr="00BC11F2" w14:paraId="1ACEA2B1" w14:textId="77777777" w:rsidTr="000069D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  <w:noWrap/>
          </w:tcPr>
          <w:p w14:paraId="3241F09E" w14:textId="77777777" w:rsidR="0076197D" w:rsidRPr="00BC11F2" w:rsidRDefault="0076197D" w:rsidP="00A72B8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 xml:space="preserve">   Validating set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26B89AEB" w14:textId="5064F81A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40</w:t>
            </w:r>
            <w:r w:rsidR="000069D4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244-0.434)</w:t>
            </w:r>
          </w:p>
        </w:tc>
        <w:tc>
          <w:tcPr>
            <w:tcW w:w="851" w:type="dxa"/>
            <w:shd w:val="clear" w:color="auto" w:fill="FFFFFF" w:themeFill="background1"/>
            <w:noWrap/>
          </w:tcPr>
          <w:p w14:paraId="131BE1B8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2FAF1A19" w14:textId="28BFF87E" w:rsidR="0076197D" w:rsidRPr="00BC11F2" w:rsidRDefault="0076197D" w:rsidP="00A72B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04</w:t>
            </w:r>
            <w:r w:rsidR="000069D4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515-0.729)</w:t>
            </w:r>
          </w:p>
        </w:tc>
        <w:tc>
          <w:tcPr>
            <w:tcW w:w="1029" w:type="dxa"/>
            <w:shd w:val="clear" w:color="auto" w:fill="FFFFFF" w:themeFill="background1"/>
            <w:noWrap/>
          </w:tcPr>
          <w:p w14:paraId="6B890B25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664" w:type="dxa"/>
            <w:shd w:val="clear" w:color="auto" w:fill="FFFFFF" w:themeFill="background1"/>
            <w:noWrap/>
          </w:tcPr>
          <w:p w14:paraId="037D7106" w14:textId="7E25A8EB" w:rsidR="0076197D" w:rsidRPr="00BC11F2" w:rsidRDefault="0076197D" w:rsidP="00A72B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95</w:t>
            </w:r>
            <w:r w:rsidR="000069D4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602-0.805)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7E6599EA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76197D" w:rsidRPr="00BC11F2" w14:paraId="44277A69" w14:textId="77777777" w:rsidTr="006711F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7"/>
            <w:shd w:val="clear" w:color="auto" w:fill="FFFFFF" w:themeFill="background1"/>
            <w:noWrap/>
          </w:tcPr>
          <w:p w14:paraId="04441D5F" w14:textId="77777777" w:rsidR="0076197D" w:rsidRPr="00BC11F2" w:rsidRDefault="0076197D" w:rsidP="00A72B8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SS</w:t>
            </w:r>
          </w:p>
        </w:tc>
      </w:tr>
      <w:tr w:rsidR="0076197D" w:rsidRPr="00BC11F2" w14:paraId="0913CB97" w14:textId="77777777" w:rsidTr="000069D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  <w:noWrap/>
          </w:tcPr>
          <w:p w14:paraId="398FF120" w14:textId="77777777" w:rsidR="0076197D" w:rsidRPr="00BC11F2" w:rsidRDefault="0076197D" w:rsidP="00A72B8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Training set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62223070" w14:textId="6CE9621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68</w:t>
            </w:r>
            <w:r w:rsidR="000069D4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178-0.307)</w:t>
            </w:r>
          </w:p>
        </w:tc>
        <w:tc>
          <w:tcPr>
            <w:tcW w:w="851" w:type="dxa"/>
            <w:shd w:val="clear" w:color="auto" w:fill="FFFFFF" w:themeFill="background1"/>
            <w:noWrap/>
          </w:tcPr>
          <w:p w14:paraId="54A93465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7A4BDC42" w14:textId="67ACD243" w:rsidR="0076197D" w:rsidRPr="00BC11F2" w:rsidRDefault="0076197D" w:rsidP="00A72B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9</w:t>
            </w:r>
            <w:r w:rsidR="000069D4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372-0.533)</w:t>
            </w:r>
          </w:p>
        </w:tc>
        <w:tc>
          <w:tcPr>
            <w:tcW w:w="1029" w:type="dxa"/>
            <w:shd w:val="clear" w:color="auto" w:fill="FFFFFF" w:themeFill="background1"/>
            <w:noWrap/>
          </w:tcPr>
          <w:p w14:paraId="4B4DBA73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664" w:type="dxa"/>
            <w:shd w:val="clear" w:color="auto" w:fill="FFFFFF" w:themeFill="background1"/>
            <w:noWrap/>
          </w:tcPr>
          <w:p w14:paraId="7FF6ABF5" w14:textId="3D8A4FD6" w:rsidR="0076197D" w:rsidRPr="00BC11F2" w:rsidRDefault="0076197D" w:rsidP="00A72B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62</w:t>
            </w:r>
            <w:r w:rsidR="000069D4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498-0.648)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352FE292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76197D" w:rsidRPr="00BC11F2" w14:paraId="2FE802EE" w14:textId="77777777" w:rsidTr="000069D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57761D72" w14:textId="77777777" w:rsidR="0076197D" w:rsidRPr="00BC11F2" w:rsidRDefault="0076197D" w:rsidP="00A72B8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Validating set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69548417" w14:textId="06F12A1E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63</w:t>
            </w:r>
            <w:r w:rsidR="000069D4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176-0.371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6A5C52D9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72E34FA2" w14:textId="6C0B4208" w:rsidR="0076197D" w:rsidRPr="00BC11F2" w:rsidRDefault="0076197D" w:rsidP="00A72B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02</w:t>
            </w:r>
            <w:r w:rsidR="000069D4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377-0.593)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1572DCE9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664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72918F36" w14:textId="2085869F" w:rsidR="0076197D" w:rsidRPr="00BC11F2" w:rsidRDefault="0076197D" w:rsidP="00A72B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38</w:t>
            </w:r>
            <w:r w:rsidR="000069D4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528-0.705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55301023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76197D" w:rsidRPr="00BC11F2" w14:paraId="515BFDD2" w14:textId="77777777" w:rsidTr="006711F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noWrap/>
          </w:tcPr>
          <w:p w14:paraId="72C533BB" w14:textId="77777777" w:rsidR="0076197D" w:rsidRPr="00BC11F2" w:rsidRDefault="0076197D" w:rsidP="00A72B8F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7938" w:type="dxa"/>
            <w:gridSpan w:val="6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noWrap/>
          </w:tcPr>
          <w:p w14:paraId="125E93E2" w14:textId="47077B1C" w:rsidR="0076197D" w:rsidRPr="00BC11F2" w:rsidRDefault="0076197D" w:rsidP="00A72B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IDI(AJCC </w:t>
            </w:r>
            <w:r w:rsidRPr="00BC11F2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stag</w:t>
            </w:r>
            <w:r w:rsidR="00BF6620" w:rsidRPr="00BC11F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ing</w:t>
            </w: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,7th)</w:t>
            </w:r>
          </w:p>
        </w:tc>
      </w:tr>
      <w:tr w:rsidR="0076197D" w:rsidRPr="00BC11F2" w14:paraId="351AB1ED" w14:textId="77777777" w:rsidTr="000069D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bottom w:val="single" w:sz="8" w:space="0" w:color="auto"/>
            </w:tcBorders>
            <w:shd w:val="clear" w:color="auto" w:fill="FFFFFF" w:themeFill="background1"/>
          </w:tcPr>
          <w:p w14:paraId="51254E62" w14:textId="77777777" w:rsidR="0076197D" w:rsidRPr="00BC11F2" w:rsidRDefault="0076197D" w:rsidP="00A72B8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</w:tcPr>
          <w:p w14:paraId="1F3CF16D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1-year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</w:tcPr>
          <w:p w14:paraId="0006A4B0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</w:tcPr>
          <w:p w14:paraId="19E8AF5C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3-year</w:t>
            </w:r>
          </w:p>
        </w:tc>
        <w:tc>
          <w:tcPr>
            <w:tcW w:w="102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</w:tcPr>
          <w:p w14:paraId="0E9C117A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6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</w:tcPr>
          <w:p w14:paraId="1457272B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5-year 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</w:tcPr>
          <w:p w14:paraId="6E866697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76197D" w:rsidRPr="00BC11F2" w14:paraId="1C416CBF" w14:textId="77777777" w:rsidTr="006711F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7"/>
            <w:tcBorders>
              <w:top w:val="single" w:sz="8" w:space="0" w:color="auto"/>
            </w:tcBorders>
            <w:shd w:val="clear" w:color="auto" w:fill="FFFFFF" w:themeFill="background1"/>
            <w:noWrap/>
          </w:tcPr>
          <w:p w14:paraId="5C28974E" w14:textId="77777777" w:rsidR="0076197D" w:rsidRPr="00BC11F2" w:rsidRDefault="0076197D" w:rsidP="00A72B8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OS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6197D" w:rsidRPr="00BC11F2" w14:paraId="1CD5074F" w14:textId="77777777" w:rsidTr="000069D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  <w:noWrap/>
          </w:tcPr>
          <w:p w14:paraId="14F593F6" w14:textId="77777777" w:rsidR="0076197D" w:rsidRPr="00BC11F2" w:rsidRDefault="0076197D" w:rsidP="00A72B8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Training set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2C39FD2A" w14:textId="21DB54F6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5</w:t>
            </w:r>
            <w:r w:rsidR="000069D4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129-0.162)</w:t>
            </w:r>
          </w:p>
        </w:tc>
        <w:tc>
          <w:tcPr>
            <w:tcW w:w="851" w:type="dxa"/>
            <w:shd w:val="clear" w:color="auto" w:fill="FFFFFF" w:themeFill="background1"/>
            <w:noWrap/>
          </w:tcPr>
          <w:p w14:paraId="47B201F5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1301FBB5" w14:textId="7657136B" w:rsidR="0076197D" w:rsidRPr="00BC11F2" w:rsidRDefault="0076197D" w:rsidP="00A72B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05</w:t>
            </w:r>
            <w:r w:rsidR="000069D4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188-0.221)</w:t>
            </w:r>
          </w:p>
        </w:tc>
        <w:tc>
          <w:tcPr>
            <w:tcW w:w="1029" w:type="dxa"/>
            <w:shd w:val="clear" w:color="auto" w:fill="FFFFFF" w:themeFill="background1"/>
            <w:noWrap/>
          </w:tcPr>
          <w:p w14:paraId="4E221137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664" w:type="dxa"/>
            <w:shd w:val="clear" w:color="auto" w:fill="FFFFFF" w:themeFill="background1"/>
            <w:noWrap/>
          </w:tcPr>
          <w:p w14:paraId="0BFB493E" w14:textId="26F41D4C" w:rsidR="0076197D" w:rsidRPr="00BC11F2" w:rsidRDefault="0076197D" w:rsidP="00A72B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23</w:t>
            </w:r>
            <w:r w:rsidR="000069D4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200-0.243)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42359655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76197D" w:rsidRPr="00BC11F2" w14:paraId="3AD1C85F" w14:textId="77777777" w:rsidTr="000069D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  <w:noWrap/>
          </w:tcPr>
          <w:p w14:paraId="33861FAA" w14:textId="77777777" w:rsidR="0076197D" w:rsidRPr="00BC11F2" w:rsidRDefault="0076197D" w:rsidP="00A72B8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Validating set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3B799EEA" w14:textId="10016DBB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5</w:t>
            </w:r>
            <w:r w:rsidR="000069D4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116-0.155)</w:t>
            </w:r>
          </w:p>
        </w:tc>
        <w:tc>
          <w:tcPr>
            <w:tcW w:w="851" w:type="dxa"/>
            <w:shd w:val="clear" w:color="auto" w:fill="FFFFFF" w:themeFill="background1"/>
            <w:noWrap/>
          </w:tcPr>
          <w:p w14:paraId="43D24EE6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7629A9DD" w14:textId="0590D69A" w:rsidR="0076197D" w:rsidRPr="00BC11F2" w:rsidRDefault="0076197D" w:rsidP="00A72B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82</w:t>
            </w:r>
            <w:r w:rsidR="000069D4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144-0.207)</w:t>
            </w:r>
          </w:p>
        </w:tc>
        <w:tc>
          <w:tcPr>
            <w:tcW w:w="1029" w:type="dxa"/>
            <w:shd w:val="clear" w:color="auto" w:fill="FFFFFF" w:themeFill="background1"/>
            <w:noWrap/>
          </w:tcPr>
          <w:p w14:paraId="37667B19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664" w:type="dxa"/>
            <w:shd w:val="clear" w:color="auto" w:fill="FFFFFF" w:themeFill="background1"/>
            <w:noWrap/>
          </w:tcPr>
          <w:p w14:paraId="718D32A4" w14:textId="7E14B044" w:rsidR="0076197D" w:rsidRPr="00BC11F2" w:rsidRDefault="0076197D" w:rsidP="00A72B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09</w:t>
            </w:r>
            <w:r w:rsidR="000069D4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173-0.242)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50DC9F22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76197D" w:rsidRPr="00BC11F2" w14:paraId="4239E15B" w14:textId="77777777" w:rsidTr="006711F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7"/>
            <w:shd w:val="clear" w:color="auto" w:fill="FFFFFF" w:themeFill="background1"/>
            <w:noWrap/>
          </w:tcPr>
          <w:p w14:paraId="1D00C95E" w14:textId="77777777" w:rsidR="0076197D" w:rsidRPr="00BC11F2" w:rsidRDefault="0076197D" w:rsidP="00A72B8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SS</w:t>
            </w:r>
          </w:p>
        </w:tc>
      </w:tr>
      <w:tr w:rsidR="0076197D" w:rsidRPr="00BC11F2" w14:paraId="6856CF3F" w14:textId="77777777" w:rsidTr="000069D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  <w:noWrap/>
          </w:tcPr>
          <w:p w14:paraId="41874177" w14:textId="77777777" w:rsidR="0076197D" w:rsidRPr="00BC11F2" w:rsidRDefault="0076197D" w:rsidP="00A72B8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Training set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7CE75129" w14:textId="49AD14BD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2</w:t>
            </w:r>
            <w:r w:rsidR="000069D4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116-0.147)</w:t>
            </w:r>
          </w:p>
        </w:tc>
        <w:tc>
          <w:tcPr>
            <w:tcW w:w="851" w:type="dxa"/>
            <w:shd w:val="clear" w:color="auto" w:fill="FFFFFF" w:themeFill="background1"/>
            <w:noWrap/>
          </w:tcPr>
          <w:p w14:paraId="5121976B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10BAB1BA" w14:textId="6D994616" w:rsidR="0076197D" w:rsidRPr="00BC11F2" w:rsidRDefault="0076197D" w:rsidP="00A72B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07</w:t>
            </w:r>
            <w:r w:rsidR="000069D4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189-0.226)</w:t>
            </w:r>
          </w:p>
        </w:tc>
        <w:tc>
          <w:tcPr>
            <w:tcW w:w="1029" w:type="dxa"/>
            <w:shd w:val="clear" w:color="auto" w:fill="FFFFFF" w:themeFill="background1"/>
            <w:noWrap/>
          </w:tcPr>
          <w:p w14:paraId="6540D57B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664" w:type="dxa"/>
            <w:shd w:val="clear" w:color="auto" w:fill="FFFFFF" w:themeFill="background1"/>
            <w:noWrap/>
          </w:tcPr>
          <w:p w14:paraId="034AB045" w14:textId="7ABB21BA" w:rsidR="0076197D" w:rsidRPr="00BC11F2" w:rsidRDefault="0076197D" w:rsidP="00A72B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35</w:t>
            </w:r>
            <w:r w:rsidR="000069D4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210-0.254)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6358FFB6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76197D" w:rsidRPr="00BC11F2" w14:paraId="5296AEBE" w14:textId="77777777" w:rsidTr="000069D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65598478" w14:textId="77777777" w:rsidR="0076197D" w:rsidRPr="00BC11F2" w:rsidRDefault="0076197D" w:rsidP="00A72B8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Validating set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363BCE9B" w14:textId="2C22AF55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8</w:t>
            </w:r>
            <w:r w:rsidR="000069D4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103-0.148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2F71D013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3C48327C" w14:textId="2C30F7A5" w:rsidR="0076197D" w:rsidRPr="00BC11F2" w:rsidRDefault="0076197D" w:rsidP="00A72B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79</w:t>
            </w:r>
            <w:r w:rsidR="000069D4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146-0.201)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38C580C2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664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0BE977C8" w14:textId="7809D4AD" w:rsidR="0076197D" w:rsidRPr="00BC11F2" w:rsidRDefault="0076197D" w:rsidP="00A72B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14</w:t>
            </w:r>
            <w:r w:rsidR="000069D4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186-0.247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16A4FD50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</w:tbl>
    <w:p w14:paraId="79BA9034" w14:textId="4EAB7240" w:rsidR="0076197D" w:rsidRPr="00BC11F2" w:rsidRDefault="0076197D" w:rsidP="0076197D">
      <w:pPr>
        <w:rPr>
          <w:rFonts w:ascii="Times New Roman" w:hAnsi="Times New Roman" w:cs="Times New Roman"/>
        </w:rPr>
      </w:pPr>
    </w:p>
    <w:p w14:paraId="224ADD30" w14:textId="2D144F68" w:rsidR="006711F2" w:rsidRPr="00BC11F2" w:rsidRDefault="006711F2" w:rsidP="0076197D">
      <w:pPr>
        <w:rPr>
          <w:rFonts w:ascii="Times New Roman" w:hAnsi="Times New Roman" w:cs="Times New Roman"/>
        </w:rPr>
      </w:pPr>
    </w:p>
    <w:p w14:paraId="7F3721DE" w14:textId="011B40BB" w:rsidR="006711F2" w:rsidRPr="00BC11F2" w:rsidRDefault="006711F2" w:rsidP="0076197D">
      <w:pPr>
        <w:rPr>
          <w:rFonts w:ascii="Times New Roman" w:hAnsi="Times New Roman" w:cs="Times New Roman"/>
        </w:rPr>
      </w:pPr>
    </w:p>
    <w:p w14:paraId="0D8EFBCF" w14:textId="415EFEAE" w:rsidR="006711F2" w:rsidRPr="00BC11F2" w:rsidRDefault="006711F2" w:rsidP="0076197D">
      <w:pPr>
        <w:rPr>
          <w:rFonts w:ascii="Times New Roman" w:hAnsi="Times New Roman" w:cs="Times New Roman"/>
        </w:rPr>
      </w:pPr>
    </w:p>
    <w:p w14:paraId="745D2D51" w14:textId="35A06554" w:rsidR="006711F2" w:rsidRPr="00BC11F2" w:rsidRDefault="006711F2" w:rsidP="0076197D">
      <w:pPr>
        <w:rPr>
          <w:rFonts w:ascii="Times New Roman" w:hAnsi="Times New Roman" w:cs="Times New Roman"/>
        </w:rPr>
      </w:pPr>
    </w:p>
    <w:p w14:paraId="655C0661" w14:textId="119B4EA0" w:rsidR="006711F2" w:rsidRPr="00BC11F2" w:rsidRDefault="006711F2" w:rsidP="0076197D">
      <w:pPr>
        <w:rPr>
          <w:rFonts w:ascii="Times New Roman" w:hAnsi="Times New Roman" w:cs="Times New Roman"/>
        </w:rPr>
      </w:pPr>
    </w:p>
    <w:p w14:paraId="0E23FC69" w14:textId="0D8DEFFA" w:rsidR="00F344CD" w:rsidRPr="00BC11F2" w:rsidRDefault="00F344CD" w:rsidP="0076197D">
      <w:pPr>
        <w:rPr>
          <w:rFonts w:ascii="Times New Roman" w:hAnsi="Times New Roman" w:cs="Times New Roman"/>
        </w:rPr>
      </w:pPr>
    </w:p>
    <w:p w14:paraId="193BFE46" w14:textId="2D967C9A" w:rsidR="00D93542" w:rsidRPr="00BC11F2" w:rsidRDefault="00D93542" w:rsidP="0076197D">
      <w:pPr>
        <w:rPr>
          <w:rFonts w:ascii="Times New Roman" w:hAnsi="Times New Roman" w:cs="Times New Roman"/>
        </w:rPr>
      </w:pPr>
    </w:p>
    <w:p w14:paraId="0136EA21" w14:textId="32C0A0B9" w:rsidR="00D93542" w:rsidRPr="00BC11F2" w:rsidRDefault="00D93542" w:rsidP="0076197D">
      <w:pPr>
        <w:rPr>
          <w:rFonts w:ascii="Times New Roman" w:hAnsi="Times New Roman" w:cs="Times New Roman"/>
        </w:rPr>
      </w:pPr>
    </w:p>
    <w:p w14:paraId="22E29D8B" w14:textId="6AC2B5A6" w:rsidR="00D93542" w:rsidRPr="00BC11F2" w:rsidRDefault="00D93542" w:rsidP="0076197D">
      <w:pPr>
        <w:rPr>
          <w:rFonts w:ascii="Times New Roman" w:hAnsi="Times New Roman" w:cs="Times New Roman"/>
        </w:rPr>
      </w:pPr>
    </w:p>
    <w:p w14:paraId="4ABF82D3" w14:textId="300AAED2" w:rsidR="00D93542" w:rsidRPr="00BC11F2" w:rsidRDefault="00D93542" w:rsidP="0076197D">
      <w:pPr>
        <w:rPr>
          <w:rFonts w:ascii="Times New Roman" w:hAnsi="Times New Roman" w:cs="Times New Roman"/>
        </w:rPr>
      </w:pPr>
    </w:p>
    <w:p w14:paraId="24E183C9" w14:textId="7A897328" w:rsidR="00D93542" w:rsidRPr="00BC11F2" w:rsidRDefault="00D93542" w:rsidP="0076197D">
      <w:pPr>
        <w:rPr>
          <w:rFonts w:ascii="Times New Roman" w:hAnsi="Times New Roman" w:cs="Times New Roman"/>
        </w:rPr>
      </w:pPr>
    </w:p>
    <w:p w14:paraId="0613CE21" w14:textId="40D7808F" w:rsidR="00D93542" w:rsidRPr="00BC11F2" w:rsidRDefault="00D93542" w:rsidP="0076197D">
      <w:pPr>
        <w:rPr>
          <w:rFonts w:ascii="Times New Roman" w:hAnsi="Times New Roman" w:cs="Times New Roman"/>
        </w:rPr>
      </w:pPr>
    </w:p>
    <w:p w14:paraId="266BCD1C" w14:textId="10A878E0" w:rsidR="00D93542" w:rsidRPr="00BC11F2" w:rsidRDefault="00D93542" w:rsidP="0076197D">
      <w:pPr>
        <w:rPr>
          <w:rFonts w:ascii="Times New Roman" w:hAnsi="Times New Roman" w:cs="Times New Roman"/>
        </w:rPr>
      </w:pPr>
    </w:p>
    <w:p w14:paraId="2A31EAB7" w14:textId="580630F1" w:rsidR="00D93542" w:rsidRPr="00BC11F2" w:rsidRDefault="00D93542" w:rsidP="0076197D">
      <w:pPr>
        <w:rPr>
          <w:rFonts w:ascii="Times New Roman" w:hAnsi="Times New Roman" w:cs="Times New Roman"/>
        </w:rPr>
      </w:pPr>
    </w:p>
    <w:p w14:paraId="00906BD1" w14:textId="3F84D15F" w:rsidR="00D93542" w:rsidRPr="00BC11F2" w:rsidRDefault="00D93542" w:rsidP="0076197D">
      <w:pPr>
        <w:rPr>
          <w:rFonts w:ascii="Times New Roman" w:hAnsi="Times New Roman" w:cs="Times New Roman"/>
        </w:rPr>
      </w:pPr>
    </w:p>
    <w:p w14:paraId="6560F5F0" w14:textId="53C7E7FB" w:rsidR="00D93542" w:rsidRPr="00BC11F2" w:rsidRDefault="00D93542" w:rsidP="0076197D">
      <w:pPr>
        <w:rPr>
          <w:rFonts w:ascii="Times New Roman" w:hAnsi="Times New Roman" w:cs="Times New Roman"/>
        </w:rPr>
      </w:pPr>
    </w:p>
    <w:p w14:paraId="371B6253" w14:textId="3097D156" w:rsidR="00D93542" w:rsidRPr="00BC11F2" w:rsidRDefault="00D93542" w:rsidP="0076197D">
      <w:pPr>
        <w:rPr>
          <w:rFonts w:ascii="Times New Roman" w:hAnsi="Times New Roman" w:cs="Times New Roman"/>
        </w:rPr>
      </w:pPr>
    </w:p>
    <w:p w14:paraId="4B469926" w14:textId="6E6E1687" w:rsidR="00D93542" w:rsidRPr="00BC11F2" w:rsidRDefault="00D93542" w:rsidP="0076197D">
      <w:pPr>
        <w:rPr>
          <w:rFonts w:ascii="Times New Roman" w:hAnsi="Times New Roman" w:cs="Times New Roman"/>
        </w:rPr>
      </w:pPr>
    </w:p>
    <w:p w14:paraId="10631D13" w14:textId="455F2843" w:rsidR="00D93542" w:rsidRPr="00BC11F2" w:rsidRDefault="00D93542" w:rsidP="0076197D">
      <w:pPr>
        <w:rPr>
          <w:rFonts w:ascii="Times New Roman" w:hAnsi="Times New Roman" w:cs="Times New Roman"/>
        </w:rPr>
      </w:pPr>
    </w:p>
    <w:p w14:paraId="6E985B51" w14:textId="65F42F7B" w:rsidR="00D93542" w:rsidRPr="00BC11F2" w:rsidRDefault="00D93542" w:rsidP="0076197D">
      <w:pPr>
        <w:rPr>
          <w:rFonts w:ascii="Times New Roman" w:hAnsi="Times New Roman" w:cs="Times New Roman"/>
        </w:rPr>
      </w:pPr>
    </w:p>
    <w:p w14:paraId="63CE61AA" w14:textId="7F85AABE" w:rsidR="00D93542" w:rsidRPr="00BC11F2" w:rsidRDefault="00D93542" w:rsidP="0076197D">
      <w:pPr>
        <w:rPr>
          <w:rFonts w:ascii="Times New Roman" w:hAnsi="Times New Roman" w:cs="Times New Roman"/>
        </w:rPr>
      </w:pPr>
    </w:p>
    <w:p w14:paraId="45F4421E" w14:textId="469965EB" w:rsidR="00D93542" w:rsidRPr="00BC11F2" w:rsidRDefault="00D93542" w:rsidP="0076197D">
      <w:pPr>
        <w:rPr>
          <w:rFonts w:ascii="Times New Roman" w:hAnsi="Times New Roman" w:cs="Times New Roman"/>
        </w:rPr>
      </w:pPr>
    </w:p>
    <w:p w14:paraId="05E7CD3A" w14:textId="28B8F048" w:rsidR="00D93542" w:rsidRPr="00BC11F2" w:rsidRDefault="00D93542" w:rsidP="0076197D">
      <w:pPr>
        <w:rPr>
          <w:rFonts w:ascii="Times New Roman" w:hAnsi="Times New Roman" w:cs="Times New Roman"/>
        </w:rPr>
      </w:pPr>
    </w:p>
    <w:p w14:paraId="59E6B533" w14:textId="02C24477" w:rsidR="00D93542" w:rsidRPr="00BC11F2" w:rsidRDefault="00D93542" w:rsidP="0076197D">
      <w:pPr>
        <w:rPr>
          <w:rFonts w:ascii="Times New Roman" w:hAnsi="Times New Roman" w:cs="Times New Roman"/>
        </w:rPr>
      </w:pPr>
    </w:p>
    <w:p w14:paraId="71C94206" w14:textId="77777777" w:rsidR="00D93542" w:rsidRPr="00BC11F2" w:rsidRDefault="00D93542" w:rsidP="0076197D">
      <w:pPr>
        <w:rPr>
          <w:rFonts w:ascii="Times New Roman" w:hAnsi="Times New Roman" w:cs="Times New Roman"/>
        </w:rPr>
      </w:pPr>
    </w:p>
    <w:tbl>
      <w:tblPr>
        <w:tblStyle w:val="41"/>
        <w:tblW w:w="10065" w:type="dxa"/>
        <w:tblInd w:w="-851" w:type="dxa"/>
        <w:tblLook w:val="04A0" w:firstRow="1" w:lastRow="0" w:firstColumn="1" w:lastColumn="0" w:noHBand="0" w:noVBand="1"/>
      </w:tblPr>
      <w:tblGrid>
        <w:gridCol w:w="1985"/>
        <w:gridCol w:w="1701"/>
        <w:gridCol w:w="851"/>
        <w:gridCol w:w="1701"/>
        <w:gridCol w:w="992"/>
        <w:gridCol w:w="1701"/>
        <w:gridCol w:w="1134"/>
      </w:tblGrid>
      <w:tr w:rsidR="0076197D" w:rsidRPr="00BC11F2" w14:paraId="452CB4AE" w14:textId="77777777" w:rsidTr="006711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7"/>
            <w:noWrap/>
          </w:tcPr>
          <w:p w14:paraId="053B0B49" w14:textId="3DCF165C" w:rsidR="0076197D" w:rsidRPr="00BC11F2" w:rsidRDefault="006711F2" w:rsidP="001D3277">
            <w:pPr>
              <w:widowControl/>
              <w:ind w:left="2206" w:hangingChars="1050" w:hanging="2206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21"/>
                <w:szCs w:val="22"/>
              </w:rPr>
              <w:t>Supplementary</w:t>
            </w:r>
            <w:r w:rsidRPr="00BC11F2">
              <w:rPr>
                <w:rFonts w:ascii="Times New Roman" w:hAnsi="Times New Roman" w:cs="Times New Roman"/>
                <w:sz w:val="21"/>
                <w:szCs w:val="22"/>
              </w:rPr>
              <w:t xml:space="preserve"> </w:t>
            </w:r>
            <w:r w:rsidR="0076197D" w:rsidRPr="00BC11F2">
              <w:rPr>
                <w:rFonts w:ascii="Times New Roman" w:hAnsi="Times New Roman" w:cs="Times New Roman"/>
                <w:sz w:val="21"/>
                <w:szCs w:val="22"/>
              </w:rPr>
              <w:t xml:space="preserve">Table </w:t>
            </w:r>
            <w:r w:rsidR="003D1749" w:rsidRPr="00BC11F2">
              <w:rPr>
                <w:rFonts w:ascii="Times New Roman" w:hAnsi="Times New Roman" w:cs="Times New Roman"/>
                <w:sz w:val="21"/>
                <w:szCs w:val="22"/>
              </w:rPr>
              <w:t>6</w:t>
            </w:r>
            <w:r w:rsidR="0076197D" w:rsidRPr="00BC11F2">
              <w:rPr>
                <w:rFonts w:ascii="Times New Roman" w:hAnsi="Times New Roman" w:cs="Times New Roman"/>
                <w:sz w:val="21"/>
                <w:szCs w:val="22"/>
              </w:rPr>
              <w:t xml:space="preserve"> </w:t>
            </w:r>
            <w:r w:rsidR="00B56E9B" w:rsidRPr="00BC11F2">
              <w:rPr>
                <w:rFonts w:ascii="Times New Roman" w:hAnsi="Times New Roman" w:cs="Times New Roman"/>
                <w:b w:val="0"/>
                <w:bCs w:val="0"/>
                <w:color w:val="111111"/>
              </w:rPr>
              <w:t>Nomogram</w:t>
            </w:r>
            <w:r w:rsidR="00B56E9B" w:rsidRPr="00BC11F2">
              <w:rPr>
                <w:rFonts w:ascii="Times New Roman" w:hAnsi="Times New Roman" w:cs="Times New Roman" w:hint="eastAsia"/>
                <w:b w:val="0"/>
                <w:bCs w:val="0"/>
                <w:color w:val="111111"/>
              </w:rPr>
              <w:t>s</w:t>
            </w:r>
            <w:r w:rsidR="00B56E9B" w:rsidRPr="00BC11F2">
              <w:rPr>
                <w:rFonts w:ascii="Times New Roman" w:hAnsi="Times New Roman" w:cs="Times New Roman"/>
                <w:b w:val="0"/>
                <w:bCs w:val="0"/>
                <w:color w:val="111111"/>
              </w:rPr>
              <w:t xml:space="preserve"> w</w:t>
            </w:r>
            <w:r w:rsidR="00B56E9B" w:rsidRPr="00BC11F2">
              <w:rPr>
                <w:rFonts w:ascii="Times New Roman" w:hAnsi="Times New Roman" w:cs="Times New Roman" w:hint="eastAsia"/>
                <w:b w:val="0"/>
                <w:bCs w:val="0"/>
                <w:color w:val="111111"/>
              </w:rPr>
              <w:t>ere</w:t>
            </w:r>
            <w:r w:rsidR="00B56E9B" w:rsidRPr="00BC11F2">
              <w:rPr>
                <w:rFonts w:ascii="Times New Roman" w:hAnsi="Times New Roman" w:cs="Times New Roman"/>
                <w:b w:val="0"/>
                <w:bCs w:val="0"/>
                <w:color w:val="111111"/>
              </w:rPr>
              <w:t xml:space="preserve"> used to predict</w:t>
            </w:r>
            <w:r w:rsidR="008300C0" w:rsidRPr="00BC11F2">
              <w:rPr>
                <w:rFonts w:ascii="Times New Roman" w:hAnsi="Times New Roman" w:cs="Times New Roman"/>
                <w:b w:val="0"/>
                <w:bCs w:val="0"/>
                <w:color w:val="111111"/>
              </w:rPr>
              <w:t xml:space="preserve"> </w:t>
            </w:r>
            <w:r w:rsidR="00B56E9B" w:rsidRPr="00BC11F2">
              <w:rPr>
                <w:rFonts w:ascii="Times New Roman" w:hAnsi="Times New Roman" w:cs="Times New Roman"/>
                <w:b w:val="0"/>
                <w:bCs w:val="0"/>
                <w:color w:val="111111"/>
              </w:rPr>
              <w:t xml:space="preserve">OS and CSS compared with </w:t>
            </w:r>
            <w:r w:rsidR="008300C0" w:rsidRPr="00BC11F2">
              <w:rPr>
                <w:rFonts w:ascii="Times New Roman" w:hAnsi="Times New Roman" w:cs="Times New Roman"/>
                <w:b w:val="0"/>
                <w:bCs w:val="0"/>
                <w:color w:val="111111"/>
              </w:rPr>
              <w:t xml:space="preserve">the </w:t>
            </w:r>
            <w:r w:rsidR="00B56E9B" w:rsidRPr="00BC11F2">
              <w:rPr>
                <w:rFonts w:ascii="Times New Roman" w:hAnsi="Times New Roman" w:cs="Times New Roman"/>
                <w:b w:val="0"/>
                <w:bCs w:val="0"/>
                <w:color w:val="111111"/>
              </w:rPr>
              <w:t>AJCC stage for 1-, 3-, and 5-year net reclassification improvement (NRI) and integrated discrimination improvement (IDI)</w:t>
            </w:r>
            <w:r w:rsidR="00B56E9B" w:rsidRPr="00BC11F2">
              <w:rPr>
                <w:rFonts w:ascii="Times New Roman" w:hAnsi="Times New Roman" w:cs="Times New Roman"/>
                <w:b w:val="0"/>
                <w:bCs w:val="0"/>
                <w:sz w:val="21"/>
                <w:szCs w:val="22"/>
              </w:rPr>
              <w:t>.</w:t>
            </w:r>
            <w:r w:rsidR="0076197D" w:rsidRPr="00BC11F2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</w:p>
        </w:tc>
      </w:tr>
      <w:tr w:rsidR="0076197D" w:rsidRPr="00BC11F2" w14:paraId="65EA926E" w14:textId="77777777" w:rsidTr="006711F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noWrap/>
          </w:tcPr>
          <w:p w14:paraId="5F1C43C9" w14:textId="77777777" w:rsidR="0076197D" w:rsidRPr="00BC11F2" w:rsidRDefault="0076197D" w:rsidP="00A72B8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080" w:type="dxa"/>
            <w:gridSpan w:val="6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noWrap/>
          </w:tcPr>
          <w:p w14:paraId="5A616849" w14:textId="1DAE3358" w:rsidR="0076197D" w:rsidRPr="00BC11F2" w:rsidRDefault="0076197D" w:rsidP="00A72B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NRI(SEER stag</w:t>
            </w:r>
            <w:r w:rsidR="00BF6620" w:rsidRPr="00BC11F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ing</w:t>
            </w: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76197D" w:rsidRPr="00BC11F2" w14:paraId="27D79323" w14:textId="77777777" w:rsidTr="00D87F0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bottom w:val="single" w:sz="8" w:space="0" w:color="auto"/>
            </w:tcBorders>
            <w:shd w:val="clear" w:color="auto" w:fill="FFFFFF" w:themeFill="background1"/>
          </w:tcPr>
          <w:p w14:paraId="730084F6" w14:textId="77777777" w:rsidR="0076197D" w:rsidRPr="00BC11F2" w:rsidRDefault="0076197D" w:rsidP="00A72B8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</w:tcPr>
          <w:p w14:paraId="75F9CCFF" w14:textId="77777777" w:rsidR="0076197D" w:rsidRPr="00BC11F2" w:rsidRDefault="0076197D" w:rsidP="00A72B8F">
            <w:pPr>
              <w:widowControl/>
              <w:ind w:firstLineChars="300" w:firstLine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1-year 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</w:tcPr>
          <w:p w14:paraId="0B3A47C1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</w:tcPr>
          <w:p w14:paraId="55DF66FE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3-year  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</w:tcPr>
          <w:p w14:paraId="767EFABB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</w:tcPr>
          <w:p w14:paraId="0065DDAF" w14:textId="77777777" w:rsidR="0076197D" w:rsidRPr="00BC11F2" w:rsidRDefault="0076197D" w:rsidP="00A72B8F">
            <w:pPr>
              <w:widowControl/>
              <w:ind w:firstLineChars="300" w:firstLine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5-year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</w:tcPr>
          <w:p w14:paraId="5EF63EE4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</w:p>
        </w:tc>
      </w:tr>
      <w:tr w:rsidR="0076197D" w:rsidRPr="00BC11F2" w14:paraId="3B4250F3" w14:textId="77777777" w:rsidTr="006711F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7"/>
            <w:tcBorders>
              <w:top w:val="single" w:sz="8" w:space="0" w:color="auto"/>
            </w:tcBorders>
            <w:shd w:val="clear" w:color="auto" w:fill="FFFFFF" w:themeFill="background1"/>
            <w:noWrap/>
          </w:tcPr>
          <w:p w14:paraId="14347391" w14:textId="77777777" w:rsidR="0076197D" w:rsidRPr="00BC11F2" w:rsidRDefault="0076197D" w:rsidP="00A72B8F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OS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6197D" w:rsidRPr="00BC11F2" w14:paraId="1857F851" w14:textId="77777777" w:rsidTr="00D87F0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  <w:noWrap/>
          </w:tcPr>
          <w:p w14:paraId="7A285ADB" w14:textId="77777777" w:rsidR="0076197D" w:rsidRPr="00BC11F2" w:rsidRDefault="0076197D" w:rsidP="00A72B8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Training set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793288EE" w14:textId="16D72DAE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56</w:t>
            </w:r>
            <w:r w:rsidR="00D87F05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302-0.448)</w:t>
            </w:r>
          </w:p>
        </w:tc>
        <w:tc>
          <w:tcPr>
            <w:tcW w:w="851" w:type="dxa"/>
            <w:shd w:val="clear" w:color="auto" w:fill="FFFFFF" w:themeFill="background1"/>
            <w:noWrap/>
          </w:tcPr>
          <w:p w14:paraId="22BBF897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203C8283" w14:textId="7980DC2E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65</w:t>
            </w:r>
            <w:r w:rsidR="00D87F05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608-0.720)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4C67A445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3F15CC40" w14:textId="376F2A1B" w:rsidR="0076197D" w:rsidRPr="00BC11F2" w:rsidRDefault="0076197D" w:rsidP="00D87F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17</w:t>
            </w:r>
            <w:r w:rsidR="00D87F05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664-0.773)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42497D48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76197D" w:rsidRPr="00BC11F2" w14:paraId="1CC39EE1" w14:textId="77777777" w:rsidTr="00D87F0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  <w:noWrap/>
          </w:tcPr>
          <w:p w14:paraId="01DE0802" w14:textId="77777777" w:rsidR="0076197D" w:rsidRPr="00BC11F2" w:rsidRDefault="0076197D" w:rsidP="00A72B8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Validating set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3DE5DA44" w14:textId="58003364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90</w:t>
            </w:r>
            <w:r w:rsidR="00D87F05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275-0.533)</w:t>
            </w:r>
          </w:p>
        </w:tc>
        <w:tc>
          <w:tcPr>
            <w:tcW w:w="851" w:type="dxa"/>
            <w:shd w:val="clear" w:color="auto" w:fill="FFFFFF" w:themeFill="background1"/>
            <w:noWrap/>
          </w:tcPr>
          <w:p w14:paraId="35F33C9F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4F69690A" w14:textId="4CB29166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61</w:t>
            </w:r>
            <w:r w:rsidR="00D87F05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588-0.778)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19EF9733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17884EF4" w14:textId="5EC4F1AB" w:rsidR="0076197D" w:rsidRPr="00BC11F2" w:rsidRDefault="0076197D" w:rsidP="00D87F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47</w:t>
            </w:r>
            <w:r w:rsidR="00D87F05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675-0.843)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6349AECB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76197D" w:rsidRPr="00BC11F2" w14:paraId="44052626" w14:textId="77777777" w:rsidTr="006711F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7"/>
            <w:shd w:val="clear" w:color="auto" w:fill="FFFFFF" w:themeFill="background1"/>
            <w:noWrap/>
          </w:tcPr>
          <w:p w14:paraId="17B2DE41" w14:textId="77777777" w:rsidR="0076197D" w:rsidRPr="00BC11F2" w:rsidRDefault="0076197D" w:rsidP="00A72B8F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SS</w:t>
            </w:r>
          </w:p>
        </w:tc>
      </w:tr>
      <w:tr w:rsidR="0076197D" w:rsidRPr="00BC11F2" w14:paraId="5FF26903" w14:textId="77777777" w:rsidTr="00D87F0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  <w:noWrap/>
          </w:tcPr>
          <w:p w14:paraId="14956509" w14:textId="77777777" w:rsidR="0076197D" w:rsidRPr="00BC11F2" w:rsidRDefault="0076197D" w:rsidP="00A72B8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Training set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4251CCF5" w14:textId="63F9274E" w:rsidR="0076197D" w:rsidRPr="00BC11F2" w:rsidRDefault="0076197D" w:rsidP="00A72B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65</w:t>
            </w:r>
            <w:r w:rsidR="00D87F05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187-0.356)</w:t>
            </w:r>
          </w:p>
        </w:tc>
        <w:tc>
          <w:tcPr>
            <w:tcW w:w="851" w:type="dxa"/>
            <w:shd w:val="clear" w:color="auto" w:fill="FFFFFF" w:themeFill="background1"/>
            <w:noWrap/>
          </w:tcPr>
          <w:p w14:paraId="57309FCE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7F6F82A4" w14:textId="44780DB4" w:rsidR="0076197D" w:rsidRPr="00BC11F2" w:rsidRDefault="0076197D" w:rsidP="00A72B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61</w:t>
            </w:r>
            <w:r w:rsidR="00D87F05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436-0.622)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73F3C17D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6952D89C" w14:textId="6DAF641D" w:rsidR="0076197D" w:rsidRPr="00BC11F2" w:rsidRDefault="0076197D" w:rsidP="00A72B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14</w:t>
            </w:r>
            <w:r w:rsidR="00D87F05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551-0.727)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2A4CD0C9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76197D" w:rsidRPr="00BC11F2" w14:paraId="2F4EF6B5" w14:textId="77777777" w:rsidTr="00D87F0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71B3888E" w14:textId="77777777" w:rsidR="0076197D" w:rsidRPr="00BC11F2" w:rsidRDefault="0076197D" w:rsidP="00A72B8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Validating set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0F8AA214" w14:textId="1AC07299" w:rsidR="0076197D" w:rsidRPr="00BC11F2" w:rsidRDefault="0076197D" w:rsidP="00A72B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48</w:t>
            </w:r>
            <w:r w:rsidR="00D87F05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189-0.449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5478A1B8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32E1027C" w14:textId="5F8BC0A7" w:rsidR="0076197D" w:rsidRPr="00BC11F2" w:rsidRDefault="0076197D" w:rsidP="00A72B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0</w:t>
            </w:r>
            <w:r w:rsidR="00D87F05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448-0.674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7D292570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2E8E2416" w14:textId="0F45392E" w:rsidR="0076197D" w:rsidRPr="00BC11F2" w:rsidRDefault="0076197D" w:rsidP="00A72B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79</w:t>
            </w:r>
            <w:r w:rsidR="00D87F05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560-0.777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1E0B3723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76197D" w:rsidRPr="00BC11F2" w14:paraId="5A44EF4F" w14:textId="77777777" w:rsidTr="006711F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noWrap/>
          </w:tcPr>
          <w:p w14:paraId="035B520D" w14:textId="77777777" w:rsidR="0076197D" w:rsidRPr="00BC11F2" w:rsidRDefault="0076197D" w:rsidP="00A72B8F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080" w:type="dxa"/>
            <w:gridSpan w:val="6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noWrap/>
          </w:tcPr>
          <w:p w14:paraId="61677D76" w14:textId="57FCC37E" w:rsidR="0076197D" w:rsidRPr="00BC11F2" w:rsidRDefault="0076197D" w:rsidP="00A72B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IDI(SEER stag</w:t>
            </w:r>
            <w:r w:rsidR="00BF6620" w:rsidRPr="00BC11F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ing</w:t>
            </w: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76197D" w:rsidRPr="00BC11F2" w14:paraId="46A7C5BA" w14:textId="77777777" w:rsidTr="00D87F0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bottom w:val="single" w:sz="8" w:space="0" w:color="auto"/>
            </w:tcBorders>
            <w:shd w:val="clear" w:color="auto" w:fill="FFFFFF" w:themeFill="background1"/>
          </w:tcPr>
          <w:p w14:paraId="219D8291" w14:textId="77777777" w:rsidR="0076197D" w:rsidRPr="00BC11F2" w:rsidRDefault="0076197D" w:rsidP="00A72B8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</w:tcPr>
          <w:p w14:paraId="32A6B87D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1-year 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</w:tcPr>
          <w:p w14:paraId="410055A6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</w:tcPr>
          <w:p w14:paraId="44E28AA9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3-year  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</w:tcPr>
          <w:p w14:paraId="41EE4891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</w:tcPr>
          <w:p w14:paraId="6D62ADFA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5-year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</w:tcPr>
          <w:p w14:paraId="7DB93EB6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76197D" w:rsidRPr="00BC11F2" w14:paraId="5468FCBF" w14:textId="77777777" w:rsidTr="006711F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7"/>
            <w:tcBorders>
              <w:top w:val="single" w:sz="8" w:space="0" w:color="auto"/>
            </w:tcBorders>
            <w:shd w:val="clear" w:color="auto" w:fill="FFFFFF" w:themeFill="background1"/>
            <w:noWrap/>
          </w:tcPr>
          <w:p w14:paraId="2D5942EB" w14:textId="77777777" w:rsidR="0076197D" w:rsidRPr="00BC11F2" w:rsidRDefault="0076197D" w:rsidP="00A72B8F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OS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6197D" w:rsidRPr="00BC11F2" w14:paraId="3DEDF9C6" w14:textId="77777777" w:rsidTr="00D87F0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  <w:noWrap/>
          </w:tcPr>
          <w:p w14:paraId="5AB5213F" w14:textId="77777777" w:rsidR="0076197D" w:rsidRPr="00BC11F2" w:rsidRDefault="0076197D" w:rsidP="00A72B8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Training set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71C9635F" w14:textId="1B681DFF" w:rsidR="0076197D" w:rsidRPr="00BC11F2" w:rsidRDefault="0076197D" w:rsidP="00A72B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75</w:t>
            </w:r>
            <w:r w:rsidR="00D87F05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160-0.192)</w:t>
            </w:r>
          </w:p>
        </w:tc>
        <w:tc>
          <w:tcPr>
            <w:tcW w:w="851" w:type="dxa"/>
            <w:shd w:val="clear" w:color="auto" w:fill="FFFFFF" w:themeFill="background1"/>
            <w:noWrap/>
          </w:tcPr>
          <w:p w14:paraId="55F62C85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6016D1A4" w14:textId="04537CEF" w:rsidR="0076197D" w:rsidRPr="00BC11F2" w:rsidRDefault="0076197D" w:rsidP="00A72B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41</w:t>
            </w:r>
            <w:r w:rsidR="00D87F05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225-0.258)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66756CEC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41E08C9A" w14:textId="11D40EB7" w:rsidR="0076197D" w:rsidRPr="00BC11F2" w:rsidRDefault="0076197D" w:rsidP="00A72B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54</w:t>
            </w:r>
            <w:r w:rsidR="00D87F05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235-0.274)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5E7EB4E1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76197D" w:rsidRPr="00BC11F2" w14:paraId="11139E17" w14:textId="77777777" w:rsidTr="00D87F0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  <w:noWrap/>
          </w:tcPr>
          <w:p w14:paraId="6D93F931" w14:textId="77777777" w:rsidR="0076197D" w:rsidRPr="00BC11F2" w:rsidRDefault="0076197D" w:rsidP="00A72B8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Validating set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60CBCBF4" w14:textId="23C6C45E" w:rsidR="0076197D" w:rsidRPr="00BC11F2" w:rsidRDefault="0076197D" w:rsidP="00A72B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77</w:t>
            </w:r>
            <w:r w:rsidR="00D87F05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151-0.203)</w:t>
            </w:r>
          </w:p>
        </w:tc>
        <w:tc>
          <w:tcPr>
            <w:tcW w:w="851" w:type="dxa"/>
            <w:shd w:val="clear" w:color="auto" w:fill="FFFFFF" w:themeFill="background1"/>
            <w:noWrap/>
          </w:tcPr>
          <w:p w14:paraId="055C32ED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3D1A5510" w14:textId="11EC8045" w:rsidR="0076197D" w:rsidRPr="00BC11F2" w:rsidRDefault="0076197D" w:rsidP="00A72B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29</w:t>
            </w:r>
            <w:r w:rsidR="00D87F05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199-0.262)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363E0BAC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05529C8E" w14:textId="4B302A50" w:rsidR="0076197D" w:rsidRPr="00BC11F2" w:rsidRDefault="0076197D" w:rsidP="00A72B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43</w:t>
            </w:r>
            <w:r w:rsidR="00D87F05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201-0.268)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4D4CA99C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76197D" w:rsidRPr="00BC11F2" w14:paraId="1D83A5CF" w14:textId="77777777" w:rsidTr="006711F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7"/>
            <w:shd w:val="clear" w:color="auto" w:fill="FFFFFF" w:themeFill="background1"/>
            <w:noWrap/>
          </w:tcPr>
          <w:p w14:paraId="38A498B8" w14:textId="77777777" w:rsidR="0076197D" w:rsidRPr="00BC11F2" w:rsidRDefault="0076197D" w:rsidP="00A72B8F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SS</w:t>
            </w:r>
          </w:p>
        </w:tc>
      </w:tr>
      <w:tr w:rsidR="0076197D" w:rsidRPr="00BC11F2" w14:paraId="76B52CB0" w14:textId="77777777" w:rsidTr="00D87F0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  <w:noWrap/>
          </w:tcPr>
          <w:p w14:paraId="5E7CBD4E" w14:textId="77777777" w:rsidR="0076197D" w:rsidRPr="00BC11F2" w:rsidRDefault="0076197D" w:rsidP="00A72B8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Training set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727741A2" w14:textId="74776767" w:rsidR="0076197D" w:rsidRPr="00BC11F2" w:rsidRDefault="0076197D" w:rsidP="00A72B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66</w:t>
            </w:r>
            <w:r w:rsidR="00D87F05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152-0.184)</w:t>
            </w:r>
          </w:p>
        </w:tc>
        <w:tc>
          <w:tcPr>
            <w:tcW w:w="851" w:type="dxa"/>
            <w:shd w:val="clear" w:color="auto" w:fill="FFFFFF" w:themeFill="background1"/>
            <w:noWrap/>
          </w:tcPr>
          <w:p w14:paraId="641DDE0F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68DCC92D" w14:textId="39018752" w:rsidR="0076197D" w:rsidRPr="00BC11F2" w:rsidRDefault="0076197D" w:rsidP="00A72B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55</w:t>
            </w:r>
            <w:r w:rsidR="00D87F05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234-0.273)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791EBA7B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2AE4F98B" w14:textId="4E310F98" w:rsidR="0076197D" w:rsidRPr="00BC11F2" w:rsidRDefault="0076197D" w:rsidP="00A72B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81</w:t>
            </w:r>
            <w:r w:rsidR="00D87F05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250-0.305)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2D4622E3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76197D" w14:paraId="3D789B1F" w14:textId="77777777" w:rsidTr="00D87F0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1F804E0E" w14:textId="77777777" w:rsidR="0076197D" w:rsidRPr="00BC11F2" w:rsidRDefault="0076197D" w:rsidP="00A72B8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Validating set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183F3B24" w14:textId="2BD3B945" w:rsidR="0076197D" w:rsidRPr="00BC11F2" w:rsidRDefault="0076197D" w:rsidP="00A72B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66</w:t>
            </w:r>
            <w:r w:rsidR="00D87F05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132-0.191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4CCC9591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5F92AC12" w14:textId="0AB12DBC" w:rsidR="0076197D" w:rsidRPr="00BC11F2" w:rsidRDefault="0076197D" w:rsidP="00A72B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37</w:t>
            </w:r>
            <w:r w:rsidR="00D87F05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208-0.267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18E02AEC" w14:textId="77777777" w:rsidR="0076197D" w:rsidRPr="00BC11F2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6ADB674A" w14:textId="4A3429B6" w:rsidR="0076197D" w:rsidRPr="00BC11F2" w:rsidRDefault="0076197D" w:rsidP="00A72B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61</w:t>
            </w:r>
            <w:r w:rsidR="00D87F05"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223-0.294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7E166DA0" w14:textId="77777777" w:rsidR="0076197D" w:rsidRDefault="0076197D" w:rsidP="00A72B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C11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  <w:bookmarkStart w:id="0" w:name="_GoBack"/>
            <w:bookmarkEnd w:id="0"/>
          </w:p>
        </w:tc>
      </w:tr>
    </w:tbl>
    <w:p w14:paraId="56E3C1D0" w14:textId="77777777" w:rsidR="0076197D" w:rsidRDefault="0076197D" w:rsidP="0076197D">
      <w:pPr>
        <w:rPr>
          <w:rFonts w:ascii="Times New Roman" w:hAnsi="Times New Roman" w:cs="Times New Roman"/>
        </w:rPr>
      </w:pPr>
    </w:p>
    <w:p w14:paraId="07D72788" w14:textId="0B2E3510" w:rsidR="000E0672" w:rsidRDefault="000E0672" w:rsidP="00B41122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6B66B27" w14:textId="1F395D75" w:rsidR="00475069" w:rsidRDefault="00475069" w:rsidP="00B41122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6C3245F" w14:textId="37574CAB" w:rsidR="00475069" w:rsidRDefault="00475069" w:rsidP="00B41122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2B251536" w14:textId="48AB9155" w:rsidR="00475069" w:rsidRDefault="00475069" w:rsidP="00B41122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8F3461D" w14:textId="27D5B761" w:rsidR="00475069" w:rsidRDefault="00475069" w:rsidP="00B41122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CE8CCFE" w14:textId="1A0D146D" w:rsidR="00475069" w:rsidRDefault="00475069" w:rsidP="00B41122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2D55F83" w14:textId="4EBDC3C2" w:rsidR="00475069" w:rsidRDefault="00475069" w:rsidP="00B41122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610BD8E5" w14:textId="1E8CBDDB" w:rsidR="00475069" w:rsidRDefault="00475069" w:rsidP="00B41122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185C4D48" w14:textId="280D8B04" w:rsidR="00475069" w:rsidRDefault="00475069" w:rsidP="00B41122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2A9AD359" w14:textId="10AACE55" w:rsidR="00475069" w:rsidRDefault="00475069" w:rsidP="00B41122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3BA53EC" w14:textId="1E322B53" w:rsidR="00475069" w:rsidRDefault="00475069" w:rsidP="00B41122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5B4D789" w14:textId="05BD6815" w:rsidR="00475069" w:rsidRDefault="00475069" w:rsidP="00B41122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E4EA1C7" w14:textId="39A13951" w:rsidR="00475069" w:rsidRDefault="00475069" w:rsidP="00B41122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920B316" w14:textId="76834AF3" w:rsidR="00475069" w:rsidRDefault="00475069" w:rsidP="00B41122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25DF4523" w14:textId="016C291C" w:rsidR="00475069" w:rsidRDefault="00475069" w:rsidP="00B41122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2D71BF09" w14:textId="7FBA8805" w:rsidR="00475069" w:rsidRDefault="00475069" w:rsidP="00B41122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320125A9" w14:textId="710E8D99" w:rsidR="00475069" w:rsidRDefault="00475069" w:rsidP="00B41122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565B122E" w14:textId="7ED54241" w:rsidR="00475069" w:rsidRDefault="00475069" w:rsidP="00B41122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565BA5C2" w14:textId="14F2DDEB" w:rsidR="00475069" w:rsidRDefault="00475069" w:rsidP="00B41122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4383D10" w14:textId="3C8B6D99" w:rsidR="00475069" w:rsidRDefault="00475069" w:rsidP="00B41122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BF857CE" w14:textId="114D4FC8" w:rsidR="00475069" w:rsidRDefault="00475069" w:rsidP="00B41122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5DFA6C3E" w14:textId="6B177664" w:rsidR="00475069" w:rsidRDefault="00475069" w:rsidP="00B41122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E25BB6F" w14:textId="77777777" w:rsidR="00475069" w:rsidRDefault="00475069" w:rsidP="00B41122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C723526" w14:textId="50F6D43F" w:rsidR="0076197D" w:rsidRDefault="0076197D" w:rsidP="00B41122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28394D3B" w14:textId="77777777" w:rsidR="00D93542" w:rsidRDefault="00D93542" w:rsidP="00B41122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sectPr w:rsidR="00D935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2FC3EE" w14:textId="77777777" w:rsidR="00666B57" w:rsidRDefault="00666B57" w:rsidP="00947365">
      <w:r>
        <w:separator/>
      </w:r>
    </w:p>
  </w:endnote>
  <w:endnote w:type="continuationSeparator" w:id="0">
    <w:p w14:paraId="557490ED" w14:textId="77777777" w:rsidR="00666B57" w:rsidRDefault="00666B57" w:rsidP="009473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11E331" w14:textId="77777777" w:rsidR="00666B57" w:rsidRDefault="00666B57" w:rsidP="00947365">
      <w:r>
        <w:separator/>
      </w:r>
    </w:p>
  </w:footnote>
  <w:footnote w:type="continuationSeparator" w:id="0">
    <w:p w14:paraId="2A75037F" w14:textId="77777777" w:rsidR="00666B57" w:rsidRDefault="00666B57" w:rsidP="009473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122"/>
    <w:rsid w:val="000069D4"/>
    <w:rsid w:val="00026EEF"/>
    <w:rsid w:val="0005736C"/>
    <w:rsid w:val="000D1CD2"/>
    <w:rsid w:val="000E0672"/>
    <w:rsid w:val="000F4E9B"/>
    <w:rsid w:val="0011454E"/>
    <w:rsid w:val="001377E3"/>
    <w:rsid w:val="00162180"/>
    <w:rsid w:val="001935A1"/>
    <w:rsid w:val="001D3277"/>
    <w:rsid w:val="001D74EF"/>
    <w:rsid w:val="0020503C"/>
    <w:rsid w:val="002C39BB"/>
    <w:rsid w:val="00387D5A"/>
    <w:rsid w:val="003D1749"/>
    <w:rsid w:val="004367AE"/>
    <w:rsid w:val="004717B2"/>
    <w:rsid w:val="00475069"/>
    <w:rsid w:val="0048366D"/>
    <w:rsid w:val="004B0417"/>
    <w:rsid w:val="004F11E0"/>
    <w:rsid w:val="0054036B"/>
    <w:rsid w:val="005B2700"/>
    <w:rsid w:val="005F210B"/>
    <w:rsid w:val="006027D7"/>
    <w:rsid w:val="00666B57"/>
    <w:rsid w:val="006711F2"/>
    <w:rsid w:val="006713C6"/>
    <w:rsid w:val="00701793"/>
    <w:rsid w:val="007038BD"/>
    <w:rsid w:val="007048A7"/>
    <w:rsid w:val="0073234F"/>
    <w:rsid w:val="0076197D"/>
    <w:rsid w:val="008300C0"/>
    <w:rsid w:val="00850641"/>
    <w:rsid w:val="00852E22"/>
    <w:rsid w:val="00854E53"/>
    <w:rsid w:val="00861FD7"/>
    <w:rsid w:val="0087480B"/>
    <w:rsid w:val="00884ABF"/>
    <w:rsid w:val="008857DF"/>
    <w:rsid w:val="008C169F"/>
    <w:rsid w:val="008F44AA"/>
    <w:rsid w:val="00935D24"/>
    <w:rsid w:val="009421AD"/>
    <w:rsid w:val="00947365"/>
    <w:rsid w:val="009574C6"/>
    <w:rsid w:val="009A7BA2"/>
    <w:rsid w:val="009B210D"/>
    <w:rsid w:val="009C1976"/>
    <w:rsid w:val="009D445F"/>
    <w:rsid w:val="00A179B5"/>
    <w:rsid w:val="00A82A65"/>
    <w:rsid w:val="00A85664"/>
    <w:rsid w:val="00AA5D3A"/>
    <w:rsid w:val="00AB62E1"/>
    <w:rsid w:val="00AC3B8D"/>
    <w:rsid w:val="00AD2561"/>
    <w:rsid w:val="00AE17C3"/>
    <w:rsid w:val="00B17894"/>
    <w:rsid w:val="00B41122"/>
    <w:rsid w:val="00B56E9B"/>
    <w:rsid w:val="00B7546A"/>
    <w:rsid w:val="00BA4FA3"/>
    <w:rsid w:val="00BC11F2"/>
    <w:rsid w:val="00BE7BE8"/>
    <w:rsid w:val="00BF6620"/>
    <w:rsid w:val="00C57108"/>
    <w:rsid w:val="00C72071"/>
    <w:rsid w:val="00C93D2F"/>
    <w:rsid w:val="00CD29D7"/>
    <w:rsid w:val="00D14C07"/>
    <w:rsid w:val="00D87F05"/>
    <w:rsid w:val="00D93542"/>
    <w:rsid w:val="00DD0E67"/>
    <w:rsid w:val="00DD4CF8"/>
    <w:rsid w:val="00ED608F"/>
    <w:rsid w:val="00EF730E"/>
    <w:rsid w:val="00F344CD"/>
    <w:rsid w:val="00FA462F"/>
    <w:rsid w:val="00FB7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6C9107"/>
  <w15:chartTrackingRefBased/>
  <w15:docId w15:val="{6D376C94-693A-445B-82CF-EA7DBF876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112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1">
    <w:name w:val="无格式表格 41"/>
    <w:basedOn w:val="TableNormal"/>
    <w:uiPriority w:val="44"/>
    <w:rsid w:val="00B41122"/>
    <w:rPr>
      <w:kern w:val="0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9473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4736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473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473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460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E3F591-860A-42CB-92A2-135D9C0721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9</Pages>
  <Words>1753</Words>
  <Characters>9995</Characters>
  <Application>Microsoft Office Word</Application>
  <DocSecurity>0</DocSecurity>
  <Lines>83</Lines>
  <Paragraphs>23</Paragraphs>
  <ScaleCrop>false</ScaleCrop>
  <Company/>
  <LinksUpToDate>false</LinksUpToDate>
  <CharactersWithSpaces>11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康 喜春</dc:creator>
  <cp:keywords/>
  <dc:description/>
  <cp:lastModifiedBy>Kiruthika S.</cp:lastModifiedBy>
  <cp:revision>67</cp:revision>
  <dcterms:created xsi:type="dcterms:W3CDTF">2022-05-23T04:08:00Z</dcterms:created>
  <dcterms:modified xsi:type="dcterms:W3CDTF">2024-02-02T0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60480776c1482f7f6e00848e9cfc197f08118ce978bcbebbf61dc7f21ce51e</vt:lpwstr>
  </property>
</Properties>
</file>